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B32AF" w14:textId="4A6C1C5C" w:rsidR="000567C0" w:rsidRDefault="000567C0" w:rsidP="0097420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</w:t>
      </w:r>
      <w:r>
        <w:rPr>
          <w:rFonts w:ascii="Times New Roman" w:hAnsi="Times New Roman" w:cs="Times New Roman"/>
          <w:szCs w:val="24"/>
        </w:rPr>
        <w:t>ppendix table:</w:t>
      </w:r>
    </w:p>
    <w:p w14:paraId="7778390E" w14:textId="2C4013E5" w:rsidR="000567C0" w:rsidRPr="009059B9" w:rsidRDefault="000567C0" w:rsidP="000567C0">
      <w:pPr>
        <w:pStyle w:val="Caption"/>
        <w:keepNext/>
        <w:contextualSpacing w:val="0"/>
        <w:rPr>
          <w:rFonts w:ascii="Times New Roman" w:hAnsi="Times New Roman" w:cs="Times New Roman"/>
          <w:color w:val="auto"/>
        </w:rPr>
      </w:pPr>
      <w:bookmarkStart w:id="0" w:name="_Toc14687792"/>
      <w:r w:rsidRPr="009059B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="00D94CCC">
        <w:rPr>
          <w:rFonts w:ascii="Times New Roman" w:hAnsi="Times New Roman" w:cs="Times New Roman"/>
        </w:rPr>
        <w:fldChar w:fldCharType="begin"/>
      </w:r>
      <w:r w:rsidR="00D94CCC">
        <w:rPr>
          <w:rFonts w:ascii="Times New Roman" w:hAnsi="Times New Roman" w:cs="Times New Roman"/>
        </w:rPr>
        <w:instrText xml:space="preserve"> SEQ Table \* ARABIC </w:instrText>
      </w:r>
      <w:r w:rsidR="00D94CCC">
        <w:rPr>
          <w:rFonts w:ascii="Times New Roman" w:hAnsi="Times New Roman" w:cs="Times New Roman"/>
        </w:rPr>
        <w:fldChar w:fldCharType="separate"/>
      </w:r>
      <w:r w:rsidR="00CE25D0">
        <w:rPr>
          <w:rFonts w:ascii="Times New Roman" w:hAnsi="Times New Roman" w:cs="Times New Roman"/>
          <w:noProof/>
        </w:rPr>
        <w:t>1</w:t>
      </w:r>
      <w:r w:rsidR="00D94CCC">
        <w:rPr>
          <w:rFonts w:ascii="Times New Roman" w:hAnsi="Times New Roman" w:cs="Times New Roman"/>
        </w:rPr>
        <w:fldChar w:fldCharType="end"/>
      </w:r>
      <w:r w:rsidRPr="009059B9">
        <w:rPr>
          <w:rFonts w:ascii="Times New Roman" w:hAnsi="Times New Roman" w:cs="Times New Roman"/>
          <w:color w:val="auto"/>
        </w:rPr>
        <w:t xml:space="preserve">:  Material property of white matter structures define for </w:t>
      </w:r>
      <w:r>
        <w:rPr>
          <w:rFonts w:ascii="Times New Roman" w:hAnsi="Times New Roman" w:cs="Times New Roman"/>
          <w:color w:val="auto"/>
        </w:rPr>
        <w:t>transversely isotropic</w:t>
      </w:r>
      <w:r w:rsidRPr="009059B9">
        <w:rPr>
          <w:rFonts w:ascii="Times New Roman" w:hAnsi="Times New Roman" w:cs="Times New Roman"/>
        </w:rPr>
        <w:t xml:space="preserve"> material model</w:t>
      </w:r>
      <w:bookmarkEnd w:id="0"/>
      <w:r>
        <w:rPr>
          <w:rFonts w:ascii="Times New Roman" w:hAnsi="Times New Roman" w:cs="Times New Roman"/>
        </w:rPr>
        <w:t>s</w:t>
      </w:r>
      <w:r w:rsidRPr="009059B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991"/>
        <w:gridCol w:w="540"/>
        <w:gridCol w:w="899"/>
        <w:gridCol w:w="810"/>
        <w:gridCol w:w="1080"/>
        <w:gridCol w:w="915"/>
        <w:gridCol w:w="958"/>
        <w:gridCol w:w="833"/>
        <w:gridCol w:w="809"/>
      </w:tblGrid>
      <w:tr w:rsidR="000567C0" w:rsidRPr="009059B9" w14:paraId="491279F1" w14:textId="77777777" w:rsidTr="00E4444A">
        <w:trPr>
          <w:jc w:val="center"/>
        </w:trPr>
        <w:tc>
          <w:tcPr>
            <w:tcW w:w="1435" w:type="dxa"/>
            <w:vMerge w:val="restart"/>
            <w:shd w:val="clear" w:color="auto" w:fill="auto"/>
          </w:tcPr>
          <w:p w14:paraId="5A31D88D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1" w:type="dxa"/>
            <w:gridSpan w:val="2"/>
            <w:shd w:val="clear" w:color="auto" w:fill="auto"/>
          </w:tcPr>
          <w:p w14:paraId="454D8CD6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059B9">
              <w:rPr>
                <w:rFonts w:ascii="Times New Roman" w:hAnsi="Times New Roman" w:cs="Times New Roman"/>
                <w:szCs w:val="24"/>
              </w:rPr>
              <w:t>Hyperelastic</w:t>
            </w:r>
            <w:proofErr w:type="spellEnd"/>
            <w:r w:rsidRPr="009059B9">
              <w:rPr>
                <w:rFonts w:ascii="Times New Roman" w:hAnsi="Times New Roman" w:cs="Times New Roman"/>
                <w:szCs w:val="24"/>
              </w:rPr>
              <w:t xml:space="preserve"> constants (kPa)</w:t>
            </w:r>
          </w:p>
        </w:tc>
        <w:tc>
          <w:tcPr>
            <w:tcW w:w="1709" w:type="dxa"/>
            <w:gridSpan w:val="2"/>
            <w:shd w:val="clear" w:color="auto" w:fill="auto"/>
          </w:tcPr>
          <w:p w14:paraId="4B20D1FF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Fiber pre stretch</w:t>
            </w:r>
          </w:p>
          <w:p w14:paraId="4524FED3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constant</w:t>
            </w:r>
          </w:p>
        </w:tc>
        <w:tc>
          <w:tcPr>
            <w:tcW w:w="1080" w:type="dxa"/>
            <w:shd w:val="clear" w:color="auto" w:fill="auto"/>
          </w:tcPr>
          <w:p w14:paraId="3750C0AA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Fiber stiffness (kPa)</w:t>
            </w:r>
          </w:p>
        </w:tc>
        <w:tc>
          <w:tcPr>
            <w:tcW w:w="1873" w:type="dxa"/>
            <w:gridSpan w:val="2"/>
            <w:shd w:val="clear" w:color="auto" w:fill="auto"/>
          </w:tcPr>
          <w:p w14:paraId="2FFC15B2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Shear relaxation moduli </w:t>
            </w:r>
          </w:p>
        </w:tc>
        <w:tc>
          <w:tcPr>
            <w:tcW w:w="1642" w:type="dxa"/>
            <w:gridSpan w:val="2"/>
            <w:shd w:val="clear" w:color="auto" w:fill="auto"/>
          </w:tcPr>
          <w:p w14:paraId="74D922A1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Characteristic time (</w:t>
            </w:r>
            <w:proofErr w:type="spellStart"/>
            <w:r w:rsidRPr="009059B9">
              <w:rPr>
                <w:rFonts w:ascii="Times New Roman" w:hAnsi="Times New Roman" w:cs="Times New Roman"/>
                <w:szCs w:val="24"/>
              </w:rPr>
              <w:t>ms</w:t>
            </w:r>
            <w:proofErr w:type="spellEnd"/>
            <w:r w:rsidRPr="009059B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567C0" w:rsidRPr="009059B9" w14:paraId="1860ADF3" w14:textId="77777777" w:rsidTr="00E4444A">
        <w:trPr>
          <w:jc w:val="center"/>
        </w:trPr>
        <w:tc>
          <w:tcPr>
            <w:tcW w:w="1435" w:type="dxa"/>
            <w:vMerge/>
          </w:tcPr>
          <w:p w14:paraId="64DCEB5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</w:tcPr>
          <w:p w14:paraId="0A3D4BD0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C1</w:t>
            </w:r>
          </w:p>
        </w:tc>
        <w:tc>
          <w:tcPr>
            <w:tcW w:w="540" w:type="dxa"/>
          </w:tcPr>
          <w:p w14:paraId="6C9230EB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C2 </w:t>
            </w:r>
          </w:p>
        </w:tc>
        <w:tc>
          <w:tcPr>
            <w:tcW w:w="899" w:type="dxa"/>
          </w:tcPr>
          <w:p w14:paraId="3F6B96B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C3 </w:t>
            </w:r>
          </w:p>
        </w:tc>
        <w:tc>
          <w:tcPr>
            <w:tcW w:w="810" w:type="dxa"/>
          </w:tcPr>
          <w:p w14:paraId="1D81C153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C4 </w:t>
            </w:r>
          </w:p>
        </w:tc>
        <w:tc>
          <w:tcPr>
            <w:tcW w:w="1080" w:type="dxa"/>
          </w:tcPr>
          <w:p w14:paraId="15E254A3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C5</w:t>
            </w:r>
          </w:p>
        </w:tc>
        <w:tc>
          <w:tcPr>
            <w:tcW w:w="915" w:type="dxa"/>
          </w:tcPr>
          <w:p w14:paraId="26D5AFA2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958" w:type="dxa"/>
          </w:tcPr>
          <w:p w14:paraId="6EBF991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833" w:type="dxa"/>
          </w:tcPr>
          <w:p w14:paraId="4760ECE2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T1 </w:t>
            </w:r>
          </w:p>
        </w:tc>
        <w:tc>
          <w:tcPr>
            <w:tcW w:w="809" w:type="dxa"/>
          </w:tcPr>
          <w:p w14:paraId="6C6C78BC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T2 </w:t>
            </w:r>
          </w:p>
        </w:tc>
      </w:tr>
      <w:tr w:rsidR="000567C0" w:rsidRPr="009059B9" w14:paraId="602AAD04" w14:textId="77777777" w:rsidTr="00E4444A">
        <w:trPr>
          <w:jc w:val="center"/>
        </w:trPr>
        <w:tc>
          <w:tcPr>
            <w:tcW w:w="1435" w:type="dxa"/>
          </w:tcPr>
          <w:p w14:paraId="4FFDFB40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991" w:type="dxa"/>
          </w:tcPr>
          <w:p w14:paraId="5D9C9406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177</w:t>
            </w:r>
          </w:p>
        </w:tc>
        <w:tc>
          <w:tcPr>
            <w:tcW w:w="540" w:type="dxa"/>
          </w:tcPr>
          <w:p w14:paraId="5AE798D9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99" w:type="dxa"/>
          </w:tcPr>
          <w:p w14:paraId="01DFA18A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10" w:type="dxa"/>
          </w:tcPr>
          <w:p w14:paraId="7B44E36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1CD4D012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1.42</w:t>
            </w:r>
          </w:p>
        </w:tc>
        <w:tc>
          <w:tcPr>
            <w:tcW w:w="915" w:type="dxa"/>
          </w:tcPr>
          <w:p w14:paraId="2B3F1171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8973</w:t>
            </w:r>
          </w:p>
        </w:tc>
        <w:tc>
          <w:tcPr>
            <w:tcW w:w="958" w:type="dxa"/>
          </w:tcPr>
          <w:p w14:paraId="2D8CD9CB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0741</w:t>
            </w:r>
          </w:p>
        </w:tc>
        <w:tc>
          <w:tcPr>
            <w:tcW w:w="833" w:type="dxa"/>
          </w:tcPr>
          <w:p w14:paraId="0F8C0E00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09" w:type="dxa"/>
          </w:tcPr>
          <w:p w14:paraId="0B01D3E5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00</w:t>
            </w:r>
          </w:p>
        </w:tc>
      </w:tr>
      <w:tr w:rsidR="000567C0" w:rsidRPr="009059B9" w14:paraId="72C3B325" w14:textId="77777777" w:rsidTr="00E4444A">
        <w:trPr>
          <w:trHeight w:val="197"/>
          <w:jc w:val="center"/>
        </w:trPr>
        <w:tc>
          <w:tcPr>
            <w:tcW w:w="1435" w:type="dxa"/>
          </w:tcPr>
          <w:p w14:paraId="603C4E7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ml, </w:t>
            </w:r>
            <w:proofErr w:type="spellStart"/>
            <w:r w:rsidRPr="009059B9">
              <w:rPr>
                <w:rFonts w:ascii="Times New Roman" w:hAnsi="Times New Roman" w:cs="Times New Roman"/>
                <w:szCs w:val="24"/>
              </w:rPr>
              <w:t>mlf</w:t>
            </w:r>
            <w:proofErr w:type="spellEnd"/>
            <w:r w:rsidRPr="009059B9">
              <w:rPr>
                <w:rFonts w:ascii="Times New Roman" w:hAnsi="Times New Roman" w:cs="Times New Roman"/>
                <w:szCs w:val="24"/>
              </w:rPr>
              <w:t xml:space="preserve">, and </w:t>
            </w:r>
            <w:proofErr w:type="spellStart"/>
            <w:r w:rsidRPr="009059B9">
              <w:rPr>
                <w:rFonts w:ascii="Times New Roman" w:hAnsi="Times New Roman" w:cs="Times New Roman"/>
                <w:szCs w:val="24"/>
              </w:rPr>
              <w:t>Py</w:t>
            </w:r>
            <w:proofErr w:type="spellEnd"/>
            <w:r w:rsidRPr="009059B9">
              <w:rPr>
                <w:rFonts w:ascii="Times New Roman" w:hAnsi="Times New Roman" w:cs="Times New Roman"/>
                <w:szCs w:val="24"/>
              </w:rPr>
              <w:t xml:space="preserve"> tracts</w:t>
            </w:r>
          </w:p>
        </w:tc>
        <w:tc>
          <w:tcPr>
            <w:tcW w:w="991" w:type="dxa"/>
          </w:tcPr>
          <w:p w14:paraId="049B072C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354</w:t>
            </w:r>
          </w:p>
        </w:tc>
        <w:tc>
          <w:tcPr>
            <w:tcW w:w="540" w:type="dxa"/>
          </w:tcPr>
          <w:p w14:paraId="4A6ED197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99" w:type="dxa"/>
          </w:tcPr>
          <w:p w14:paraId="186B66F3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10" w:type="dxa"/>
          </w:tcPr>
          <w:p w14:paraId="6B592AA0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56C53EB9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1.42</w:t>
            </w:r>
          </w:p>
        </w:tc>
        <w:tc>
          <w:tcPr>
            <w:tcW w:w="915" w:type="dxa"/>
          </w:tcPr>
          <w:p w14:paraId="6804301F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8973</w:t>
            </w:r>
          </w:p>
        </w:tc>
        <w:tc>
          <w:tcPr>
            <w:tcW w:w="958" w:type="dxa"/>
          </w:tcPr>
          <w:p w14:paraId="03B70B34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0741</w:t>
            </w:r>
          </w:p>
        </w:tc>
        <w:tc>
          <w:tcPr>
            <w:tcW w:w="833" w:type="dxa"/>
          </w:tcPr>
          <w:p w14:paraId="2035799F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09" w:type="dxa"/>
          </w:tcPr>
          <w:p w14:paraId="3E879749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00</w:t>
            </w:r>
          </w:p>
        </w:tc>
      </w:tr>
      <w:tr w:rsidR="000567C0" w:rsidRPr="009059B9" w14:paraId="09A1D8FB" w14:textId="77777777" w:rsidTr="00E4444A">
        <w:trPr>
          <w:jc w:val="center"/>
        </w:trPr>
        <w:tc>
          <w:tcPr>
            <w:tcW w:w="1435" w:type="dxa"/>
          </w:tcPr>
          <w:p w14:paraId="58BC744C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 xml:space="preserve">Brainstem </w:t>
            </w:r>
          </w:p>
        </w:tc>
        <w:tc>
          <w:tcPr>
            <w:tcW w:w="991" w:type="dxa"/>
          </w:tcPr>
          <w:p w14:paraId="50C66A24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354</w:t>
            </w:r>
          </w:p>
        </w:tc>
        <w:tc>
          <w:tcPr>
            <w:tcW w:w="540" w:type="dxa"/>
          </w:tcPr>
          <w:p w14:paraId="66E2BB72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899" w:type="dxa"/>
          </w:tcPr>
          <w:p w14:paraId="233DF27C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10" w:type="dxa"/>
          </w:tcPr>
          <w:p w14:paraId="1A8C525F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1440B964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1.42</w:t>
            </w:r>
          </w:p>
        </w:tc>
        <w:tc>
          <w:tcPr>
            <w:tcW w:w="915" w:type="dxa"/>
          </w:tcPr>
          <w:p w14:paraId="1214F19F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8973</w:t>
            </w:r>
          </w:p>
        </w:tc>
        <w:tc>
          <w:tcPr>
            <w:tcW w:w="958" w:type="dxa"/>
          </w:tcPr>
          <w:p w14:paraId="48860E65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0.0741</w:t>
            </w:r>
          </w:p>
        </w:tc>
        <w:tc>
          <w:tcPr>
            <w:tcW w:w="833" w:type="dxa"/>
          </w:tcPr>
          <w:p w14:paraId="59E303EB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809" w:type="dxa"/>
          </w:tcPr>
          <w:p w14:paraId="751A364B" w14:textId="77777777" w:rsidR="000567C0" w:rsidRPr="009059B9" w:rsidRDefault="000567C0" w:rsidP="00E44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59B9">
              <w:rPr>
                <w:rFonts w:ascii="Times New Roman" w:hAnsi="Times New Roman" w:cs="Times New Roman"/>
                <w:szCs w:val="24"/>
              </w:rPr>
              <w:t>8000</w:t>
            </w:r>
          </w:p>
        </w:tc>
      </w:tr>
    </w:tbl>
    <w:p w14:paraId="210DC0DE" w14:textId="672AEB0C" w:rsidR="000567C0" w:rsidRDefault="000567C0" w:rsidP="000567C0">
      <w:pPr>
        <w:rPr>
          <w:rFonts w:ascii="Times New Roman" w:hAnsi="Times New Roman" w:cs="Times New Roman"/>
          <w:szCs w:val="24"/>
        </w:rPr>
      </w:pPr>
    </w:p>
    <w:p w14:paraId="74880AE4" w14:textId="2216BD5F" w:rsidR="008877D2" w:rsidRDefault="008877D2" w:rsidP="000567C0">
      <w:pPr>
        <w:rPr>
          <w:rFonts w:ascii="Times New Roman" w:hAnsi="Times New Roman" w:cs="Times New Roman"/>
          <w:szCs w:val="24"/>
        </w:rPr>
      </w:pPr>
    </w:p>
    <w:p w14:paraId="5D6BB8C1" w14:textId="77777777" w:rsidR="008877D2" w:rsidRPr="009059B9" w:rsidRDefault="008877D2" w:rsidP="000567C0">
      <w:pPr>
        <w:rPr>
          <w:rFonts w:ascii="Times New Roman" w:hAnsi="Times New Roman" w:cs="Times New Roman"/>
          <w:szCs w:val="24"/>
        </w:rPr>
      </w:pPr>
    </w:p>
    <w:bookmarkStart w:id="1" w:name="_Ref453683041"/>
    <w:bookmarkStart w:id="2" w:name="_Ref469526144"/>
    <w:bookmarkStart w:id="3" w:name="_Toc469432834"/>
    <w:p w14:paraId="09A22F84" w14:textId="77777777" w:rsidR="00D94CCC" w:rsidRDefault="00D94CCC" w:rsidP="00D94CCC">
      <w:pPr>
        <w:pStyle w:val="Caption"/>
        <w:keepNext/>
      </w:pPr>
      <w:r w:rsidRPr="00A849E9">
        <w:rPr>
          <w:rFonts w:ascii="Times New Roman" w:hAnsi="Times New Roman" w:cs="Times New Roman"/>
          <w:noProof/>
          <w:color w:val="aut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D3CD37" wp14:editId="2B74A5CD">
                <wp:simplePos x="0" y="0"/>
                <wp:positionH relativeFrom="column">
                  <wp:posOffset>-419100</wp:posOffset>
                </wp:positionH>
                <wp:positionV relativeFrom="paragraph">
                  <wp:posOffset>1398270</wp:posOffset>
                </wp:positionV>
                <wp:extent cx="1638300" cy="2333625"/>
                <wp:effectExtent l="0" t="0" r="57150" b="9525"/>
                <wp:wrapNone/>
                <wp:docPr id="3130" name="Group 3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8300" cy="2333625"/>
                          <a:chOff x="0" y="-828675"/>
                          <a:chExt cx="1638300" cy="2333625"/>
                        </a:xfrm>
                      </wpg:grpSpPr>
                      <wps:wsp>
                        <wps:cNvPr id="1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0" y="1228725"/>
                            <a:ext cx="9048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540965" w14:textId="77777777" w:rsidR="00D94CCC" w:rsidRDefault="00D94CCC" w:rsidP="00D94CCC">
                              <w:r>
                                <w:t>Time (</w:t>
                              </w:r>
                              <w:proofErr w:type="spellStart"/>
                              <w:r>
                                <w:t>ms</w:t>
                              </w:r>
                              <w:proofErr w:type="spellEnd"/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129" name="Group 3129"/>
                        <wpg:cNvGrpSpPr/>
                        <wpg:grpSpPr>
                          <a:xfrm>
                            <a:off x="0" y="-828675"/>
                            <a:ext cx="1638300" cy="2124075"/>
                            <a:chOff x="0" y="-828675"/>
                            <a:chExt cx="1638300" cy="2124075"/>
                          </a:xfrm>
                        </wpg:grpSpPr>
                        <wps:wsp>
                          <wps:cNvPr id="1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828675"/>
                              <a:ext cx="409575" cy="2047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E3E0A2" w14:textId="77777777" w:rsidR="00D94CCC" w:rsidRDefault="00D94CCC" w:rsidP="00D94CCC">
                                <w:r>
                                  <w:t>Displacement (mm)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28" name="Arrow: Left-Up 3128"/>
                          <wps:cNvSpPr/>
                          <wps:spPr>
                            <a:xfrm flipH="1">
                              <a:off x="285750" y="0"/>
                              <a:ext cx="1352550" cy="1295400"/>
                            </a:xfrm>
                            <a:prstGeom prst="leftUpArrow">
                              <a:avLst>
                                <a:gd name="adj1" fmla="val 2193"/>
                                <a:gd name="adj2" fmla="val 4302"/>
                                <a:gd name="adj3" fmla="val 25000"/>
                              </a:avLst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D3CD37" id="Group 3130" o:spid="_x0000_s1026" style="position:absolute;left:0;text-align:left;margin-left:-33pt;margin-top:110.1pt;width:129pt;height:183.75pt;z-index:251659264;mso-height-relative:margin" coordorigin=",-8286" coordsize="16383,23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4762;top:12287;width:904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" stroked="f">
                  <v:textbox>
                    <w:txbxContent>
                      <w:p w14:paraId="33540965" w14:textId="77777777" w:rsidR="00D94CCC" w:rsidRDefault="00D94CCC" w:rsidP="00D94CCC">
                        <w:r>
                          <w:t>Time (</w:t>
                        </w:r>
                        <w:proofErr w:type="spellStart"/>
                        <w:r>
                          <w:t>ms</w:t>
                        </w:r>
                        <w:proofErr w:type="spellEnd"/>
                        <w:r>
                          <w:t>)</w:t>
                        </w:r>
                      </w:p>
                    </w:txbxContent>
                  </v:textbox>
                </v:shape>
                <v:group id="Group 3129" o:spid="_x0000_s1028" style="position:absolute;top:-8286;width:16383;height:21240" coordorigin=",-8286" coordsize="16383,21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">
                  <v:shape id="Text Box 2" o:spid="_x0000_s1029" type="#_x0000_t202" style="position:absolute;top:-8286;width:4095;height:20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" stroked="f">
                    <v:textbox style="layout-flow:vertical;mso-layout-flow-alt:bottom-to-top">
                      <w:txbxContent>
                        <w:p w14:paraId="28E3E0A2" w14:textId="77777777" w:rsidR="00D94CCC" w:rsidRDefault="00D94CCC" w:rsidP="00D94CCC">
                          <w:r>
                            <w:t>Displacement (mm)</w:t>
                          </w:r>
                        </w:p>
                      </w:txbxContent>
                    </v:textbox>
                  </v:shape>
                  <v:shape id="Arrow: Left-Up 3128" o:spid="_x0000_s1030" style="position:absolute;left:2857;width:13526;height:12954;flip:x;visibility:visible;mso-wrap-style:square;v-text-anchor:middle" coordsize="1352550,1295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" path="m,1239672r323850,-55728l323850,1225468r958768,l1282618,323850r-41524,l1296822,r55728,323850l1311026,323850r,930026l323850,1253876r,41524l,1239672xe" fillcolor="black [3213]" strokecolor="black [3213]" strokeweight="1pt">
                    <v:stroke joinstyle="miter"/>
                    <v:path arrowok="t" o:connecttype="custom" o:connectlocs="0,1239672;323850,1183944;323850,1225468;1282618,1225468;1282618,323850;1241094,323850;1296822,0;1352550,323850;1311026,323850;1311026,1253876;323850,1253876;323850,1295400;0,1239672" o:connectangles="0,0,0,0,0,0,0,0,0,0,0,0,0"/>
                  </v:shape>
                </v:group>
              </v:group>
            </w:pict>
          </mc:Fallback>
        </mc:AlternateContent>
      </w:r>
      <w:r w:rsidRPr="00A849E9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350975D3" wp14:editId="46F9FD03">
            <wp:extent cx="5943600" cy="3469640"/>
            <wp:effectExtent l="0" t="0" r="0" b="0"/>
            <wp:docPr id="324" name="Picture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DA94D" w14:textId="29757A1C" w:rsidR="00D94CCC" w:rsidRPr="00A849E9" w:rsidRDefault="00D94CCC" w:rsidP="00D94CCC">
      <w:pPr>
        <w:pStyle w:val="Caption"/>
        <w:rPr>
          <w:rFonts w:ascii="Times New Roman" w:hAnsi="Times New Roman" w:cs="Times New Roman"/>
          <w:color w:val="auto"/>
        </w:rPr>
      </w:pPr>
      <w:r>
        <w:t>Figure A</w:t>
      </w:r>
      <w:r w:rsidR="00821587">
        <w:fldChar w:fldCharType="begin"/>
      </w:r>
      <w:r w:rsidR="00821587">
        <w:instrText xml:space="preserve"> SEQ Figure \* ARABIC </w:instrText>
      </w:r>
      <w:r w:rsidR="00821587">
        <w:fldChar w:fldCharType="separate"/>
      </w:r>
      <w:r w:rsidR="007C7EA0">
        <w:rPr>
          <w:noProof/>
        </w:rPr>
        <w:t>1</w:t>
      </w:r>
      <w:r w:rsidR="00821587">
        <w:rPr>
          <w:noProof/>
        </w:rPr>
        <w:fldChar w:fldCharType="end"/>
      </w:r>
      <w:r>
        <w:t xml:space="preserve">: </w:t>
      </w:r>
      <w:r w:rsidR="00232F70" w:rsidRPr="002E3869">
        <w:t xml:space="preserve">DCD validation </w:t>
      </w:r>
      <w:r w:rsidR="00232F70">
        <w:rPr>
          <w:i w:val="0"/>
          <w:iCs w:val="0"/>
        </w:rPr>
        <w:t>displacement t</w:t>
      </w:r>
      <w:r w:rsidR="00232F70" w:rsidRPr="002E3869">
        <w:t xml:space="preserve">ime history curves of all 9 cases </w:t>
      </w:r>
      <w:bookmarkStart w:id="4" w:name="_Hlk31736476"/>
      <w:r w:rsidR="00232F70" w:rsidRPr="002E3869">
        <w:t>(25ms-2psi, 50ms-2psi, 100ms-2psi; 25ms-3psi, 50ms-3psi, 100ms-3psi; 25ms-4psi, 50ms-4psi, 100ms-4psi)</w:t>
      </w:r>
      <w:bookmarkStart w:id="5" w:name="_GoBack"/>
      <w:bookmarkEnd w:id="4"/>
      <w:bookmarkEnd w:id="5"/>
    </w:p>
    <w:p w14:paraId="22C4D780" w14:textId="77C4534E" w:rsidR="00D94CCC" w:rsidRDefault="00D94CCC" w:rsidP="00D94CCC">
      <w:pPr>
        <w:rPr>
          <w:rFonts w:ascii="Times New Roman" w:hAnsi="Times New Roman" w:cs="Times New Roman"/>
          <w:szCs w:val="24"/>
        </w:rPr>
      </w:pPr>
    </w:p>
    <w:p w14:paraId="41BCCC00" w14:textId="02EAEECD" w:rsidR="00CE25D0" w:rsidRDefault="00CE25D0" w:rsidP="00D94CCC">
      <w:pPr>
        <w:rPr>
          <w:rFonts w:ascii="Times New Roman" w:hAnsi="Times New Roman" w:cs="Times New Roman"/>
          <w:szCs w:val="24"/>
        </w:rPr>
      </w:pPr>
    </w:p>
    <w:p w14:paraId="09D7D6F0" w14:textId="385D6BF7" w:rsidR="00CE25D0" w:rsidRDefault="00CE25D0" w:rsidP="00D94CCC">
      <w:pPr>
        <w:rPr>
          <w:rFonts w:ascii="Times New Roman" w:hAnsi="Times New Roman" w:cs="Times New Roman"/>
          <w:szCs w:val="24"/>
        </w:rPr>
      </w:pPr>
    </w:p>
    <w:p w14:paraId="7303A4BB" w14:textId="6DD38BD2" w:rsidR="00CE25D0" w:rsidRDefault="00CE25D0" w:rsidP="00D94CCC">
      <w:pPr>
        <w:rPr>
          <w:rFonts w:ascii="Times New Roman" w:hAnsi="Times New Roman" w:cs="Times New Roman"/>
          <w:szCs w:val="24"/>
        </w:rPr>
      </w:pPr>
    </w:p>
    <w:p w14:paraId="67A7FB16" w14:textId="32586850" w:rsidR="00CE25D0" w:rsidRDefault="00CE25D0" w:rsidP="00D94CCC">
      <w:pPr>
        <w:rPr>
          <w:rFonts w:ascii="Times New Roman" w:hAnsi="Times New Roman" w:cs="Times New Roman"/>
          <w:szCs w:val="24"/>
        </w:rPr>
      </w:pPr>
    </w:p>
    <w:p w14:paraId="06770872" w14:textId="48F733DB" w:rsidR="00D94CCC" w:rsidRDefault="00D94CCC" w:rsidP="00D94CCC">
      <w:pPr>
        <w:pStyle w:val="Caption"/>
        <w:keepNext/>
      </w:pPr>
      <w:r>
        <w:lastRenderedPageBreak/>
        <w:t>Table A</w:t>
      </w:r>
      <w:r w:rsidR="00821587">
        <w:fldChar w:fldCharType="begin"/>
      </w:r>
      <w:r w:rsidR="00821587">
        <w:instrText xml:space="preserve"> SEQ Table \* ARABIC </w:instrText>
      </w:r>
      <w:r w:rsidR="00821587">
        <w:fldChar w:fldCharType="separate"/>
      </w:r>
      <w:r w:rsidR="00CE25D0">
        <w:rPr>
          <w:noProof/>
        </w:rPr>
        <w:t>2</w:t>
      </w:r>
      <w:r w:rsidR="00821587">
        <w:rPr>
          <w:noProof/>
        </w:rPr>
        <w:fldChar w:fldCharType="end"/>
      </w:r>
      <w:r>
        <w:t xml:space="preserve"> DCD validation CORA score of all 9 cases</w:t>
      </w:r>
    </w:p>
    <w:tbl>
      <w:tblPr>
        <w:tblW w:w="8835" w:type="dxa"/>
        <w:jc w:val="center"/>
        <w:tblLayout w:type="fixed"/>
        <w:tblLook w:val="04A0" w:firstRow="1" w:lastRow="0" w:firstColumn="1" w:lastColumn="0" w:noHBand="0" w:noVBand="1"/>
      </w:tblPr>
      <w:tblGrid>
        <w:gridCol w:w="1597"/>
        <w:gridCol w:w="1516"/>
        <w:gridCol w:w="1383"/>
        <w:gridCol w:w="688"/>
        <w:gridCol w:w="1212"/>
        <w:gridCol w:w="1013"/>
        <w:gridCol w:w="1426"/>
      </w:tblGrid>
      <w:tr w:rsidR="00D94CCC" w:rsidRPr="00A849E9" w14:paraId="2FDB8288" w14:textId="77777777" w:rsidTr="00474A95">
        <w:trPr>
          <w:trHeight w:val="201"/>
          <w:jc w:val="center"/>
        </w:trPr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bookmarkEnd w:id="1"/>
          <w:bookmarkEnd w:id="2"/>
          <w:bookmarkEnd w:id="3"/>
          <w:p w14:paraId="748C0BF5" w14:textId="6AC3CFCB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Cases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B3BAA1" w14:textId="77777777" w:rsidR="00D94CCC" w:rsidRPr="00A849E9" w:rsidRDefault="00D94CCC" w:rsidP="00474A95">
            <w:pPr>
              <w:spacing w:line="25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Corridor</w:t>
            </w:r>
          </w:p>
        </w:tc>
        <w:tc>
          <w:tcPr>
            <w:tcW w:w="29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0B797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 xml:space="preserve">Cross-Correlation 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3EE4C7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Weighted Score</w:t>
            </w:r>
          </w:p>
        </w:tc>
      </w:tr>
      <w:tr w:rsidR="00D94CCC" w:rsidRPr="00A849E9" w14:paraId="6525F196" w14:textId="77777777" w:rsidTr="00474A95">
        <w:trPr>
          <w:trHeight w:val="106"/>
          <w:jc w:val="center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B65E3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Duration (</w:t>
            </w:r>
            <w:proofErr w:type="spellStart"/>
            <w:r w:rsidRPr="00A849E9">
              <w:rPr>
                <w:rFonts w:ascii="Times New Roman" w:hAnsi="Times New Roman" w:cs="Times New Roman"/>
                <w:szCs w:val="24"/>
              </w:rPr>
              <w:t>ms</w:t>
            </w:r>
            <w:proofErr w:type="spellEnd"/>
            <w:r w:rsidRPr="00A849E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F07E13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Pressure (psi)</w:t>
            </w:r>
          </w:p>
        </w:tc>
        <w:tc>
          <w:tcPr>
            <w:tcW w:w="13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152C0" w14:textId="77777777" w:rsidR="00D94CCC" w:rsidRPr="00A849E9" w:rsidRDefault="00D94CCC" w:rsidP="00474A9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70844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Phas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8F007E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Magnitud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12A8CE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4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2C82B" w14:textId="77777777" w:rsidR="00D94CCC" w:rsidRPr="00A849E9" w:rsidRDefault="00D94CCC" w:rsidP="00474A9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94CCC" w:rsidRPr="00A849E9" w14:paraId="23E8D80F" w14:textId="77777777" w:rsidTr="00474A95">
        <w:trPr>
          <w:trHeight w:val="148"/>
          <w:jc w:val="center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B1EAC5" w14:textId="77777777" w:rsidR="00D94CCC" w:rsidRPr="00A849E9" w:rsidRDefault="00D94CCC" w:rsidP="00474A95">
            <w:pPr>
              <w:spacing w:line="25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887B4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ED57D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4F83E3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83587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E554C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F2FD3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6</w:t>
            </w:r>
          </w:p>
        </w:tc>
      </w:tr>
      <w:tr w:rsidR="00D94CCC" w:rsidRPr="00A849E9" w14:paraId="0DDF267B" w14:textId="77777777" w:rsidTr="00474A95">
        <w:trPr>
          <w:trHeight w:val="2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B59051" w14:textId="77777777" w:rsidR="00D94CCC" w:rsidRPr="00A849E9" w:rsidRDefault="00D94CCC" w:rsidP="00474A95">
            <w:pPr>
              <w:spacing w:line="25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6E373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49E16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58CF69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19C25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4068BB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FE9677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5</w:t>
            </w:r>
          </w:p>
        </w:tc>
      </w:tr>
      <w:tr w:rsidR="00D94CCC" w:rsidRPr="00A849E9" w14:paraId="6EC32E67" w14:textId="77777777" w:rsidTr="00474A95">
        <w:trPr>
          <w:trHeight w:val="1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3E897" w14:textId="77777777" w:rsidR="00D94CCC" w:rsidRPr="00A849E9" w:rsidRDefault="00D94CCC" w:rsidP="00474A95">
            <w:pPr>
              <w:spacing w:line="25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ED3A2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599B1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A04FE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26E6E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750169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C3FCB9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4</w:t>
            </w:r>
          </w:p>
        </w:tc>
      </w:tr>
      <w:tr w:rsidR="00D94CCC" w:rsidRPr="00A849E9" w14:paraId="75982FAD" w14:textId="77777777" w:rsidTr="00474A95">
        <w:trPr>
          <w:trHeight w:val="148"/>
          <w:jc w:val="center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D8268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4A94F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41504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B15C07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246723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958773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7A298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2</w:t>
            </w:r>
          </w:p>
        </w:tc>
      </w:tr>
      <w:tr w:rsidR="00D94CCC" w:rsidRPr="00A849E9" w14:paraId="2FFAA29A" w14:textId="77777777" w:rsidTr="00474A95">
        <w:trPr>
          <w:trHeight w:val="1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A07FD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C176C4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F5E85D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E0033E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E91D2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0F54A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2EEB02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4</w:t>
            </w:r>
          </w:p>
        </w:tc>
      </w:tr>
      <w:tr w:rsidR="00D94CCC" w:rsidRPr="00A849E9" w14:paraId="7932C06B" w14:textId="77777777" w:rsidTr="00474A95">
        <w:trPr>
          <w:trHeight w:val="1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CBB59" w14:textId="77777777" w:rsidR="00D94CCC" w:rsidRPr="00A849E9" w:rsidRDefault="00D94CCC" w:rsidP="00474A95">
            <w:pPr>
              <w:spacing w:line="25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EC112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5B24D7" w14:textId="77777777" w:rsidR="00D94CCC" w:rsidRPr="00A849E9" w:rsidRDefault="00D94CCC" w:rsidP="004F63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A128DD" w14:textId="77777777" w:rsidR="00D94CCC" w:rsidRPr="00A849E9" w:rsidRDefault="00D94CCC" w:rsidP="004F63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A9A18A" w14:textId="77777777" w:rsidR="00D94CCC" w:rsidRPr="00A849E9" w:rsidRDefault="00D94CCC" w:rsidP="004F63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A723B2" w14:textId="77777777" w:rsidR="00D94CCC" w:rsidRPr="00A849E9" w:rsidRDefault="00D94CCC" w:rsidP="004F63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11212E" w14:textId="77777777" w:rsidR="00D94CCC" w:rsidRPr="00A849E9" w:rsidRDefault="00D94CCC" w:rsidP="004F63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9</w:t>
            </w:r>
          </w:p>
        </w:tc>
      </w:tr>
      <w:tr w:rsidR="00D94CCC" w:rsidRPr="00A849E9" w14:paraId="66E4A8FB" w14:textId="77777777" w:rsidTr="00474A95">
        <w:trPr>
          <w:trHeight w:val="148"/>
          <w:jc w:val="center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0CB97D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34CA8D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4B4A67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7240B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286FA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508A6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DB3DF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D94CCC" w:rsidRPr="00A849E9" w14:paraId="05111468" w14:textId="77777777" w:rsidTr="00474A95">
        <w:trPr>
          <w:trHeight w:val="1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3A23D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E3DE11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CB1F32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78A61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88B3F9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6D155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D8D285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D94CCC" w:rsidRPr="00A849E9" w14:paraId="589BE602" w14:textId="77777777" w:rsidTr="00474A95">
        <w:trPr>
          <w:trHeight w:val="148"/>
          <w:jc w:val="center"/>
        </w:trPr>
        <w:tc>
          <w:tcPr>
            <w:tcW w:w="15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89652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BBBF00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9B3C89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6E564C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F16546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C6E2BB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F4FD08" w14:textId="77777777" w:rsidR="00D94CCC" w:rsidRPr="00A849E9" w:rsidRDefault="00D94CCC" w:rsidP="00474A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849E9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</w:tbl>
    <w:p w14:paraId="2F44AD6B" w14:textId="204F68A4" w:rsidR="000567C0" w:rsidRDefault="000567C0" w:rsidP="00974204">
      <w:pPr>
        <w:rPr>
          <w:rFonts w:ascii="Times New Roman" w:hAnsi="Times New Roman" w:cs="Times New Roman"/>
          <w:szCs w:val="24"/>
        </w:rPr>
      </w:pPr>
    </w:p>
    <w:p w14:paraId="477B3E42" w14:textId="77777777" w:rsidR="005C2DDC" w:rsidRDefault="007C7EA0" w:rsidP="007C7EA0">
      <w:pPr>
        <w:pStyle w:val="Caption"/>
        <w:rPr>
          <w:rFonts w:ascii="Times New Roman" w:hAnsi="Times New Roman" w:cs="Times New Roman"/>
          <w:color w:val="auto"/>
        </w:rPr>
      </w:pPr>
      <w:r w:rsidRPr="009059B9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2E5CE85A" wp14:editId="3D4A812A">
            <wp:extent cx="4280535" cy="2067856"/>
            <wp:effectExtent l="0" t="0" r="12065" b="1524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845695AF-0BCA-492C-8BE1-BC371959FF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Start w:id="6" w:name="_Ref19505"/>
      <w:bookmarkStart w:id="7" w:name="_Toc14687777"/>
    </w:p>
    <w:p w14:paraId="72EAA22F" w14:textId="4754338A" w:rsidR="007C7EA0" w:rsidRDefault="007C7EA0" w:rsidP="007C7EA0">
      <w:pPr>
        <w:pStyle w:val="Caption"/>
        <w:rPr>
          <w:rFonts w:ascii="Times New Roman" w:hAnsi="Times New Roman" w:cs="Times New Roman"/>
          <w:color w:val="auto"/>
        </w:rPr>
      </w:pPr>
      <w:r w:rsidRPr="009059B9">
        <w:rPr>
          <w:rFonts w:ascii="Times New Roman" w:hAnsi="Times New Roman" w:cs="Times New Roman"/>
          <w:color w:val="auto"/>
        </w:rPr>
        <w:t xml:space="preserve">Figure </w:t>
      </w:r>
      <w:r>
        <w:rPr>
          <w:rFonts w:ascii="Times New Roman" w:hAnsi="Times New Roman" w:cs="Times New Roman"/>
          <w:color w:val="auto"/>
        </w:rPr>
        <w:t>A</w:t>
      </w:r>
      <w:r w:rsidRPr="009059B9">
        <w:rPr>
          <w:rFonts w:ascii="Times New Roman" w:hAnsi="Times New Roman" w:cs="Times New Roman"/>
          <w:color w:val="auto"/>
        </w:rPr>
        <w:fldChar w:fldCharType="begin"/>
      </w:r>
      <w:r w:rsidRPr="009059B9">
        <w:rPr>
          <w:rFonts w:ascii="Times New Roman" w:hAnsi="Times New Roman" w:cs="Times New Roman"/>
          <w:color w:val="auto"/>
        </w:rPr>
        <w:instrText xml:space="preserve"> SEQ Figure \* ARABIC </w:instrText>
      </w:r>
      <w:r w:rsidRPr="009059B9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</w:rPr>
        <w:t>2</w:t>
      </w:r>
      <w:r w:rsidRPr="009059B9">
        <w:rPr>
          <w:rFonts w:ascii="Times New Roman" w:hAnsi="Times New Roman" w:cs="Times New Roman"/>
          <w:noProof/>
          <w:color w:val="auto"/>
        </w:rPr>
        <w:fldChar w:fldCharType="end"/>
      </w:r>
      <w:bookmarkEnd w:id="6"/>
      <w:r w:rsidRPr="009059B9">
        <w:rPr>
          <w:rFonts w:ascii="Times New Roman" w:hAnsi="Times New Roman" w:cs="Times New Roman"/>
          <w:noProof/>
          <w:color w:val="auto"/>
        </w:rPr>
        <w:t>:</w:t>
      </w:r>
      <w:r w:rsidRPr="009059B9">
        <w:rPr>
          <w:rFonts w:ascii="Times New Roman" w:hAnsi="Times New Roman" w:cs="Times New Roman"/>
          <w:color w:val="auto"/>
        </w:rPr>
        <w:t xml:space="preserve"> Validation results: displacement peak values</w:t>
      </w:r>
      <w:bookmarkEnd w:id="7"/>
      <w:r w:rsidRPr="009059B9">
        <w:rPr>
          <w:rFonts w:ascii="Times New Roman" w:hAnsi="Times New Roman" w:cs="Times New Roman"/>
          <w:color w:val="auto"/>
        </w:rPr>
        <w:t xml:space="preserve"> </w:t>
      </w:r>
    </w:p>
    <w:p w14:paraId="0449FF17" w14:textId="77777777" w:rsidR="005C2DDC" w:rsidRPr="005C2DDC" w:rsidRDefault="005C2DDC" w:rsidP="005C2DDC"/>
    <w:p w14:paraId="44995F23" w14:textId="77777777" w:rsidR="00DE51D8" w:rsidRDefault="00DE51D8" w:rsidP="00DE51D8">
      <w:pPr>
        <w:keepNext/>
        <w:jc w:val="center"/>
      </w:pPr>
      <w:r w:rsidRPr="00791050">
        <w:rPr>
          <w:rFonts w:cs="Times New Roman"/>
          <w:noProof/>
          <w:szCs w:val="24"/>
        </w:rPr>
        <w:drawing>
          <wp:inline distT="0" distB="0" distL="0" distR="0" wp14:anchorId="7DA6180B" wp14:editId="7669CCA8">
            <wp:extent cx="4904105" cy="2380368"/>
            <wp:effectExtent l="0" t="0" r="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9839" cy="2431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Ref469325454"/>
    </w:p>
    <w:p w14:paraId="73560F60" w14:textId="7F543579" w:rsidR="007775BA" w:rsidRDefault="00DE51D8" w:rsidP="003D305F">
      <w:pPr>
        <w:jc w:val="center"/>
        <w:rPr>
          <w:rFonts w:cs="Times New Roman"/>
          <w:szCs w:val="24"/>
        </w:rPr>
      </w:pPr>
      <w:r>
        <w:t>Figure A</w:t>
      </w:r>
      <w:r w:rsidR="00821587">
        <w:fldChar w:fldCharType="begin"/>
      </w:r>
      <w:r w:rsidR="00821587">
        <w:instrText xml:space="preserve"> SEQ Figure \* ARABIC </w:instrText>
      </w:r>
      <w:r w:rsidR="00821587">
        <w:fldChar w:fldCharType="separate"/>
      </w:r>
      <w:r w:rsidR="007C7EA0">
        <w:rPr>
          <w:noProof/>
        </w:rPr>
        <w:t>3</w:t>
      </w:r>
      <w:r w:rsidR="00821587">
        <w:rPr>
          <w:noProof/>
        </w:rPr>
        <w:fldChar w:fldCharType="end"/>
      </w:r>
      <w:r>
        <w:t xml:space="preserve"> </w:t>
      </w:r>
      <w:r w:rsidRPr="00791050">
        <w:rPr>
          <w:rFonts w:cs="Times New Roman"/>
          <w:szCs w:val="24"/>
        </w:rPr>
        <w:t>Foam properties at different loading rates</w:t>
      </w:r>
      <w:r w:rsidR="00377037">
        <w:rPr>
          <w:rFonts w:cs="Times New Roman"/>
          <w:szCs w:val="24"/>
        </w:rPr>
        <w:t xml:space="preserve"> (Zhang et al., 2011)</w:t>
      </w:r>
      <w:bookmarkStart w:id="9" w:name="_Toc28268530"/>
      <w:bookmarkEnd w:id="8"/>
      <w:r w:rsidRPr="00791050">
        <w:rPr>
          <w:rFonts w:cs="Times New Roman"/>
          <w:szCs w:val="24"/>
        </w:rPr>
        <w:t xml:space="preserve"> </w:t>
      </w:r>
      <w:bookmarkEnd w:id="9"/>
    </w:p>
    <w:p w14:paraId="5C946688" w14:textId="4E587333" w:rsidR="005E68C5" w:rsidRPr="001A5E16" w:rsidRDefault="005E68C5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lastRenderedPageBreak/>
        <w:t>Abbreviation:</w:t>
      </w:r>
    </w:p>
    <w:p w14:paraId="32484CEF" w14:textId="2CDFF7BF" w:rsidR="005E68C5" w:rsidRPr="001A5E16" w:rsidRDefault="005E68C5" w:rsidP="005E68C5">
      <w:pPr>
        <w:jc w:val="left"/>
        <w:rPr>
          <w:rFonts w:ascii="Times New Roman" w:hAnsi="Times New Roman" w:cs="Times New Roman"/>
        </w:rPr>
      </w:pPr>
      <w:r w:rsidRPr="001A5E16">
        <w:rPr>
          <w:rFonts w:ascii="Times New Roman" w:hAnsi="Times New Roman" w:cs="Times New Roman"/>
        </w:rPr>
        <w:t xml:space="preserve">Diffuse </w:t>
      </w:r>
      <w:r w:rsidR="0056178B" w:rsidRPr="001A5E16">
        <w:rPr>
          <w:rFonts w:ascii="Times New Roman" w:hAnsi="Times New Roman" w:cs="Times New Roman"/>
        </w:rPr>
        <w:t>A</w:t>
      </w:r>
      <w:r w:rsidRPr="001A5E16">
        <w:rPr>
          <w:rFonts w:ascii="Times New Roman" w:hAnsi="Times New Roman" w:cs="Times New Roman"/>
        </w:rPr>
        <w:t xml:space="preserve">xonal </w:t>
      </w:r>
      <w:r w:rsidR="0056178B" w:rsidRPr="001A5E16">
        <w:rPr>
          <w:rFonts w:ascii="Times New Roman" w:hAnsi="Times New Roman" w:cs="Times New Roman"/>
        </w:rPr>
        <w:t>I</w:t>
      </w:r>
      <w:r w:rsidRPr="001A5E16">
        <w:rPr>
          <w:rFonts w:ascii="Times New Roman" w:hAnsi="Times New Roman" w:cs="Times New Roman"/>
        </w:rPr>
        <w:t>njury (DAI)</w:t>
      </w:r>
    </w:p>
    <w:p w14:paraId="44384A54" w14:textId="4D660186" w:rsidR="005E68C5" w:rsidRPr="001A5E16" w:rsidRDefault="0056178B" w:rsidP="005E68C5">
      <w:pPr>
        <w:jc w:val="left"/>
        <w:rPr>
          <w:rFonts w:ascii="Times New Roman" w:hAnsi="Times New Roman" w:cs="Times New Roman"/>
        </w:rPr>
      </w:pPr>
      <w:r w:rsidRPr="001A5E16">
        <w:rPr>
          <w:rFonts w:ascii="Times New Roman" w:hAnsi="Times New Roman" w:cs="Times New Roman"/>
        </w:rPr>
        <w:t>I</w:t>
      </w:r>
      <w:r w:rsidR="005E68C5" w:rsidRPr="001A5E16">
        <w:rPr>
          <w:rFonts w:ascii="Times New Roman" w:hAnsi="Times New Roman" w:cs="Times New Roman"/>
        </w:rPr>
        <w:t xml:space="preserve">mpact </w:t>
      </w:r>
      <w:r w:rsidRPr="001A5E16">
        <w:rPr>
          <w:rFonts w:ascii="Times New Roman" w:hAnsi="Times New Roman" w:cs="Times New Roman"/>
        </w:rPr>
        <w:t>A</w:t>
      </w:r>
      <w:r w:rsidR="005E68C5" w:rsidRPr="001A5E16">
        <w:rPr>
          <w:rFonts w:ascii="Times New Roman" w:hAnsi="Times New Roman" w:cs="Times New Roman"/>
        </w:rPr>
        <w:t>cceleration (IA)</w:t>
      </w:r>
    </w:p>
    <w:p w14:paraId="022FBDD0" w14:textId="3C4DFC82" w:rsidR="005E68C5" w:rsidRPr="001A5E16" w:rsidRDefault="005E68C5" w:rsidP="005E68C5">
      <w:pPr>
        <w:jc w:val="left"/>
        <w:rPr>
          <w:rFonts w:ascii="Times New Roman" w:hAnsi="Times New Roman" w:cs="Times New Roman"/>
        </w:rPr>
      </w:pPr>
      <w:r w:rsidRPr="001A5E16">
        <w:rPr>
          <w:rFonts w:ascii="Times New Roman" w:hAnsi="Times New Roman" w:cs="Times New Roman"/>
        </w:rPr>
        <w:t>Finite Element (FE)</w:t>
      </w:r>
    </w:p>
    <w:p w14:paraId="16DCDB13" w14:textId="588D2DF8" w:rsidR="005E68C5" w:rsidRPr="001A5E16" w:rsidRDefault="0056178B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Traumatic Brain Injury (TBI)</w:t>
      </w:r>
    </w:p>
    <w:p w14:paraId="6B147DED" w14:textId="6ABAF781" w:rsidR="0056178B" w:rsidRPr="001A5E16" w:rsidRDefault="0056178B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Traumatic Axonal Injury (TAI)</w:t>
      </w:r>
    </w:p>
    <w:p w14:paraId="21B608F4" w14:textId="4C430FF3" w:rsidR="0056178B" w:rsidRPr="001A5E16" w:rsidRDefault="0056178B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Corpus Callosum (cc)</w:t>
      </w:r>
    </w:p>
    <w:p w14:paraId="43C7BE9C" w14:textId="275B7637" w:rsidR="0056178B" w:rsidRPr="001A5E16" w:rsidRDefault="00365F6E" w:rsidP="005E68C5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1A5E16">
        <w:rPr>
          <w:rFonts w:ascii="Times New Roman" w:hAnsi="Times New Roman" w:cs="Times New Roman"/>
          <w:szCs w:val="24"/>
        </w:rPr>
        <w:t xml:space="preserve">Impaired Axoplasmic Transport </w:t>
      </w:r>
      <w:r w:rsidR="0056178B" w:rsidRPr="001A5E16">
        <w:rPr>
          <w:rFonts w:ascii="Times New Roman" w:hAnsi="Times New Roman" w:cs="Times New Roman"/>
          <w:color w:val="000000" w:themeColor="text1"/>
          <w:szCs w:val="24"/>
        </w:rPr>
        <w:t>(IAT)</w:t>
      </w:r>
    </w:p>
    <w:p w14:paraId="0A2262AC" w14:textId="3B587D42" w:rsidR="0056178B" w:rsidRPr="001A5E16" w:rsidRDefault="00365F6E" w:rsidP="005E68C5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1A5E16">
        <w:rPr>
          <w:rFonts w:ascii="Times New Roman" w:hAnsi="Times New Roman" w:cs="Times New Roman"/>
          <w:color w:val="000000" w:themeColor="text1"/>
          <w:szCs w:val="24"/>
        </w:rPr>
        <w:t xml:space="preserve">Neurofilament Compaction </w:t>
      </w:r>
      <w:r w:rsidR="0056178B" w:rsidRPr="001A5E16">
        <w:rPr>
          <w:rFonts w:ascii="Times New Roman" w:hAnsi="Times New Roman" w:cs="Times New Roman"/>
          <w:color w:val="000000" w:themeColor="text1"/>
          <w:szCs w:val="24"/>
        </w:rPr>
        <w:t>(NFC)</w:t>
      </w:r>
    </w:p>
    <w:p w14:paraId="0C9CA805" w14:textId="357443A5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Cerebrospinal Fluid</w:t>
      </w:r>
      <w:r w:rsidR="0056178B" w:rsidRPr="001A5E16">
        <w:rPr>
          <w:rFonts w:ascii="Times New Roman" w:hAnsi="Times New Roman" w:cs="Times New Roman"/>
          <w:szCs w:val="24"/>
        </w:rPr>
        <w:t xml:space="preserve"> (CSF)</w:t>
      </w:r>
    </w:p>
    <w:p w14:paraId="699D3783" w14:textId="4D9CEDB9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 w:rsidRPr="00365F6E">
        <w:rPr>
          <w:rFonts w:ascii="Times New Roman" w:hAnsi="Times New Roman" w:cs="Times New Roman"/>
          <w:szCs w:val="24"/>
        </w:rPr>
        <w:t xml:space="preserve">Magnetic Resonance Imaging </w:t>
      </w:r>
      <w:r>
        <w:rPr>
          <w:rFonts w:ascii="Times New Roman" w:hAnsi="Times New Roman" w:cs="Times New Roman"/>
          <w:szCs w:val="24"/>
        </w:rPr>
        <w:t>(</w:t>
      </w:r>
      <w:r w:rsidR="0056178B" w:rsidRPr="001A5E16">
        <w:rPr>
          <w:rFonts w:ascii="Times New Roman" w:hAnsi="Times New Roman" w:cs="Times New Roman"/>
          <w:szCs w:val="24"/>
        </w:rPr>
        <w:t>MRI</w:t>
      </w:r>
      <w:r>
        <w:rPr>
          <w:rFonts w:ascii="Times New Roman" w:hAnsi="Times New Roman" w:cs="Times New Roman"/>
          <w:szCs w:val="24"/>
        </w:rPr>
        <w:t>)</w:t>
      </w:r>
    </w:p>
    <w:p w14:paraId="651238AC" w14:textId="1AFEE017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icro </w:t>
      </w:r>
      <w:r w:rsidRPr="00365F6E">
        <w:rPr>
          <w:rFonts w:ascii="Times New Roman" w:hAnsi="Times New Roman" w:cs="Times New Roman"/>
          <w:szCs w:val="24"/>
        </w:rPr>
        <w:t>Computerized Tomography</w:t>
      </w:r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 w:rsidR="0056178B" w:rsidRPr="001A5E16">
        <w:rPr>
          <w:rFonts w:ascii="Times New Roman" w:hAnsi="Times New Roman" w:cs="Times New Roman"/>
          <w:szCs w:val="24"/>
        </w:rPr>
        <w:t>microCT</w:t>
      </w:r>
      <w:proofErr w:type="spellEnd"/>
      <w:r>
        <w:rPr>
          <w:rFonts w:ascii="Times New Roman" w:hAnsi="Times New Roman" w:cs="Times New Roman"/>
          <w:szCs w:val="24"/>
        </w:rPr>
        <w:t>)</w:t>
      </w:r>
    </w:p>
    <w:p w14:paraId="7F387F9D" w14:textId="35C9AC0A" w:rsidR="0056178B" w:rsidRPr="001A5E16" w:rsidRDefault="0056178B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Sprague Dawley (SD)</w:t>
      </w:r>
    </w:p>
    <w:p w14:paraId="14D9CE82" w14:textId="549B5BD1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="0056178B" w:rsidRPr="001A5E16">
        <w:rPr>
          <w:rFonts w:ascii="Times New Roman" w:hAnsi="Times New Roman" w:cs="Times New Roman"/>
          <w:szCs w:val="24"/>
        </w:rPr>
        <w:t>yramidal tract (</w:t>
      </w:r>
      <w:proofErr w:type="spellStart"/>
      <w:r w:rsidR="0056178B" w:rsidRPr="001A5E16">
        <w:rPr>
          <w:rFonts w:ascii="Times New Roman" w:hAnsi="Times New Roman" w:cs="Times New Roman"/>
          <w:szCs w:val="24"/>
        </w:rPr>
        <w:t>py</w:t>
      </w:r>
      <w:proofErr w:type="spellEnd"/>
      <w:r w:rsidR="0056178B" w:rsidRPr="001A5E16">
        <w:rPr>
          <w:rFonts w:ascii="Times New Roman" w:hAnsi="Times New Roman" w:cs="Times New Roman"/>
          <w:szCs w:val="24"/>
        </w:rPr>
        <w:t>)</w:t>
      </w:r>
    </w:p>
    <w:p w14:paraId="276C95D7" w14:textId="0CD86D5B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T</w:t>
      </w:r>
      <w:r w:rsidR="0056178B" w:rsidRPr="001A5E16">
        <w:rPr>
          <w:rFonts w:ascii="Times New Roman" w:hAnsi="Times New Roman" w:cs="Times New Roman"/>
          <w:szCs w:val="24"/>
        </w:rPr>
        <w:t>rigeminothalamic</w:t>
      </w:r>
      <w:proofErr w:type="spellEnd"/>
      <w:r w:rsidR="0056178B" w:rsidRPr="001A5E16">
        <w:rPr>
          <w:rFonts w:ascii="Times New Roman" w:hAnsi="Times New Roman" w:cs="Times New Roman"/>
          <w:szCs w:val="24"/>
        </w:rPr>
        <w:t xml:space="preserve"> tract (</w:t>
      </w:r>
      <w:proofErr w:type="spellStart"/>
      <w:r w:rsidR="0056178B" w:rsidRPr="001A5E16">
        <w:rPr>
          <w:rFonts w:ascii="Times New Roman" w:hAnsi="Times New Roman" w:cs="Times New Roman"/>
          <w:szCs w:val="24"/>
        </w:rPr>
        <w:t>tth</w:t>
      </w:r>
      <w:proofErr w:type="spellEnd"/>
      <w:r w:rsidR="0056178B" w:rsidRPr="001A5E16">
        <w:rPr>
          <w:rFonts w:ascii="Times New Roman" w:hAnsi="Times New Roman" w:cs="Times New Roman"/>
          <w:szCs w:val="24"/>
        </w:rPr>
        <w:t>)</w:t>
      </w:r>
    </w:p>
    <w:p w14:paraId="3DFB3749" w14:textId="299AA496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</w:t>
      </w:r>
      <w:r w:rsidR="0056178B" w:rsidRPr="001A5E16">
        <w:rPr>
          <w:rFonts w:ascii="Times New Roman" w:hAnsi="Times New Roman" w:cs="Times New Roman"/>
          <w:szCs w:val="24"/>
        </w:rPr>
        <w:t xml:space="preserve">edial </w:t>
      </w:r>
      <w:r>
        <w:rPr>
          <w:rFonts w:ascii="Times New Roman" w:hAnsi="Times New Roman" w:cs="Times New Roman"/>
          <w:szCs w:val="24"/>
        </w:rPr>
        <w:t>L</w:t>
      </w:r>
      <w:r w:rsidR="0056178B" w:rsidRPr="001A5E16">
        <w:rPr>
          <w:rFonts w:ascii="Times New Roman" w:hAnsi="Times New Roman" w:cs="Times New Roman"/>
          <w:szCs w:val="24"/>
        </w:rPr>
        <w:t xml:space="preserve">emniscus </w:t>
      </w:r>
      <w:r>
        <w:rPr>
          <w:rFonts w:ascii="Times New Roman" w:hAnsi="Times New Roman" w:cs="Times New Roman"/>
          <w:szCs w:val="24"/>
        </w:rPr>
        <w:t>F</w:t>
      </w:r>
      <w:r w:rsidR="0056178B" w:rsidRPr="001A5E16">
        <w:rPr>
          <w:rFonts w:ascii="Times New Roman" w:hAnsi="Times New Roman" w:cs="Times New Roman"/>
          <w:szCs w:val="24"/>
        </w:rPr>
        <w:t>asciculus (</w:t>
      </w:r>
      <w:proofErr w:type="spellStart"/>
      <w:r w:rsidR="0056178B" w:rsidRPr="001A5E16">
        <w:rPr>
          <w:rFonts w:ascii="Times New Roman" w:hAnsi="Times New Roman" w:cs="Times New Roman"/>
          <w:szCs w:val="24"/>
        </w:rPr>
        <w:t>mlf</w:t>
      </w:r>
      <w:proofErr w:type="spellEnd"/>
      <w:r w:rsidR="0056178B" w:rsidRPr="001A5E16">
        <w:rPr>
          <w:rFonts w:ascii="Times New Roman" w:hAnsi="Times New Roman" w:cs="Times New Roman"/>
          <w:szCs w:val="24"/>
        </w:rPr>
        <w:t>)</w:t>
      </w:r>
    </w:p>
    <w:p w14:paraId="65473B6F" w14:textId="110AE6E2" w:rsidR="00542668" w:rsidRPr="001A5E16" w:rsidRDefault="00365F6E" w:rsidP="00542668">
      <w:pPr>
        <w:jc w:val="left"/>
        <w:rPr>
          <w:rFonts w:ascii="Times New Roman" w:hAnsi="Times New Roman" w:cs="Times New Roman"/>
          <w:szCs w:val="24"/>
        </w:rPr>
      </w:pPr>
      <w:r w:rsidRPr="00365F6E">
        <w:rPr>
          <w:rFonts w:ascii="Times New Roman" w:hAnsi="Times New Roman" w:cs="Times New Roman"/>
          <w:szCs w:val="24"/>
        </w:rPr>
        <w:t>Global Human Body Models Consortium (</w:t>
      </w:r>
      <w:r w:rsidR="00542668" w:rsidRPr="00365F6E">
        <w:rPr>
          <w:rFonts w:ascii="Times New Roman" w:hAnsi="Times New Roman" w:cs="Times New Roman"/>
          <w:szCs w:val="24"/>
        </w:rPr>
        <w:t>GHBMC</w:t>
      </w:r>
      <w:r w:rsidRPr="00365F6E">
        <w:rPr>
          <w:rFonts w:ascii="Times New Roman" w:hAnsi="Times New Roman" w:cs="Times New Roman"/>
          <w:szCs w:val="24"/>
        </w:rPr>
        <w:t>)</w:t>
      </w:r>
    </w:p>
    <w:p w14:paraId="18C40111" w14:textId="0201D877" w:rsidR="00542668" w:rsidRPr="001A5E16" w:rsidRDefault="00542668" w:rsidP="005E68C5">
      <w:pPr>
        <w:jc w:val="left"/>
        <w:rPr>
          <w:rFonts w:ascii="Times New Roman" w:hAnsi="Times New Roman" w:cs="Times New Roman"/>
          <w:szCs w:val="24"/>
        </w:rPr>
      </w:pPr>
      <w:bookmarkStart w:id="10" w:name="OLE_LINK18"/>
      <w:bookmarkStart w:id="11" w:name="OLE_LINK17"/>
      <w:bookmarkStart w:id="12" w:name="OLE_LINK16"/>
      <w:r w:rsidRPr="001A5E16">
        <w:rPr>
          <w:rFonts w:ascii="Times New Roman" w:hAnsi="Times New Roman" w:cs="Times New Roman"/>
          <w:szCs w:val="24"/>
        </w:rPr>
        <w:t xml:space="preserve">Dynamic Cortical Deformation </w:t>
      </w:r>
      <w:bookmarkEnd w:id="10"/>
      <w:bookmarkEnd w:id="11"/>
      <w:bookmarkEnd w:id="12"/>
      <w:r w:rsidRPr="001A5E16">
        <w:rPr>
          <w:rFonts w:ascii="Times New Roman" w:hAnsi="Times New Roman" w:cs="Times New Roman"/>
          <w:szCs w:val="24"/>
        </w:rPr>
        <w:t>(DCD)</w:t>
      </w:r>
    </w:p>
    <w:p w14:paraId="1BDA04FB" w14:textId="328378A1" w:rsidR="00542668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</w:t>
      </w:r>
      <w:r w:rsidR="00542668" w:rsidRPr="001A5E16">
        <w:rPr>
          <w:rFonts w:ascii="Times New Roman" w:hAnsi="Times New Roman" w:cs="Times New Roman"/>
          <w:szCs w:val="24"/>
        </w:rPr>
        <w:t xml:space="preserve">aximum </w:t>
      </w:r>
      <w:r>
        <w:rPr>
          <w:rFonts w:ascii="Times New Roman" w:hAnsi="Times New Roman" w:cs="Times New Roman"/>
          <w:szCs w:val="24"/>
        </w:rPr>
        <w:t>P</w:t>
      </w:r>
      <w:r w:rsidR="00542668" w:rsidRPr="001A5E16">
        <w:rPr>
          <w:rFonts w:ascii="Times New Roman" w:hAnsi="Times New Roman" w:cs="Times New Roman"/>
          <w:szCs w:val="24"/>
        </w:rPr>
        <w:t xml:space="preserve">rincipal </w:t>
      </w:r>
      <w:r>
        <w:rPr>
          <w:rFonts w:ascii="Times New Roman" w:hAnsi="Times New Roman" w:cs="Times New Roman"/>
          <w:szCs w:val="24"/>
        </w:rPr>
        <w:t>S</w:t>
      </w:r>
      <w:r w:rsidR="00542668" w:rsidRPr="001A5E16">
        <w:rPr>
          <w:rFonts w:ascii="Times New Roman" w:hAnsi="Times New Roman" w:cs="Times New Roman"/>
          <w:szCs w:val="24"/>
        </w:rPr>
        <w:t>train (MPS)</w:t>
      </w:r>
    </w:p>
    <w:p w14:paraId="447BF6DB" w14:textId="356FB272" w:rsidR="00542668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 w:rsidRPr="001A5E16">
        <w:rPr>
          <w:rFonts w:ascii="Times New Roman" w:hAnsi="Times New Roman" w:cs="Times New Roman"/>
          <w:szCs w:val="24"/>
        </w:rPr>
        <w:t>Maximum Principal Strain Rate</w:t>
      </w:r>
      <w:r w:rsidR="00542668" w:rsidRPr="001A5E16">
        <w:rPr>
          <w:rFonts w:ascii="Times New Roman" w:hAnsi="Times New Roman" w:cs="Times New Roman"/>
          <w:szCs w:val="24"/>
        </w:rPr>
        <w:t xml:space="preserve"> (MPSR)</w:t>
      </w:r>
    </w:p>
    <w:p w14:paraId="46BFA4F1" w14:textId="270F96F6" w:rsidR="0056178B" w:rsidRPr="001A5E16" w:rsidRDefault="00365F6E" w:rsidP="005E68C5">
      <w:pPr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</w:t>
      </w:r>
      <w:r w:rsidR="001A5E16" w:rsidRPr="001A5E16">
        <w:rPr>
          <w:rFonts w:ascii="Times New Roman" w:hAnsi="Times New Roman" w:cs="Times New Roman"/>
          <w:szCs w:val="24"/>
        </w:rPr>
        <w:t xml:space="preserve">tandard </w:t>
      </w:r>
      <w:r>
        <w:rPr>
          <w:rFonts w:ascii="Times New Roman" w:hAnsi="Times New Roman" w:cs="Times New Roman"/>
          <w:szCs w:val="24"/>
        </w:rPr>
        <w:t>D</w:t>
      </w:r>
      <w:r w:rsidR="001A5E16" w:rsidRPr="001A5E16">
        <w:rPr>
          <w:rFonts w:ascii="Times New Roman" w:hAnsi="Times New Roman" w:cs="Times New Roman"/>
          <w:szCs w:val="24"/>
        </w:rPr>
        <w:t>eviation (</w:t>
      </w:r>
      <w:proofErr w:type="spellStart"/>
      <w:r w:rsidR="001A5E16" w:rsidRPr="001A5E16">
        <w:rPr>
          <w:rFonts w:ascii="Times New Roman" w:hAnsi="Times New Roman" w:cs="Times New Roman"/>
          <w:szCs w:val="24"/>
        </w:rPr>
        <w:t>sd</w:t>
      </w:r>
      <w:proofErr w:type="spellEnd"/>
      <w:r w:rsidR="001A5E16" w:rsidRPr="001A5E16">
        <w:rPr>
          <w:rFonts w:ascii="Times New Roman" w:hAnsi="Times New Roman" w:cs="Times New Roman"/>
          <w:szCs w:val="24"/>
        </w:rPr>
        <w:t>)</w:t>
      </w:r>
    </w:p>
    <w:p w14:paraId="3B04C945" w14:textId="5A886E34" w:rsidR="001A5E16" w:rsidRPr="001A5E16" w:rsidRDefault="001A5E16" w:rsidP="005E68C5">
      <w:pPr>
        <w:jc w:val="left"/>
        <w:rPr>
          <w:rFonts w:ascii="Times New Roman" w:hAnsi="Times New Roman" w:cs="Times New Roman"/>
          <w:szCs w:val="24"/>
        </w:rPr>
      </w:pPr>
      <w:proofErr w:type="spellStart"/>
      <w:r w:rsidRPr="001A5E16">
        <w:rPr>
          <w:rFonts w:ascii="Times New Roman" w:hAnsi="Times New Roman" w:cs="Times New Roman"/>
          <w:szCs w:val="24"/>
        </w:rPr>
        <w:t>CORelation</w:t>
      </w:r>
      <w:proofErr w:type="spellEnd"/>
      <w:r w:rsidRPr="001A5E16">
        <w:rPr>
          <w:rFonts w:ascii="Times New Roman" w:hAnsi="Times New Roman" w:cs="Times New Roman"/>
          <w:szCs w:val="24"/>
        </w:rPr>
        <w:t xml:space="preserve"> and Analysis</w:t>
      </w:r>
      <w:r w:rsidR="00365F6E">
        <w:rPr>
          <w:rFonts w:ascii="Times New Roman" w:hAnsi="Times New Roman" w:cs="Times New Roman"/>
          <w:szCs w:val="24"/>
        </w:rPr>
        <w:t xml:space="preserve"> (</w:t>
      </w:r>
      <w:r w:rsidRPr="001A5E16">
        <w:rPr>
          <w:rFonts w:ascii="Times New Roman" w:hAnsi="Times New Roman" w:cs="Times New Roman"/>
          <w:szCs w:val="24"/>
        </w:rPr>
        <w:t>CORA</w:t>
      </w:r>
      <w:r w:rsidR="00365F6E">
        <w:rPr>
          <w:rFonts w:ascii="Times New Roman" w:hAnsi="Times New Roman" w:cs="Times New Roman"/>
          <w:szCs w:val="24"/>
        </w:rPr>
        <w:t>)</w:t>
      </w:r>
    </w:p>
    <w:sectPr w:rsidR="001A5E16" w:rsidRPr="001A5E16" w:rsidSect="00E907DB">
      <w:footerReference w:type="default" r:id="rId12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ADE17" w14:textId="77777777" w:rsidR="00821587" w:rsidRDefault="00821587">
      <w:r>
        <w:separator/>
      </w:r>
    </w:p>
  </w:endnote>
  <w:endnote w:type="continuationSeparator" w:id="0">
    <w:p w14:paraId="6DF8A7CD" w14:textId="77777777" w:rsidR="00821587" w:rsidRDefault="00821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4976865"/>
    </w:sdtPr>
    <w:sdtEndPr/>
    <w:sdtContent>
      <w:p w14:paraId="54F95B7E" w14:textId="77777777" w:rsidR="0078022A" w:rsidRDefault="0078022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37D001" w14:textId="77777777" w:rsidR="0078022A" w:rsidRDefault="007802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0B12E" w14:textId="77777777" w:rsidR="00821587" w:rsidRDefault="00821587">
      <w:r>
        <w:separator/>
      </w:r>
    </w:p>
  </w:footnote>
  <w:footnote w:type="continuationSeparator" w:id="0">
    <w:p w14:paraId="53891A3E" w14:textId="77777777" w:rsidR="00821587" w:rsidRDefault="00821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E0C"/>
    <w:multiLevelType w:val="multilevel"/>
    <w:tmpl w:val="026C0E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06AD6"/>
    <w:multiLevelType w:val="multilevel"/>
    <w:tmpl w:val="33D06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3DF7F47"/>
    <w:multiLevelType w:val="hybridMultilevel"/>
    <w:tmpl w:val="5A0A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583951"/>
    <w:multiLevelType w:val="multilevel"/>
    <w:tmpl w:val="52583951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C70381"/>
    <w:multiLevelType w:val="hybridMultilevel"/>
    <w:tmpl w:val="CDAA6A26"/>
    <w:lvl w:ilvl="0" w:tplc="4A1A57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ain Res Reviews (Ang-sk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tfpzr6atpzae5xdax5rvm59atxp9e22ar&quot;&gt;Helmet&amp;amp;skull effect&lt;record-ids&gt;&lt;item&gt;2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8&lt;/item&gt;&lt;item&gt;49&lt;/item&gt;&lt;item&gt;50&lt;/item&gt;&lt;item&gt;51&lt;/item&gt;&lt;item&gt;58&lt;/item&gt;&lt;item&gt;68&lt;/item&gt;&lt;item&gt;69&lt;/item&gt;&lt;item&gt;70&lt;/item&gt;&lt;item&gt;75&lt;/item&gt;&lt;item&gt;83&lt;/item&gt;&lt;item&gt;84&lt;/item&gt;&lt;item&gt;85&lt;/item&gt;&lt;item&gt;86&lt;/item&gt;&lt;item&gt;87&lt;/item&gt;&lt;/record-ids&gt;&lt;/item&gt;&lt;/Libraries&gt;"/>
  </w:docVars>
  <w:rsids>
    <w:rsidRoot w:val="009645E9"/>
    <w:rsid w:val="00000529"/>
    <w:rsid w:val="00001107"/>
    <w:rsid w:val="00001689"/>
    <w:rsid w:val="000023EF"/>
    <w:rsid w:val="00002726"/>
    <w:rsid w:val="000036CA"/>
    <w:rsid w:val="000048C9"/>
    <w:rsid w:val="00006CD5"/>
    <w:rsid w:val="0000737E"/>
    <w:rsid w:val="000077C0"/>
    <w:rsid w:val="0001019C"/>
    <w:rsid w:val="000105FE"/>
    <w:rsid w:val="000109A9"/>
    <w:rsid w:val="00011599"/>
    <w:rsid w:val="000118D2"/>
    <w:rsid w:val="000125DE"/>
    <w:rsid w:val="00012693"/>
    <w:rsid w:val="00012976"/>
    <w:rsid w:val="00014E4A"/>
    <w:rsid w:val="00015707"/>
    <w:rsid w:val="000165D5"/>
    <w:rsid w:val="000173F4"/>
    <w:rsid w:val="00017E09"/>
    <w:rsid w:val="00021876"/>
    <w:rsid w:val="0002187A"/>
    <w:rsid w:val="000230F5"/>
    <w:rsid w:val="0002524E"/>
    <w:rsid w:val="00025289"/>
    <w:rsid w:val="00026BAF"/>
    <w:rsid w:val="000271CD"/>
    <w:rsid w:val="00031087"/>
    <w:rsid w:val="00031194"/>
    <w:rsid w:val="000326BD"/>
    <w:rsid w:val="000337EC"/>
    <w:rsid w:val="00034011"/>
    <w:rsid w:val="00034AD2"/>
    <w:rsid w:val="000354D6"/>
    <w:rsid w:val="0003584F"/>
    <w:rsid w:val="00035947"/>
    <w:rsid w:val="000368E8"/>
    <w:rsid w:val="000369CA"/>
    <w:rsid w:val="00037229"/>
    <w:rsid w:val="0004074D"/>
    <w:rsid w:val="000413EC"/>
    <w:rsid w:val="000443C0"/>
    <w:rsid w:val="000444A3"/>
    <w:rsid w:val="00045164"/>
    <w:rsid w:val="000453A6"/>
    <w:rsid w:val="00045E8F"/>
    <w:rsid w:val="0004612B"/>
    <w:rsid w:val="000475CE"/>
    <w:rsid w:val="00047B0B"/>
    <w:rsid w:val="00050D8E"/>
    <w:rsid w:val="00052F09"/>
    <w:rsid w:val="00054926"/>
    <w:rsid w:val="000557B4"/>
    <w:rsid w:val="000567C0"/>
    <w:rsid w:val="00057F6F"/>
    <w:rsid w:val="00060D99"/>
    <w:rsid w:val="00061204"/>
    <w:rsid w:val="00061FA5"/>
    <w:rsid w:val="00062284"/>
    <w:rsid w:val="00063F5E"/>
    <w:rsid w:val="000647FC"/>
    <w:rsid w:val="00064C0E"/>
    <w:rsid w:val="000655EF"/>
    <w:rsid w:val="00065D46"/>
    <w:rsid w:val="00066351"/>
    <w:rsid w:val="00067ECC"/>
    <w:rsid w:val="000707CF"/>
    <w:rsid w:val="00070A45"/>
    <w:rsid w:val="00072611"/>
    <w:rsid w:val="00074974"/>
    <w:rsid w:val="00074EB8"/>
    <w:rsid w:val="000751F9"/>
    <w:rsid w:val="000765F8"/>
    <w:rsid w:val="00077870"/>
    <w:rsid w:val="00080D5B"/>
    <w:rsid w:val="00082FD5"/>
    <w:rsid w:val="0008381B"/>
    <w:rsid w:val="00084417"/>
    <w:rsid w:val="0008554E"/>
    <w:rsid w:val="000869DD"/>
    <w:rsid w:val="00087829"/>
    <w:rsid w:val="00090E15"/>
    <w:rsid w:val="000916CC"/>
    <w:rsid w:val="00093B3E"/>
    <w:rsid w:val="00093B93"/>
    <w:rsid w:val="000A0191"/>
    <w:rsid w:val="000A0498"/>
    <w:rsid w:val="000A1895"/>
    <w:rsid w:val="000A21EC"/>
    <w:rsid w:val="000A403B"/>
    <w:rsid w:val="000B02F5"/>
    <w:rsid w:val="000B0A18"/>
    <w:rsid w:val="000B1770"/>
    <w:rsid w:val="000B1C09"/>
    <w:rsid w:val="000B2198"/>
    <w:rsid w:val="000B2ABC"/>
    <w:rsid w:val="000B2E72"/>
    <w:rsid w:val="000B3E62"/>
    <w:rsid w:val="000B4CA4"/>
    <w:rsid w:val="000B521A"/>
    <w:rsid w:val="000B62FD"/>
    <w:rsid w:val="000B6E25"/>
    <w:rsid w:val="000B70D8"/>
    <w:rsid w:val="000B75BB"/>
    <w:rsid w:val="000C12FF"/>
    <w:rsid w:val="000C24E3"/>
    <w:rsid w:val="000C4953"/>
    <w:rsid w:val="000C501F"/>
    <w:rsid w:val="000C6D98"/>
    <w:rsid w:val="000D1A61"/>
    <w:rsid w:val="000D210E"/>
    <w:rsid w:val="000D3D8D"/>
    <w:rsid w:val="000D3EE5"/>
    <w:rsid w:val="000D4DB0"/>
    <w:rsid w:val="000D6075"/>
    <w:rsid w:val="000D60BF"/>
    <w:rsid w:val="000D7220"/>
    <w:rsid w:val="000D7C73"/>
    <w:rsid w:val="000E024F"/>
    <w:rsid w:val="000E0643"/>
    <w:rsid w:val="000E3ECC"/>
    <w:rsid w:val="000E7337"/>
    <w:rsid w:val="000E7444"/>
    <w:rsid w:val="000E7B3D"/>
    <w:rsid w:val="000F0725"/>
    <w:rsid w:val="000F0CEE"/>
    <w:rsid w:val="000F1137"/>
    <w:rsid w:val="000F34A5"/>
    <w:rsid w:val="000F3DBD"/>
    <w:rsid w:val="000F5581"/>
    <w:rsid w:val="000F7A6A"/>
    <w:rsid w:val="001000A9"/>
    <w:rsid w:val="001009AB"/>
    <w:rsid w:val="00100F3A"/>
    <w:rsid w:val="00101476"/>
    <w:rsid w:val="001019B8"/>
    <w:rsid w:val="00102E2C"/>
    <w:rsid w:val="00105687"/>
    <w:rsid w:val="001077C4"/>
    <w:rsid w:val="00110C6A"/>
    <w:rsid w:val="00111AB0"/>
    <w:rsid w:val="00111E22"/>
    <w:rsid w:val="00113A89"/>
    <w:rsid w:val="00114182"/>
    <w:rsid w:val="00114CF1"/>
    <w:rsid w:val="00115510"/>
    <w:rsid w:val="00115738"/>
    <w:rsid w:val="00120030"/>
    <w:rsid w:val="0012243A"/>
    <w:rsid w:val="001229EE"/>
    <w:rsid w:val="00122C8C"/>
    <w:rsid w:val="001235DC"/>
    <w:rsid w:val="0012394D"/>
    <w:rsid w:val="00124193"/>
    <w:rsid w:val="00124C9F"/>
    <w:rsid w:val="00125B0B"/>
    <w:rsid w:val="00125D2C"/>
    <w:rsid w:val="001262D4"/>
    <w:rsid w:val="001263AC"/>
    <w:rsid w:val="00126830"/>
    <w:rsid w:val="001269D1"/>
    <w:rsid w:val="00126F70"/>
    <w:rsid w:val="00127D48"/>
    <w:rsid w:val="00127EC3"/>
    <w:rsid w:val="00130D2B"/>
    <w:rsid w:val="00132400"/>
    <w:rsid w:val="0013264F"/>
    <w:rsid w:val="00133839"/>
    <w:rsid w:val="00133B61"/>
    <w:rsid w:val="00135ADD"/>
    <w:rsid w:val="00135BFB"/>
    <w:rsid w:val="0013681C"/>
    <w:rsid w:val="0013717A"/>
    <w:rsid w:val="0013728A"/>
    <w:rsid w:val="00137E40"/>
    <w:rsid w:val="00140126"/>
    <w:rsid w:val="00140392"/>
    <w:rsid w:val="001403C9"/>
    <w:rsid w:val="001406FB"/>
    <w:rsid w:val="00140771"/>
    <w:rsid w:val="00142342"/>
    <w:rsid w:val="00144130"/>
    <w:rsid w:val="001444A1"/>
    <w:rsid w:val="001474D7"/>
    <w:rsid w:val="0014776C"/>
    <w:rsid w:val="00147AFB"/>
    <w:rsid w:val="00147DCB"/>
    <w:rsid w:val="001505C4"/>
    <w:rsid w:val="0015094A"/>
    <w:rsid w:val="00150FAF"/>
    <w:rsid w:val="001519B8"/>
    <w:rsid w:val="0015238B"/>
    <w:rsid w:val="00153236"/>
    <w:rsid w:val="00154077"/>
    <w:rsid w:val="00154322"/>
    <w:rsid w:val="001543C7"/>
    <w:rsid w:val="00155348"/>
    <w:rsid w:val="00155489"/>
    <w:rsid w:val="00155C76"/>
    <w:rsid w:val="00157365"/>
    <w:rsid w:val="00157F5E"/>
    <w:rsid w:val="0016098C"/>
    <w:rsid w:val="00160CDD"/>
    <w:rsid w:val="0016168F"/>
    <w:rsid w:val="00162728"/>
    <w:rsid w:val="00162814"/>
    <w:rsid w:val="001635E2"/>
    <w:rsid w:val="00163776"/>
    <w:rsid w:val="00164659"/>
    <w:rsid w:val="001649E7"/>
    <w:rsid w:val="00164A1D"/>
    <w:rsid w:val="0016558C"/>
    <w:rsid w:val="00171057"/>
    <w:rsid w:val="00172B46"/>
    <w:rsid w:val="0017440D"/>
    <w:rsid w:val="00174562"/>
    <w:rsid w:val="00174EFD"/>
    <w:rsid w:val="001754F0"/>
    <w:rsid w:val="00177E43"/>
    <w:rsid w:val="001830CC"/>
    <w:rsid w:val="00184B77"/>
    <w:rsid w:val="001851C0"/>
    <w:rsid w:val="00186134"/>
    <w:rsid w:val="0018660D"/>
    <w:rsid w:val="0018770A"/>
    <w:rsid w:val="0018799E"/>
    <w:rsid w:val="00187D52"/>
    <w:rsid w:val="00191427"/>
    <w:rsid w:val="001921C1"/>
    <w:rsid w:val="0019228B"/>
    <w:rsid w:val="00192D2C"/>
    <w:rsid w:val="00194A98"/>
    <w:rsid w:val="00195910"/>
    <w:rsid w:val="00195A62"/>
    <w:rsid w:val="00195FE8"/>
    <w:rsid w:val="00196D4E"/>
    <w:rsid w:val="00197F29"/>
    <w:rsid w:val="001A26FA"/>
    <w:rsid w:val="001A3B1F"/>
    <w:rsid w:val="001A3F4E"/>
    <w:rsid w:val="001A4A9C"/>
    <w:rsid w:val="001A5339"/>
    <w:rsid w:val="001A53ED"/>
    <w:rsid w:val="001A5A03"/>
    <w:rsid w:val="001A5E16"/>
    <w:rsid w:val="001A5FDE"/>
    <w:rsid w:val="001A618B"/>
    <w:rsid w:val="001A752E"/>
    <w:rsid w:val="001B02DF"/>
    <w:rsid w:val="001B26C5"/>
    <w:rsid w:val="001B2FDE"/>
    <w:rsid w:val="001B3F35"/>
    <w:rsid w:val="001B46B9"/>
    <w:rsid w:val="001B77B8"/>
    <w:rsid w:val="001C084B"/>
    <w:rsid w:val="001C0939"/>
    <w:rsid w:val="001C1D74"/>
    <w:rsid w:val="001C1E51"/>
    <w:rsid w:val="001C3695"/>
    <w:rsid w:val="001C4124"/>
    <w:rsid w:val="001C5037"/>
    <w:rsid w:val="001C5832"/>
    <w:rsid w:val="001D1740"/>
    <w:rsid w:val="001D479D"/>
    <w:rsid w:val="001D6C1B"/>
    <w:rsid w:val="001E0C11"/>
    <w:rsid w:val="001E0DC5"/>
    <w:rsid w:val="001E1AE5"/>
    <w:rsid w:val="001E3721"/>
    <w:rsid w:val="001E3C17"/>
    <w:rsid w:val="001E43F5"/>
    <w:rsid w:val="001E57FB"/>
    <w:rsid w:val="001E5974"/>
    <w:rsid w:val="001E5CFD"/>
    <w:rsid w:val="001E623E"/>
    <w:rsid w:val="001E715D"/>
    <w:rsid w:val="001E72FC"/>
    <w:rsid w:val="001E775A"/>
    <w:rsid w:val="001E780F"/>
    <w:rsid w:val="001E7E5E"/>
    <w:rsid w:val="001F076F"/>
    <w:rsid w:val="001F1A02"/>
    <w:rsid w:val="001F4B79"/>
    <w:rsid w:val="001F74BF"/>
    <w:rsid w:val="00200008"/>
    <w:rsid w:val="002004DA"/>
    <w:rsid w:val="00200E3A"/>
    <w:rsid w:val="0020198E"/>
    <w:rsid w:val="0020258F"/>
    <w:rsid w:val="002028BE"/>
    <w:rsid w:val="00203573"/>
    <w:rsid w:val="00203D57"/>
    <w:rsid w:val="00204633"/>
    <w:rsid w:val="0020547C"/>
    <w:rsid w:val="00205520"/>
    <w:rsid w:val="0020571B"/>
    <w:rsid w:val="00207BA2"/>
    <w:rsid w:val="00210A0F"/>
    <w:rsid w:val="002110B7"/>
    <w:rsid w:val="00211474"/>
    <w:rsid w:val="00211D31"/>
    <w:rsid w:val="00211D7A"/>
    <w:rsid w:val="0021227E"/>
    <w:rsid w:val="0021392C"/>
    <w:rsid w:val="00213BAA"/>
    <w:rsid w:val="00213D20"/>
    <w:rsid w:val="00214F89"/>
    <w:rsid w:val="0021572A"/>
    <w:rsid w:val="00216A08"/>
    <w:rsid w:val="00217288"/>
    <w:rsid w:val="0021775F"/>
    <w:rsid w:val="00217CBD"/>
    <w:rsid w:val="00220312"/>
    <w:rsid w:val="00221243"/>
    <w:rsid w:val="00221483"/>
    <w:rsid w:val="00221B8E"/>
    <w:rsid w:val="00223745"/>
    <w:rsid w:val="00223B4E"/>
    <w:rsid w:val="00224590"/>
    <w:rsid w:val="002301AB"/>
    <w:rsid w:val="00232903"/>
    <w:rsid w:val="00232DA8"/>
    <w:rsid w:val="00232F70"/>
    <w:rsid w:val="00233D04"/>
    <w:rsid w:val="00236432"/>
    <w:rsid w:val="00237B33"/>
    <w:rsid w:val="00237E33"/>
    <w:rsid w:val="002411B7"/>
    <w:rsid w:val="002423D7"/>
    <w:rsid w:val="00242DC0"/>
    <w:rsid w:val="002454C9"/>
    <w:rsid w:val="00246383"/>
    <w:rsid w:val="00246570"/>
    <w:rsid w:val="00247F19"/>
    <w:rsid w:val="00251450"/>
    <w:rsid w:val="0025152B"/>
    <w:rsid w:val="00251B74"/>
    <w:rsid w:val="002524B5"/>
    <w:rsid w:val="00256693"/>
    <w:rsid w:val="002579BE"/>
    <w:rsid w:val="002600FE"/>
    <w:rsid w:val="00260610"/>
    <w:rsid w:val="0026106A"/>
    <w:rsid w:val="00262499"/>
    <w:rsid w:val="002649B1"/>
    <w:rsid w:val="00265825"/>
    <w:rsid w:val="00265AE1"/>
    <w:rsid w:val="00265AF3"/>
    <w:rsid w:val="002733A3"/>
    <w:rsid w:val="00273CB8"/>
    <w:rsid w:val="00274D73"/>
    <w:rsid w:val="00275073"/>
    <w:rsid w:val="002769E9"/>
    <w:rsid w:val="00276D82"/>
    <w:rsid w:val="002804E4"/>
    <w:rsid w:val="00280AE7"/>
    <w:rsid w:val="002819FD"/>
    <w:rsid w:val="00282AE9"/>
    <w:rsid w:val="002833CF"/>
    <w:rsid w:val="00283D5B"/>
    <w:rsid w:val="0028632C"/>
    <w:rsid w:val="0028749A"/>
    <w:rsid w:val="002908C9"/>
    <w:rsid w:val="00290FCC"/>
    <w:rsid w:val="00291415"/>
    <w:rsid w:val="00292F96"/>
    <w:rsid w:val="00293C38"/>
    <w:rsid w:val="00293FCB"/>
    <w:rsid w:val="00294037"/>
    <w:rsid w:val="00297445"/>
    <w:rsid w:val="002A17AF"/>
    <w:rsid w:val="002A344C"/>
    <w:rsid w:val="002A48CA"/>
    <w:rsid w:val="002A5610"/>
    <w:rsid w:val="002A6334"/>
    <w:rsid w:val="002A74D6"/>
    <w:rsid w:val="002B0FED"/>
    <w:rsid w:val="002B10E8"/>
    <w:rsid w:val="002B1C58"/>
    <w:rsid w:val="002B446B"/>
    <w:rsid w:val="002B5522"/>
    <w:rsid w:val="002B5CB3"/>
    <w:rsid w:val="002B643C"/>
    <w:rsid w:val="002C2145"/>
    <w:rsid w:val="002C2743"/>
    <w:rsid w:val="002C40B0"/>
    <w:rsid w:val="002C4188"/>
    <w:rsid w:val="002C4529"/>
    <w:rsid w:val="002C455E"/>
    <w:rsid w:val="002C4749"/>
    <w:rsid w:val="002C5BEA"/>
    <w:rsid w:val="002C6AEC"/>
    <w:rsid w:val="002D298F"/>
    <w:rsid w:val="002D2B58"/>
    <w:rsid w:val="002D3329"/>
    <w:rsid w:val="002D3AA8"/>
    <w:rsid w:val="002D3ADE"/>
    <w:rsid w:val="002D5120"/>
    <w:rsid w:val="002D6326"/>
    <w:rsid w:val="002D661C"/>
    <w:rsid w:val="002D6ABE"/>
    <w:rsid w:val="002D771B"/>
    <w:rsid w:val="002E1D60"/>
    <w:rsid w:val="002E1E8D"/>
    <w:rsid w:val="002E24EE"/>
    <w:rsid w:val="002E2F5E"/>
    <w:rsid w:val="002E39D1"/>
    <w:rsid w:val="002E45C1"/>
    <w:rsid w:val="002E4F7F"/>
    <w:rsid w:val="002E5473"/>
    <w:rsid w:val="002E6AA6"/>
    <w:rsid w:val="002E7CEB"/>
    <w:rsid w:val="002F10D9"/>
    <w:rsid w:val="002F32B6"/>
    <w:rsid w:val="002F4AC9"/>
    <w:rsid w:val="002F50B4"/>
    <w:rsid w:val="002F5243"/>
    <w:rsid w:val="00300E42"/>
    <w:rsid w:val="00302593"/>
    <w:rsid w:val="00303ADB"/>
    <w:rsid w:val="003045C2"/>
    <w:rsid w:val="003046D8"/>
    <w:rsid w:val="00304929"/>
    <w:rsid w:val="0030552E"/>
    <w:rsid w:val="00305E86"/>
    <w:rsid w:val="00306A78"/>
    <w:rsid w:val="00306DCA"/>
    <w:rsid w:val="00311D4D"/>
    <w:rsid w:val="00311E05"/>
    <w:rsid w:val="003124A8"/>
    <w:rsid w:val="003128C9"/>
    <w:rsid w:val="00312F7E"/>
    <w:rsid w:val="00313783"/>
    <w:rsid w:val="00315FB0"/>
    <w:rsid w:val="00316905"/>
    <w:rsid w:val="00317308"/>
    <w:rsid w:val="003208F2"/>
    <w:rsid w:val="003219F4"/>
    <w:rsid w:val="00323444"/>
    <w:rsid w:val="003234B9"/>
    <w:rsid w:val="00323A5D"/>
    <w:rsid w:val="003267B3"/>
    <w:rsid w:val="0032691A"/>
    <w:rsid w:val="00326A98"/>
    <w:rsid w:val="00327F1E"/>
    <w:rsid w:val="00330DE8"/>
    <w:rsid w:val="00332B48"/>
    <w:rsid w:val="00334CB7"/>
    <w:rsid w:val="00335058"/>
    <w:rsid w:val="0033509E"/>
    <w:rsid w:val="00336240"/>
    <w:rsid w:val="00336E4D"/>
    <w:rsid w:val="003371F3"/>
    <w:rsid w:val="003402F3"/>
    <w:rsid w:val="00341132"/>
    <w:rsid w:val="00342516"/>
    <w:rsid w:val="00343496"/>
    <w:rsid w:val="00343A92"/>
    <w:rsid w:val="00347A0D"/>
    <w:rsid w:val="00347C27"/>
    <w:rsid w:val="00347ED5"/>
    <w:rsid w:val="00350139"/>
    <w:rsid w:val="00352333"/>
    <w:rsid w:val="00353A0A"/>
    <w:rsid w:val="00353EDB"/>
    <w:rsid w:val="003546B0"/>
    <w:rsid w:val="00356936"/>
    <w:rsid w:val="00357BBB"/>
    <w:rsid w:val="003601D9"/>
    <w:rsid w:val="003616CF"/>
    <w:rsid w:val="00362FF9"/>
    <w:rsid w:val="003632CC"/>
    <w:rsid w:val="00363559"/>
    <w:rsid w:val="00364119"/>
    <w:rsid w:val="00364138"/>
    <w:rsid w:val="00365F6E"/>
    <w:rsid w:val="003677A1"/>
    <w:rsid w:val="00371B11"/>
    <w:rsid w:val="00372024"/>
    <w:rsid w:val="00372E10"/>
    <w:rsid w:val="00372E75"/>
    <w:rsid w:val="00372EFB"/>
    <w:rsid w:val="00374E34"/>
    <w:rsid w:val="00377037"/>
    <w:rsid w:val="00377C4B"/>
    <w:rsid w:val="00381257"/>
    <w:rsid w:val="00381263"/>
    <w:rsid w:val="003820C9"/>
    <w:rsid w:val="00382FD4"/>
    <w:rsid w:val="00384507"/>
    <w:rsid w:val="00387B97"/>
    <w:rsid w:val="003900D4"/>
    <w:rsid w:val="00391A58"/>
    <w:rsid w:val="003945A9"/>
    <w:rsid w:val="00394AC7"/>
    <w:rsid w:val="00396390"/>
    <w:rsid w:val="003978E7"/>
    <w:rsid w:val="003A096E"/>
    <w:rsid w:val="003A105F"/>
    <w:rsid w:val="003A2FFC"/>
    <w:rsid w:val="003A40C4"/>
    <w:rsid w:val="003A40CE"/>
    <w:rsid w:val="003A4EF1"/>
    <w:rsid w:val="003A5C84"/>
    <w:rsid w:val="003A71AF"/>
    <w:rsid w:val="003A7A2C"/>
    <w:rsid w:val="003B05A7"/>
    <w:rsid w:val="003B0737"/>
    <w:rsid w:val="003B0978"/>
    <w:rsid w:val="003B2165"/>
    <w:rsid w:val="003B277F"/>
    <w:rsid w:val="003B5205"/>
    <w:rsid w:val="003B569B"/>
    <w:rsid w:val="003B6CF2"/>
    <w:rsid w:val="003B7E39"/>
    <w:rsid w:val="003B7F85"/>
    <w:rsid w:val="003C05FB"/>
    <w:rsid w:val="003C363F"/>
    <w:rsid w:val="003C4385"/>
    <w:rsid w:val="003C4709"/>
    <w:rsid w:val="003C4F62"/>
    <w:rsid w:val="003C5A1E"/>
    <w:rsid w:val="003C608E"/>
    <w:rsid w:val="003C7DC6"/>
    <w:rsid w:val="003D0321"/>
    <w:rsid w:val="003D0B68"/>
    <w:rsid w:val="003D305F"/>
    <w:rsid w:val="003D376C"/>
    <w:rsid w:val="003D516A"/>
    <w:rsid w:val="003D5824"/>
    <w:rsid w:val="003D62B4"/>
    <w:rsid w:val="003D6761"/>
    <w:rsid w:val="003D7652"/>
    <w:rsid w:val="003E0A64"/>
    <w:rsid w:val="003E11CD"/>
    <w:rsid w:val="003E14BD"/>
    <w:rsid w:val="003E1A70"/>
    <w:rsid w:val="003E1EF1"/>
    <w:rsid w:val="003E1FB6"/>
    <w:rsid w:val="003E2F2C"/>
    <w:rsid w:val="003E568E"/>
    <w:rsid w:val="003E5960"/>
    <w:rsid w:val="003E63F9"/>
    <w:rsid w:val="003E657A"/>
    <w:rsid w:val="003E7139"/>
    <w:rsid w:val="003F1387"/>
    <w:rsid w:val="003F282E"/>
    <w:rsid w:val="003F3620"/>
    <w:rsid w:val="003F3DC9"/>
    <w:rsid w:val="003F45EE"/>
    <w:rsid w:val="003F4BC1"/>
    <w:rsid w:val="003F68FD"/>
    <w:rsid w:val="003F77E6"/>
    <w:rsid w:val="00401D59"/>
    <w:rsid w:val="00402D9D"/>
    <w:rsid w:val="00403533"/>
    <w:rsid w:val="004055FE"/>
    <w:rsid w:val="00405E11"/>
    <w:rsid w:val="00406C30"/>
    <w:rsid w:val="00407B69"/>
    <w:rsid w:val="00407E0A"/>
    <w:rsid w:val="00410023"/>
    <w:rsid w:val="0041099D"/>
    <w:rsid w:val="004115AD"/>
    <w:rsid w:val="00411D34"/>
    <w:rsid w:val="00412108"/>
    <w:rsid w:val="00412EC7"/>
    <w:rsid w:val="0041357A"/>
    <w:rsid w:val="00414B03"/>
    <w:rsid w:val="00414CFA"/>
    <w:rsid w:val="004150DD"/>
    <w:rsid w:val="0041538E"/>
    <w:rsid w:val="004157F4"/>
    <w:rsid w:val="00416616"/>
    <w:rsid w:val="00420906"/>
    <w:rsid w:val="00420A24"/>
    <w:rsid w:val="00420E75"/>
    <w:rsid w:val="0042113A"/>
    <w:rsid w:val="004217D7"/>
    <w:rsid w:val="00421B40"/>
    <w:rsid w:val="004231E0"/>
    <w:rsid w:val="00423933"/>
    <w:rsid w:val="00424021"/>
    <w:rsid w:val="00424031"/>
    <w:rsid w:val="00424376"/>
    <w:rsid w:val="004264E0"/>
    <w:rsid w:val="0042668E"/>
    <w:rsid w:val="00426CED"/>
    <w:rsid w:val="00426F83"/>
    <w:rsid w:val="004323AE"/>
    <w:rsid w:val="00432684"/>
    <w:rsid w:val="00432B2C"/>
    <w:rsid w:val="0043302E"/>
    <w:rsid w:val="0043307B"/>
    <w:rsid w:val="00433320"/>
    <w:rsid w:val="0043607B"/>
    <w:rsid w:val="0043734C"/>
    <w:rsid w:val="00440615"/>
    <w:rsid w:val="00440912"/>
    <w:rsid w:val="004410DC"/>
    <w:rsid w:val="004421BC"/>
    <w:rsid w:val="00442EC4"/>
    <w:rsid w:val="00443029"/>
    <w:rsid w:val="0044318C"/>
    <w:rsid w:val="00444A67"/>
    <w:rsid w:val="00444AB7"/>
    <w:rsid w:val="00445BFB"/>
    <w:rsid w:val="004461ED"/>
    <w:rsid w:val="0044636D"/>
    <w:rsid w:val="004467B0"/>
    <w:rsid w:val="00447395"/>
    <w:rsid w:val="00450B14"/>
    <w:rsid w:val="0045112C"/>
    <w:rsid w:val="00451657"/>
    <w:rsid w:val="00452152"/>
    <w:rsid w:val="004534C5"/>
    <w:rsid w:val="00453B06"/>
    <w:rsid w:val="00453CD2"/>
    <w:rsid w:val="00454D5C"/>
    <w:rsid w:val="00455A69"/>
    <w:rsid w:val="0045763C"/>
    <w:rsid w:val="0046131E"/>
    <w:rsid w:val="0046173C"/>
    <w:rsid w:val="00461A70"/>
    <w:rsid w:val="00462D92"/>
    <w:rsid w:val="004630AB"/>
    <w:rsid w:val="0046396B"/>
    <w:rsid w:val="004652EB"/>
    <w:rsid w:val="004660E0"/>
    <w:rsid w:val="004666FC"/>
    <w:rsid w:val="0046691C"/>
    <w:rsid w:val="00467DA9"/>
    <w:rsid w:val="00470351"/>
    <w:rsid w:val="00470FE5"/>
    <w:rsid w:val="00472178"/>
    <w:rsid w:val="00474935"/>
    <w:rsid w:val="00475220"/>
    <w:rsid w:val="004759E5"/>
    <w:rsid w:val="0047715D"/>
    <w:rsid w:val="004776A7"/>
    <w:rsid w:val="00477C7F"/>
    <w:rsid w:val="0048189C"/>
    <w:rsid w:val="0048317C"/>
    <w:rsid w:val="004831D0"/>
    <w:rsid w:val="00483A8F"/>
    <w:rsid w:val="0048487A"/>
    <w:rsid w:val="00484A92"/>
    <w:rsid w:val="00485AB1"/>
    <w:rsid w:val="00485D7A"/>
    <w:rsid w:val="0049081E"/>
    <w:rsid w:val="004908CD"/>
    <w:rsid w:val="0049180F"/>
    <w:rsid w:val="00492480"/>
    <w:rsid w:val="004933E4"/>
    <w:rsid w:val="00494093"/>
    <w:rsid w:val="004944DE"/>
    <w:rsid w:val="00494C1E"/>
    <w:rsid w:val="00494FEE"/>
    <w:rsid w:val="0049532F"/>
    <w:rsid w:val="0049535B"/>
    <w:rsid w:val="004953E4"/>
    <w:rsid w:val="00496BC5"/>
    <w:rsid w:val="004970F8"/>
    <w:rsid w:val="004975DD"/>
    <w:rsid w:val="004A13FD"/>
    <w:rsid w:val="004A1B39"/>
    <w:rsid w:val="004A246F"/>
    <w:rsid w:val="004A2F0C"/>
    <w:rsid w:val="004A2F7E"/>
    <w:rsid w:val="004A3056"/>
    <w:rsid w:val="004A3642"/>
    <w:rsid w:val="004A45A0"/>
    <w:rsid w:val="004A4ACF"/>
    <w:rsid w:val="004A6A90"/>
    <w:rsid w:val="004A6C89"/>
    <w:rsid w:val="004A7ECF"/>
    <w:rsid w:val="004B0605"/>
    <w:rsid w:val="004B377E"/>
    <w:rsid w:val="004B3F16"/>
    <w:rsid w:val="004B4018"/>
    <w:rsid w:val="004B4796"/>
    <w:rsid w:val="004B529D"/>
    <w:rsid w:val="004B5BB3"/>
    <w:rsid w:val="004B75A2"/>
    <w:rsid w:val="004B79F5"/>
    <w:rsid w:val="004B7B15"/>
    <w:rsid w:val="004B7C51"/>
    <w:rsid w:val="004B7E2A"/>
    <w:rsid w:val="004C0AA1"/>
    <w:rsid w:val="004C1508"/>
    <w:rsid w:val="004C18ED"/>
    <w:rsid w:val="004C1C22"/>
    <w:rsid w:val="004C265A"/>
    <w:rsid w:val="004C359B"/>
    <w:rsid w:val="004C5635"/>
    <w:rsid w:val="004C5E48"/>
    <w:rsid w:val="004C5E9D"/>
    <w:rsid w:val="004C76E2"/>
    <w:rsid w:val="004C7C02"/>
    <w:rsid w:val="004D0753"/>
    <w:rsid w:val="004D0DBA"/>
    <w:rsid w:val="004D2F06"/>
    <w:rsid w:val="004D346B"/>
    <w:rsid w:val="004D3BAD"/>
    <w:rsid w:val="004D418B"/>
    <w:rsid w:val="004D6D95"/>
    <w:rsid w:val="004E07AD"/>
    <w:rsid w:val="004E09AF"/>
    <w:rsid w:val="004E0F04"/>
    <w:rsid w:val="004E229A"/>
    <w:rsid w:val="004E26D0"/>
    <w:rsid w:val="004E2B0E"/>
    <w:rsid w:val="004E360A"/>
    <w:rsid w:val="004E4790"/>
    <w:rsid w:val="004E4D29"/>
    <w:rsid w:val="004E5071"/>
    <w:rsid w:val="004E7415"/>
    <w:rsid w:val="004E7A18"/>
    <w:rsid w:val="004F03AD"/>
    <w:rsid w:val="004F05E4"/>
    <w:rsid w:val="004F1180"/>
    <w:rsid w:val="004F3C21"/>
    <w:rsid w:val="004F3F68"/>
    <w:rsid w:val="004F43CC"/>
    <w:rsid w:val="004F4B1A"/>
    <w:rsid w:val="004F506B"/>
    <w:rsid w:val="004F582B"/>
    <w:rsid w:val="004F5FD3"/>
    <w:rsid w:val="004F6302"/>
    <w:rsid w:val="004F6725"/>
    <w:rsid w:val="004F7866"/>
    <w:rsid w:val="00502489"/>
    <w:rsid w:val="00503F47"/>
    <w:rsid w:val="00506A9E"/>
    <w:rsid w:val="00507A35"/>
    <w:rsid w:val="005100C9"/>
    <w:rsid w:val="00512AD3"/>
    <w:rsid w:val="00512CB2"/>
    <w:rsid w:val="00513698"/>
    <w:rsid w:val="00514336"/>
    <w:rsid w:val="005157FE"/>
    <w:rsid w:val="00515CD3"/>
    <w:rsid w:val="005206C7"/>
    <w:rsid w:val="00520DE9"/>
    <w:rsid w:val="00521D87"/>
    <w:rsid w:val="00524453"/>
    <w:rsid w:val="00524B85"/>
    <w:rsid w:val="0052584B"/>
    <w:rsid w:val="00525A24"/>
    <w:rsid w:val="00525D61"/>
    <w:rsid w:val="00525F15"/>
    <w:rsid w:val="005277EF"/>
    <w:rsid w:val="00530742"/>
    <w:rsid w:val="00530F75"/>
    <w:rsid w:val="005322A9"/>
    <w:rsid w:val="00532796"/>
    <w:rsid w:val="00532A86"/>
    <w:rsid w:val="00532C33"/>
    <w:rsid w:val="00532E76"/>
    <w:rsid w:val="00533090"/>
    <w:rsid w:val="0053359D"/>
    <w:rsid w:val="00533A5A"/>
    <w:rsid w:val="00534C74"/>
    <w:rsid w:val="00542668"/>
    <w:rsid w:val="00542EC3"/>
    <w:rsid w:val="00545E6B"/>
    <w:rsid w:val="005462B6"/>
    <w:rsid w:val="005466FB"/>
    <w:rsid w:val="00546789"/>
    <w:rsid w:val="00551307"/>
    <w:rsid w:val="00551FF6"/>
    <w:rsid w:val="00552137"/>
    <w:rsid w:val="00554584"/>
    <w:rsid w:val="00555F05"/>
    <w:rsid w:val="00556B04"/>
    <w:rsid w:val="00557145"/>
    <w:rsid w:val="00557157"/>
    <w:rsid w:val="005574ED"/>
    <w:rsid w:val="005577A1"/>
    <w:rsid w:val="00557877"/>
    <w:rsid w:val="005600C2"/>
    <w:rsid w:val="00560FC3"/>
    <w:rsid w:val="0056178B"/>
    <w:rsid w:val="00561FFD"/>
    <w:rsid w:val="00562E06"/>
    <w:rsid w:val="00563AC3"/>
    <w:rsid w:val="00565CD1"/>
    <w:rsid w:val="0056626C"/>
    <w:rsid w:val="00570382"/>
    <w:rsid w:val="005711B2"/>
    <w:rsid w:val="005736C8"/>
    <w:rsid w:val="0057389D"/>
    <w:rsid w:val="00573E44"/>
    <w:rsid w:val="005766BE"/>
    <w:rsid w:val="00576D33"/>
    <w:rsid w:val="00577B85"/>
    <w:rsid w:val="00577BE5"/>
    <w:rsid w:val="005812E5"/>
    <w:rsid w:val="00581DB1"/>
    <w:rsid w:val="0058386B"/>
    <w:rsid w:val="00584B3F"/>
    <w:rsid w:val="005852C6"/>
    <w:rsid w:val="00585F3F"/>
    <w:rsid w:val="005860E0"/>
    <w:rsid w:val="005865E9"/>
    <w:rsid w:val="00586637"/>
    <w:rsid w:val="00586C2E"/>
    <w:rsid w:val="00587949"/>
    <w:rsid w:val="00587CB8"/>
    <w:rsid w:val="00590B02"/>
    <w:rsid w:val="00591D3C"/>
    <w:rsid w:val="0059521D"/>
    <w:rsid w:val="00596A58"/>
    <w:rsid w:val="00596B12"/>
    <w:rsid w:val="005A01FC"/>
    <w:rsid w:val="005A0C13"/>
    <w:rsid w:val="005A0F9D"/>
    <w:rsid w:val="005A2CC8"/>
    <w:rsid w:val="005A46FB"/>
    <w:rsid w:val="005A4780"/>
    <w:rsid w:val="005A4ABC"/>
    <w:rsid w:val="005A5114"/>
    <w:rsid w:val="005A55F4"/>
    <w:rsid w:val="005A6F0A"/>
    <w:rsid w:val="005A775B"/>
    <w:rsid w:val="005B1C64"/>
    <w:rsid w:val="005B24C9"/>
    <w:rsid w:val="005B4912"/>
    <w:rsid w:val="005B6C59"/>
    <w:rsid w:val="005C061A"/>
    <w:rsid w:val="005C0728"/>
    <w:rsid w:val="005C1B39"/>
    <w:rsid w:val="005C2DDC"/>
    <w:rsid w:val="005C55A0"/>
    <w:rsid w:val="005C58F5"/>
    <w:rsid w:val="005C5A83"/>
    <w:rsid w:val="005C712A"/>
    <w:rsid w:val="005C79BE"/>
    <w:rsid w:val="005D0AD7"/>
    <w:rsid w:val="005D1175"/>
    <w:rsid w:val="005D22D5"/>
    <w:rsid w:val="005D267D"/>
    <w:rsid w:val="005D2BF5"/>
    <w:rsid w:val="005D32D1"/>
    <w:rsid w:val="005D3E73"/>
    <w:rsid w:val="005D5031"/>
    <w:rsid w:val="005D53DA"/>
    <w:rsid w:val="005D5B8A"/>
    <w:rsid w:val="005D61BC"/>
    <w:rsid w:val="005D6816"/>
    <w:rsid w:val="005D68F5"/>
    <w:rsid w:val="005D6B25"/>
    <w:rsid w:val="005E15FA"/>
    <w:rsid w:val="005E3BC1"/>
    <w:rsid w:val="005E3D61"/>
    <w:rsid w:val="005E417B"/>
    <w:rsid w:val="005E477C"/>
    <w:rsid w:val="005E554C"/>
    <w:rsid w:val="005E5F2C"/>
    <w:rsid w:val="005E6543"/>
    <w:rsid w:val="005E68C5"/>
    <w:rsid w:val="005E6A85"/>
    <w:rsid w:val="005E7423"/>
    <w:rsid w:val="005E75A5"/>
    <w:rsid w:val="005E75F8"/>
    <w:rsid w:val="005E7D58"/>
    <w:rsid w:val="005E7E65"/>
    <w:rsid w:val="005F0506"/>
    <w:rsid w:val="005F06D7"/>
    <w:rsid w:val="005F0BB1"/>
    <w:rsid w:val="005F1237"/>
    <w:rsid w:val="005F19E9"/>
    <w:rsid w:val="005F1BEC"/>
    <w:rsid w:val="005F1CD5"/>
    <w:rsid w:val="005F2473"/>
    <w:rsid w:val="005F3E1C"/>
    <w:rsid w:val="005F42DC"/>
    <w:rsid w:val="005F4D78"/>
    <w:rsid w:val="005F567A"/>
    <w:rsid w:val="005F56C9"/>
    <w:rsid w:val="005F6D27"/>
    <w:rsid w:val="005F7E88"/>
    <w:rsid w:val="00601D7B"/>
    <w:rsid w:val="006021FA"/>
    <w:rsid w:val="006032FD"/>
    <w:rsid w:val="00603B95"/>
    <w:rsid w:val="00603BB2"/>
    <w:rsid w:val="00603C8D"/>
    <w:rsid w:val="00603D20"/>
    <w:rsid w:val="00604E20"/>
    <w:rsid w:val="00605189"/>
    <w:rsid w:val="00607156"/>
    <w:rsid w:val="00607F25"/>
    <w:rsid w:val="006107BA"/>
    <w:rsid w:val="00611C85"/>
    <w:rsid w:val="00611FF9"/>
    <w:rsid w:val="00612171"/>
    <w:rsid w:val="00612AC0"/>
    <w:rsid w:val="00612BAD"/>
    <w:rsid w:val="006132CC"/>
    <w:rsid w:val="006148B1"/>
    <w:rsid w:val="00614B68"/>
    <w:rsid w:val="00617DA3"/>
    <w:rsid w:val="00620B66"/>
    <w:rsid w:val="00621A9E"/>
    <w:rsid w:val="0062401C"/>
    <w:rsid w:val="006243A0"/>
    <w:rsid w:val="00624505"/>
    <w:rsid w:val="0062513C"/>
    <w:rsid w:val="00626121"/>
    <w:rsid w:val="00626F39"/>
    <w:rsid w:val="00627BA3"/>
    <w:rsid w:val="00630454"/>
    <w:rsid w:val="006305D9"/>
    <w:rsid w:val="00630791"/>
    <w:rsid w:val="00631920"/>
    <w:rsid w:val="00632543"/>
    <w:rsid w:val="006337E2"/>
    <w:rsid w:val="00634C45"/>
    <w:rsid w:val="00635672"/>
    <w:rsid w:val="0063754A"/>
    <w:rsid w:val="00637CF4"/>
    <w:rsid w:val="00637F3C"/>
    <w:rsid w:val="0064034A"/>
    <w:rsid w:val="00641D32"/>
    <w:rsid w:val="0064230F"/>
    <w:rsid w:val="00642569"/>
    <w:rsid w:val="00642F67"/>
    <w:rsid w:val="0064353E"/>
    <w:rsid w:val="00644A78"/>
    <w:rsid w:val="00645046"/>
    <w:rsid w:val="00645490"/>
    <w:rsid w:val="00647FB1"/>
    <w:rsid w:val="00650FAF"/>
    <w:rsid w:val="0065112C"/>
    <w:rsid w:val="006517FF"/>
    <w:rsid w:val="006567DE"/>
    <w:rsid w:val="00656D70"/>
    <w:rsid w:val="00657627"/>
    <w:rsid w:val="00660434"/>
    <w:rsid w:val="00660540"/>
    <w:rsid w:val="0066151E"/>
    <w:rsid w:val="006616D9"/>
    <w:rsid w:val="0066175C"/>
    <w:rsid w:val="00661B56"/>
    <w:rsid w:val="00661C87"/>
    <w:rsid w:val="006630CB"/>
    <w:rsid w:val="0066327A"/>
    <w:rsid w:val="006643C1"/>
    <w:rsid w:val="006651FB"/>
    <w:rsid w:val="00665DFA"/>
    <w:rsid w:val="00666BA5"/>
    <w:rsid w:val="00667138"/>
    <w:rsid w:val="006671E1"/>
    <w:rsid w:val="00670833"/>
    <w:rsid w:val="00671799"/>
    <w:rsid w:val="00672806"/>
    <w:rsid w:val="00672BCF"/>
    <w:rsid w:val="00673F4C"/>
    <w:rsid w:val="00673FEF"/>
    <w:rsid w:val="00675E97"/>
    <w:rsid w:val="00676C50"/>
    <w:rsid w:val="00677697"/>
    <w:rsid w:val="006803D5"/>
    <w:rsid w:val="006803F8"/>
    <w:rsid w:val="006804D6"/>
    <w:rsid w:val="00680E98"/>
    <w:rsid w:val="00681C7A"/>
    <w:rsid w:val="00682574"/>
    <w:rsid w:val="00685553"/>
    <w:rsid w:val="00686ABF"/>
    <w:rsid w:val="00686E14"/>
    <w:rsid w:val="00687EDD"/>
    <w:rsid w:val="0069075F"/>
    <w:rsid w:val="00690B77"/>
    <w:rsid w:val="00691849"/>
    <w:rsid w:val="00692298"/>
    <w:rsid w:val="0069312B"/>
    <w:rsid w:val="00693BED"/>
    <w:rsid w:val="006959F5"/>
    <w:rsid w:val="00695FB7"/>
    <w:rsid w:val="00697AC4"/>
    <w:rsid w:val="006A0324"/>
    <w:rsid w:val="006A0CF0"/>
    <w:rsid w:val="006A0D76"/>
    <w:rsid w:val="006A1606"/>
    <w:rsid w:val="006A1CF4"/>
    <w:rsid w:val="006A27AC"/>
    <w:rsid w:val="006A2FB4"/>
    <w:rsid w:val="006A56D7"/>
    <w:rsid w:val="006A5E0F"/>
    <w:rsid w:val="006A60ED"/>
    <w:rsid w:val="006A71B3"/>
    <w:rsid w:val="006B003A"/>
    <w:rsid w:val="006B09A2"/>
    <w:rsid w:val="006B0BB3"/>
    <w:rsid w:val="006B1871"/>
    <w:rsid w:val="006B2A5E"/>
    <w:rsid w:val="006B3085"/>
    <w:rsid w:val="006B4949"/>
    <w:rsid w:val="006B4B5C"/>
    <w:rsid w:val="006B5667"/>
    <w:rsid w:val="006B5796"/>
    <w:rsid w:val="006B6FB8"/>
    <w:rsid w:val="006B72BA"/>
    <w:rsid w:val="006B7537"/>
    <w:rsid w:val="006B7E8C"/>
    <w:rsid w:val="006C0C2F"/>
    <w:rsid w:val="006C12D9"/>
    <w:rsid w:val="006C1E08"/>
    <w:rsid w:val="006C25F1"/>
    <w:rsid w:val="006C271E"/>
    <w:rsid w:val="006C2E96"/>
    <w:rsid w:val="006C3328"/>
    <w:rsid w:val="006C6706"/>
    <w:rsid w:val="006C680D"/>
    <w:rsid w:val="006C684B"/>
    <w:rsid w:val="006C6E4F"/>
    <w:rsid w:val="006C6E81"/>
    <w:rsid w:val="006C7479"/>
    <w:rsid w:val="006C7D91"/>
    <w:rsid w:val="006D06E7"/>
    <w:rsid w:val="006D5340"/>
    <w:rsid w:val="006D6570"/>
    <w:rsid w:val="006D71DC"/>
    <w:rsid w:val="006D78C1"/>
    <w:rsid w:val="006E056E"/>
    <w:rsid w:val="006E0B13"/>
    <w:rsid w:val="006E32C8"/>
    <w:rsid w:val="006E5CF7"/>
    <w:rsid w:val="006E642D"/>
    <w:rsid w:val="006E7523"/>
    <w:rsid w:val="006E784E"/>
    <w:rsid w:val="006E7978"/>
    <w:rsid w:val="006F00AB"/>
    <w:rsid w:val="006F075A"/>
    <w:rsid w:val="006F1814"/>
    <w:rsid w:val="006F2B93"/>
    <w:rsid w:val="006F2F23"/>
    <w:rsid w:val="006F64FA"/>
    <w:rsid w:val="006F66C8"/>
    <w:rsid w:val="007000BC"/>
    <w:rsid w:val="00705891"/>
    <w:rsid w:val="00706478"/>
    <w:rsid w:val="00710054"/>
    <w:rsid w:val="007107FF"/>
    <w:rsid w:val="00711115"/>
    <w:rsid w:val="007147E7"/>
    <w:rsid w:val="00714CAD"/>
    <w:rsid w:val="00714FD0"/>
    <w:rsid w:val="00715B3B"/>
    <w:rsid w:val="007166CE"/>
    <w:rsid w:val="007168B3"/>
    <w:rsid w:val="007202E0"/>
    <w:rsid w:val="00722627"/>
    <w:rsid w:val="00723D9C"/>
    <w:rsid w:val="00725D15"/>
    <w:rsid w:val="007276B2"/>
    <w:rsid w:val="00732A54"/>
    <w:rsid w:val="00732FB1"/>
    <w:rsid w:val="00733417"/>
    <w:rsid w:val="00733A4B"/>
    <w:rsid w:val="00736D1E"/>
    <w:rsid w:val="0073724D"/>
    <w:rsid w:val="00741238"/>
    <w:rsid w:val="00742087"/>
    <w:rsid w:val="007428F8"/>
    <w:rsid w:val="00743693"/>
    <w:rsid w:val="0074414C"/>
    <w:rsid w:val="0074422A"/>
    <w:rsid w:val="007454B0"/>
    <w:rsid w:val="00747D7D"/>
    <w:rsid w:val="00747E3A"/>
    <w:rsid w:val="0075008D"/>
    <w:rsid w:val="0075028D"/>
    <w:rsid w:val="007511E9"/>
    <w:rsid w:val="007527E6"/>
    <w:rsid w:val="00755292"/>
    <w:rsid w:val="00756B95"/>
    <w:rsid w:val="007574FE"/>
    <w:rsid w:val="00757F36"/>
    <w:rsid w:val="00757FEE"/>
    <w:rsid w:val="00762FB5"/>
    <w:rsid w:val="00764158"/>
    <w:rsid w:val="00765279"/>
    <w:rsid w:val="0076567D"/>
    <w:rsid w:val="00767C71"/>
    <w:rsid w:val="007700B5"/>
    <w:rsid w:val="00770BCB"/>
    <w:rsid w:val="007720D6"/>
    <w:rsid w:val="00772321"/>
    <w:rsid w:val="00773077"/>
    <w:rsid w:val="00773F2E"/>
    <w:rsid w:val="00775236"/>
    <w:rsid w:val="007761D6"/>
    <w:rsid w:val="00777067"/>
    <w:rsid w:val="007775BA"/>
    <w:rsid w:val="0078022A"/>
    <w:rsid w:val="00780319"/>
    <w:rsid w:val="00781DB4"/>
    <w:rsid w:val="007824F8"/>
    <w:rsid w:val="00784258"/>
    <w:rsid w:val="00784DF2"/>
    <w:rsid w:val="0078559D"/>
    <w:rsid w:val="00786A8C"/>
    <w:rsid w:val="00786D43"/>
    <w:rsid w:val="00787985"/>
    <w:rsid w:val="00787C78"/>
    <w:rsid w:val="00790F6E"/>
    <w:rsid w:val="00791998"/>
    <w:rsid w:val="00793F32"/>
    <w:rsid w:val="007969FE"/>
    <w:rsid w:val="0079707B"/>
    <w:rsid w:val="007973C0"/>
    <w:rsid w:val="007973D3"/>
    <w:rsid w:val="00797D18"/>
    <w:rsid w:val="007A0C03"/>
    <w:rsid w:val="007A12D8"/>
    <w:rsid w:val="007A3304"/>
    <w:rsid w:val="007A45C9"/>
    <w:rsid w:val="007A5A8B"/>
    <w:rsid w:val="007A72AA"/>
    <w:rsid w:val="007A7B25"/>
    <w:rsid w:val="007B0349"/>
    <w:rsid w:val="007B12E9"/>
    <w:rsid w:val="007B1312"/>
    <w:rsid w:val="007B13E3"/>
    <w:rsid w:val="007B1BCF"/>
    <w:rsid w:val="007B24A5"/>
    <w:rsid w:val="007B40BA"/>
    <w:rsid w:val="007B41F9"/>
    <w:rsid w:val="007B434D"/>
    <w:rsid w:val="007B4443"/>
    <w:rsid w:val="007B4EFD"/>
    <w:rsid w:val="007B58FD"/>
    <w:rsid w:val="007B6584"/>
    <w:rsid w:val="007B6F9E"/>
    <w:rsid w:val="007B7C5E"/>
    <w:rsid w:val="007C27BE"/>
    <w:rsid w:val="007C33C9"/>
    <w:rsid w:val="007C6C69"/>
    <w:rsid w:val="007C7000"/>
    <w:rsid w:val="007C7EA0"/>
    <w:rsid w:val="007D05E5"/>
    <w:rsid w:val="007D1D83"/>
    <w:rsid w:val="007D294B"/>
    <w:rsid w:val="007D2EEF"/>
    <w:rsid w:val="007D3FCB"/>
    <w:rsid w:val="007D43C3"/>
    <w:rsid w:val="007D44C5"/>
    <w:rsid w:val="007D578A"/>
    <w:rsid w:val="007D588E"/>
    <w:rsid w:val="007E1D45"/>
    <w:rsid w:val="007E1EAF"/>
    <w:rsid w:val="007E1F64"/>
    <w:rsid w:val="007E55E9"/>
    <w:rsid w:val="007E7172"/>
    <w:rsid w:val="007E7DEE"/>
    <w:rsid w:val="007E7FE9"/>
    <w:rsid w:val="007F0357"/>
    <w:rsid w:val="007F040B"/>
    <w:rsid w:val="007F1C5F"/>
    <w:rsid w:val="007F2B0D"/>
    <w:rsid w:val="007F2FF8"/>
    <w:rsid w:val="007F43DD"/>
    <w:rsid w:val="007F45AB"/>
    <w:rsid w:val="007F4D5E"/>
    <w:rsid w:val="007F62B5"/>
    <w:rsid w:val="007F6983"/>
    <w:rsid w:val="007F6BA1"/>
    <w:rsid w:val="00800285"/>
    <w:rsid w:val="008008B8"/>
    <w:rsid w:val="00800A79"/>
    <w:rsid w:val="00800AF2"/>
    <w:rsid w:val="008011A3"/>
    <w:rsid w:val="00801D4E"/>
    <w:rsid w:val="00802417"/>
    <w:rsid w:val="0080284C"/>
    <w:rsid w:val="00805EE3"/>
    <w:rsid w:val="00807AAC"/>
    <w:rsid w:val="00807BA7"/>
    <w:rsid w:val="008102A8"/>
    <w:rsid w:val="00812586"/>
    <w:rsid w:val="00814C95"/>
    <w:rsid w:val="00814E32"/>
    <w:rsid w:val="00815218"/>
    <w:rsid w:val="008160D1"/>
    <w:rsid w:val="00817A33"/>
    <w:rsid w:val="00817FEC"/>
    <w:rsid w:val="00820006"/>
    <w:rsid w:val="0082066F"/>
    <w:rsid w:val="00821587"/>
    <w:rsid w:val="008217F0"/>
    <w:rsid w:val="008237FF"/>
    <w:rsid w:val="00823921"/>
    <w:rsid w:val="0082726E"/>
    <w:rsid w:val="0083026E"/>
    <w:rsid w:val="00830E64"/>
    <w:rsid w:val="0083149B"/>
    <w:rsid w:val="0083196A"/>
    <w:rsid w:val="00831F2D"/>
    <w:rsid w:val="00832ABE"/>
    <w:rsid w:val="00832E36"/>
    <w:rsid w:val="008344F1"/>
    <w:rsid w:val="00835CC1"/>
    <w:rsid w:val="00836AD2"/>
    <w:rsid w:val="00837533"/>
    <w:rsid w:val="00837D49"/>
    <w:rsid w:val="00840501"/>
    <w:rsid w:val="00840685"/>
    <w:rsid w:val="00842C9A"/>
    <w:rsid w:val="008431BE"/>
    <w:rsid w:val="0084408B"/>
    <w:rsid w:val="00844D07"/>
    <w:rsid w:val="00845EF1"/>
    <w:rsid w:val="00846021"/>
    <w:rsid w:val="008506E8"/>
    <w:rsid w:val="00851A6F"/>
    <w:rsid w:val="00851ACE"/>
    <w:rsid w:val="00852141"/>
    <w:rsid w:val="0085262E"/>
    <w:rsid w:val="00854B81"/>
    <w:rsid w:val="008558B0"/>
    <w:rsid w:val="00856695"/>
    <w:rsid w:val="008566A9"/>
    <w:rsid w:val="00856A17"/>
    <w:rsid w:val="00856B6C"/>
    <w:rsid w:val="00857093"/>
    <w:rsid w:val="00857411"/>
    <w:rsid w:val="008610CB"/>
    <w:rsid w:val="00861C91"/>
    <w:rsid w:val="00861F46"/>
    <w:rsid w:val="00862729"/>
    <w:rsid w:val="00862B10"/>
    <w:rsid w:val="00865227"/>
    <w:rsid w:val="008655CE"/>
    <w:rsid w:val="00865B69"/>
    <w:rsid w:val="00866A74"/>
    <w:rsid w:val="008670D5"/>
    <w:rsid w:val="008704DB"/>
    <w:rsid w:val="00870611"/>
    <w:rsid w:val="00870F26"/>
    <w:rsid w:val="00872137"/>
    <w:rsid w:val="00873E57"/>
    <w:rsid w:val="00874068"/>
    <w:rsid w:val="0087458F"/>
    <w:rsid w:val="00874767"/>
    <w:rsid w:val="0087553B"/>
    <w:rsid w:val="008778AA"/>
    <w:rsid w:val="00880173"/>
    <w:rsid w:val="00880B5C"/>
    <w:rsid w:val="0088355B"/>
    <w:rsid w:val="0088458E"/>
    <w:rsid w:val="00885BF2"/>
    <w:rsid w:val="00885C8F"/>
    <w:rsid w:val="00886579"/>
    <w:rsid w:val="008877D2"/>
    <w:rsid w:val="00890845"/>
    <w:rsid w:val="008909DF"/>
    <w:rsid w:val="00891066"/>
    <w:rsid w:val="00891C3C"/>
    <w:rsid w:val="00891C5E"/>
    <w:rsid w:val="008920A5"/>
    <w:rsid w:val="00892DA2"/>
    <w:rsid w:val="00892E0F"/>
    <w:rsid w:val="00892E28"/>
    <w:rsid w:val="00893C45"/>
    <w:rsid w:val="00895604"/>
    <w:rsid w:val="008967E9"/>
    <w:rsid w:val="008A183B"/>
    <w:rsid w:val="008A1DE1"/>
    <w:rsid w:val="008A2052"/>
    <w:rsid w:val="008A29C3"/>
    <w:rsid w:val="008A5754"/>
    <w:rsid w:val="008A5770"/>
    <w:rsid w:val="008A675F"/>
    <w:rsid w:val="008A6AC9"/>
    <w:rsid w:val="008A6D8A"/>
    <w:rsid w:val="008B04AD"/>
    <w:rsid w:val="008B10FA"/>
    <w:rsid w:val="008B16F3"/>
    <w:rsid w:val="008B1A2A"/>
    <w:rsid w:val="008B3163"/>
    <w:rsid w:val="008B4DFD"/>
    <w:rsid w:val="008B6DAD"/>
    <w:rsid w:val="008C3ED5"/>
    <w:rsid w:val="008C4071"/>
    <w:rsid w:val="008C55F0"/>
    <w:rsid w:val="008C5DDD"/>
    <w:rsid w:val="008C61D6"/>
    <w:rsid w:val="008C6D09"/>
    <w:rsid w:val="008C6E31"/>
    <w:rsid w:val="008C6F40"/>
    <w:rsid w:val="008D10D1"/>
    <w:rsid w:val="008D1BDF"/>
    <w:rsid w:val="008D2260"/>
    <w:rsid w:val="008D241F"/>
    <w:rsid w:val="008D2C03"/>
    <w:rsid w:val="008D31B5"/>
    <w:rsid w:val="008D5B8D"/>
    <w:rsid w:val="008D6236"/>
    <w:rsid w:val="008D68F8"/>
    <w:rsid w:val="008D6E49"/>
    <w:rsid w:val="008D7D72"/>
    <w:rsid w:val="008E0A84"/>
    <w:rsid w:val="008E11D3"/>
    <w:rsid w:val="008E1573"/>
    <w:rsid w:val="008E157F"/>
    <w:rsid w:val="008E1D4B"/>
    <w:rsid w:val="008E1DD9"/>
    <w:rsid w:val="008E2F5D"/>
    <w:rsid w:val="008E3922"/>
    <w:rsid w:val="008E44D4"/>
    <w:rsid w:val="008E50F7"/>
    <w:rsid w:val="008E6A01"/>
    <w:rsid w:val="008E74F4"/>
    <w:rsid w:val="008E7597"/>
    <w:rsid w:val="008E7D5B"/>
    <w:rsid w:val="008F0796"/>
    <w:rsid w:val="008F247A"/>
    <w:rsid w:val="008F314A"/>
    <w:rsid w:val="008F551F"/>
    <w:rsid w:val="008F661D"/>
    <w:rsid w:val="008F7B1B"/>
    <w:rsid w:val="008F7D2A"/>
    <w:rsid w:val="00900620"/>
    <w:rsid w:val="0090097B"/>
    <w:rsid w:val="00901BDF"/>
    <w:rsid w:val="00901C92"/>
    <w:rsid w:val="00902D62"/>
    <w:rsid w:val="00902E9C"/>
    <w:rsid w:val="009059B9"/>
    <w:rsid w:val="00905AA4"/>
    <w:rsid w:val="00906672"/>
    <w:rsid w:val="009107BC"/>
    <w:rsid w:val="0091490A"/>
    <w:rsid w:val="00914AB8"/>
    <w:rsid w:val="009150BB"/>
    <w:rsid w:val="009158EE"/>
    <w:rsid w:val="00915AE7"/>
    <w:rsid w:val="009175E7"/>
    <w:rsid w:val="009176FA"/>
    <w:rsid w:val="00917A2B"/>
    <w:rsid w:val="00922131"/>
    <w:rsid w:val="00922CF9"/>
    <w:rsid w:val="009252A5"/>
    <w:rsid w:val="009263C5"/>
    <w:rsid w:val="00926B1D"/>
    <w:rsid w:val="009271AB"/>
    <w:rsid w:val="00927F91"/>
    <w:rsid w:val="009300E3"/>
    <w:rsid w:val="00930F86"/>
    <w:rsid w:val="009310A6"/>
    <w:rsid w:val="009312E6"/>
    <w:rsid w:val="0093142D"/>
    <w:rsid w:val="009333B8"/>
    <w:rsid w:val="009343FB"/>
    <w:rsid w:val="009344F8"/>
    <w:rsid w:val="00935D4B"/>
    <w:rsid w:val="0093600C"/>
    <w:rsid w:val="00936750"/>
    <w:rsid w:val="00936C7D"/>
    <w:rsid w:val="00937859"/>
    <w:rsid w:val="00937945"/>
    <w:rsid w:val="0094048B"/>
    <w:rsid w:val="009404D5"/>
    <w:rsid w:val="00940EE9"/>
    <w:rsid w:val="00942965"/>
    <w:rsid w:val="00943E3B"/>
    <w:rsid w:val="009460FB"/>
    <w:rsid w:val="0094617A"/>
    <w:rsid w:val="00947D37"/>
    <w:rsid w:val="00950596"/>
    <w:rsid w:val="009509E3"/>
    <w:rsid w:val="00951982"/>
    <w:rsid w:val="0095237F"/>
    <w:rsid w:val="0095241E"/>
    <w:rsid w:val="0095271F"/>
    <w:rsid w:val="0095272E"/>
    <w:rsid w:val="00952DD6"/>
    <w:rsid w:val="0095492A"/>
    <w:rsid w:val="00956CEB"/>
    <w:rsid w:val="00957827"/>
    <w:rsid w:val="00957A05"/>
    <w:rsid w:val="0096163C"/>
    <w:rsid w:val="00962EE7"/>
    <w:rsid w:val="009645E9"/>
    <w:rsid w:val="00966BCB"/>
    <w:rsid w:val="00970D28"/>
    <w:rsid w:val="0097280D"/>
    <w:rsid w:val="00973578"/>
    <w:rsid w:val="009736E4"/>
    <w:rsid w:val="009738EB"/>
    <w:rsid w:val="00974204"/>
    <w:rsid w:val="00974503"/>
    <w:rsid w:val="00974CEA"/>
    <w:rsid w:val="00974F16"/>
    <w:rsid w:val="00975A8F"/>
    <w:rsid w:val="0097686A"/>
    <w:rsid w:val="00977ACC"/>
    <w:rsid w:val="00977AFD"/>
    <w:rsid w:val="0098030B"/>
    <w:rsid w:val="00980E9C"/>
    <w:rsid w:val="00982CA6"/>
    <w:rsid w:val="009846BC"/>
    <w:rsid w:val="009847F7"/>
    <w:rsid w:val="00985882"/>
    <w:rsid w:val="00986713"/>
    <w:rsid w:val="00987D0D"/>
    <w:rsid w:val="00990480"/>
    <w:rsid w:val="00991514"/>
    <w:rsid w:val="00994009"/>
    <w:rsid w:val="00995B2E"/>
    <w:rsid w:val="009A0D39"/>
    <w:rsid w:val="009A3986"/>
    <w:rsid w:val="009A4033"/>
    <w:rsid w:val="009A5A91"/>
    <w:rsid w:val="009A747C"/>
    <w:rsid w:val="009B16C3"/>
    <w:rsid w:val="009B1D2C"/>
    <w:rsid w:val="009B271F"/>
    <w:rsid w:val="009B2B46"/>
    <w:rsid w:val="009B3EE8"/>
    <w:rsid w:val="009B448A"/>
    <w:rsid w:val="009B5D36"/>
    <w:rsid w:val="009B5D4A"/>
    <w:rsid w:val="009B6322"/>
    <w:rsid w:val="009B6393"/>
    <w:rsid w:val="009B6948"/>
    <w:rsid w:val="009B6C82"/>
    <w:rsid w:val="009C1B00"/>
    <w:rsid w:val="009C2CDA"/>
    <w:rsid w:val="009C31A7"/>
    <w:rsid w:val="009C38B9"/>
    <w:rsid w:val="009C3B0A"/>
    <w:rsid w:val="009C46B9"/>
    <w:rsid w:val="009C762D"/>
    <w:rsid w:val="009D026E"/>
    <w:rsid w:val="009D077E"/>
    <w:rsid w:val="009D0B5E"/>
    <w:rsid w:val="009D41B6"/>
    <w:rsid w:val="009D4398"/>
    <w:rsid w:val="009D59BB"/>
    <w:rsid w:val="009D61C5"/>
    <w:rsid w:val="009D6779"/>
    <w:rsid w:val="009D6A62"/>
    <w:rsid w:val="009D6D82"/>
    <w:rsid w:val="009D7198"/>
    <w:rsid w:val="009E0084"/>
    <w:rsid w:val="009E158C"/>
    <w:rsid w:val="009E3210"/>
    <w:rsid w:val="009E3B77"/>
    <w:rsid w:val="009E6265"/>
    <w:rsid w:val="009E6AF3"/>
    <w:rsid w:val="009E6EEB"/>
    <w:rsid w:val="009E7073"/>
    <w:rsid w:val="009E7F3E"/>
    <w:rsid w:val="009F0B58"/>
    <w:rsid w:val="009F2188"/>
    <w:rsid w:val="009F2566"/>
    <w:rsid w:val="009F76B0"/>
    <w:rsid w:val="00A00399"/>
    <w:rsid w:val="00A0164D"/>
    <w:rsid w:val="00A01861"/>
    <w:rsid w:val="00A02376"/>
    <w:rsid w:val="00A04797"/>
    <w:rsid w:val="00A04E1E"/>
    <w:rsid w:val="00A05AA2"/>
    <w:rsid w:val="00A0605C"/>
    <w:rsid w:val="00A067AC"/>
    <w:rsid w:val="00A070D0"/>
    <w:rsid w:val="00A07394"/>
    <w:rsid w:val="00A10361"/>
    <w:rsid w:val="00A1094F"/>
    <w:rsid w:val="00A11CE5"/>
    <w:rsid w:val="00A1224A"/>
    <w:rsid w:val="00A12621"/>
    <w:rsid w:val="00A133B5"/>
    <w:rsid w:val="00A14C42"/>
    <w:rsid w:val="00A14C5B"/>
    <w:rsid w:val="00A14F68"/>
    <w:rsid w:val="00A153D6"/>
    <w:rsid w:val="00A15C6C"/>
    <w:rsid w:val="00A206DD"/>
    <w:rsid w:val="00A20EE8"/>
    <w:rsid w:val="00A21173"/>
    <w:rsid w:val="00A22089"/>
    <w:rsid w:val="00A22F9B"/>
    <w:rsid w:val="00A23F46"/>
    <w:rsid w:val="00A266C4"/>
    <w:rsid w:val="00A26EAF"/>
    <w:rsid w:val="00A278C1"/>
    <w:rsid w:val="00A316B2"/>
    <w:rsid w:val="00A31C4F"/>
    <w:rsid w:val="00A3480B"/>
    <w:rsid w:val="00A35575"/>
    <w:rsid w:val="00A37B44"/>
    <w:rsid w:val="00A401DF"/>
    <w:rsid w:val="00A4100E"/>
    <w:rsid w:val="00A41461"/>
    <w:rsid w:val="00A435D2"/>
    <w:rsid w:val="00A44CA2"/>
    <w:rsid w:val="00A466F7"/>
    <w:rsid w:val="00A47125"/>
    <w:rsid w:val="00A47D64"/>
    <w:rsid w:val="00A50BDF"/>
    <w:rsid w:val="00A53963"/>
    <w:rsid w:val="00A539A0"/>
    <w:rsid w:val="00A55A62"/>
    <w:rsid w:val="00A55BA4"/>
    <w:rsid w:val="00A604E3"/>
    <w:rsid w:val="00A6402B"/>
    <w:rsid w:val="00A65641"/>
    <w:rsid w:val="00A668E2"/>
    <w:rsid w:val="00A706A7"/>
    <w:rsid w:val="00A70804"/>
    <w:rsid w:val="00A72426"/>
    <w:rsid w:val="00A731A6"/>
    <w:rsid w:val="00A73959"/>
    <w:rsid w:val="00A73991"/>
    <w:rsid w:val="00A74B55"/>
    <w:rsid w:val="00A76268"/>
    <w:rsid w:val="00A770C7"/>
    <w:rsid w:val="00A772BA"/>
    <w:rsid w:val="00A77DE1"/>
    <w:rsid w:val="00A809A6"/>
    <w:rsid w:val="00A80C5B"/>
    <w:rsid w:val="00A81153"/>
    <w:rsid w:val="00A81DD1"/>
    <w:rsid w:val="00A837EF"/>
    <w:rsid w:val="00A85476"/>
    <w:rsid w:val="00A86828"/>
    <w:rsid w:val="00A8684E"/>
    <w:rsid w:val="00A86ACB"/>
    <w:rsid w:val="00A8765C"/>
    <w:rsid w:val="00A9128C"/>
    <w:rsid w:val="00A91BD5"/>
    <w:rsid w:val="00A93168"/>
    <w:rsid w:val="00A934BC"/>
    <w:rsid w:val="00A9374B"/>
    <w:rsid w:val="00A945F3"/>
    <w:rsid w:val="00A958A2"/>
    <w:rsid w:val="00A96011"/>
    <w:rsid w:val="00A96E0A"/>
    <w:rsid w:val="00AA03F6"/>
    <w:rsid w:val="00AA0DAE"/>
    <w:rsid w:val="00AA15F9"/>
    <w:rsid w:val="00AA2480"/>
    <w:rsid w:val="00AA2563"/>
    <w:rsid w:val="00AA44AB"/>
    <w:rsid w:val="00AA4A35"/>
    <w:rsid w:val="00AA4A79"/>
    <w:rsid w:val="00AA59EF"/>
    <w:rsid w:val="00AA6ADF"/>
    <w:rsid w:val="00AA7627"/>
    <w:rsid w:val="00AA7B76"/>
    <w:rsid w:val="00AB3192"/>
    <w:rsid w:val="00AB39ED"/>
    <w:rsid w:val="00AB3AE5"/>
    <w:rsid w:val="00AB3BA1"/>
    <w:rsid w:val="00AB458D"/>
    <w:rsid w:val="00AB52F4"/>
    <w:rsid w:val="00AB61A4"/>
    <w:rsid w:val="00AB657D"/>
    <w:rsid w:val="00AB71A6"/>
    <w:rsid w:val="00AC2251"/>
    <w:rsid w:val="00AC42FB"/>
    <w:rsid w:val="00AC44FC"/>
    <w:rsid w:val="00AC4955"/>
    <w:rsid w:val="00AC4FA5"/>
    <w:rsid w:val="00AC5C5C"/>
    <w:rsid w:val="00AC692B"/>
    <w:rsid w:val="00AC732C"/>
    <w:rsid w:val="00AD0776"/>
    <w:rsid w:val="00AD0F02"/>
    <w:rsid w:val="00AD2000"/>
    <w:rsid w:val="00AD3434"/>
    <w:rsid w:val="00AD4804"/>
    <w:rsid w:val="00AD5CAC"/>
    <w:rsid w:val="00AD5E4A"/>
    <w:rsid w:val="00AD644C"/>
    <w:rsid w:val="00AE0B40"/>
    <w:rsid w:val="00AE10A8"/>
    <w:rsid w:val="00AE13C2"/>
    <w:rsid w:val="00AE1A2D"/>
    <w:rsid w:val="00AE1E50"/>
    <w:rsid w:val="00AE22C0"/>
    <w:rsid w:val="00AE257F"/>
    <w:rsid w:val="00AE266B"/>
    <w:rsid w:val="00AE33CC"/>
    <w:rsid w:val="00AE371D"/>
    <w:rsid w:val="00AE3819"/>
    <w:rsid w:val="00AE39CA"/>
    <w:rsid w:val="00AE6076"/>
    <w:rsid w:val="00AE62B6"/>
    <w:rsid w:val="00AF0760"/>
    <w:rsid w:val="00AF0BE5"/>
    <w:rsid w:val="00AF2A08"/>
    <w:rsid w:val="00AF3B08"/>
    <w:rsid w:val="00AF44FB"/>
    <w:rsid w:val="00AF478F"/>
    <w:rsid w:val="00AF567B"/>
    <w:rsid w:val="00AF604F"/>
    <w:rsid w:val="00AF7368"/>
    <w:rsid w:val="00AF7ABC"/>
    <w:rsid w:val="00B00138"/>
    <w:rsid w:val="00B00809"/>
    <w:rsid w:val="00B00D71"/>
    <w:rsid w:val="00B029AF"/>
    <w:rsid w:val="00B02A56"/>
    <w:rsid w:val="00B02BB5"/>
    <w:rsid w:val="00B06B33"/>
    <w:rsid w:val="00B07E02"/>
    <w:rsid w:val="00B100C0"/>
    <w:rsid w:val="00B11D6B"/>
    <w:rsid w:val="00B123F4"/>
    <w:rsid w:val="00B13DCE"/>
    <w:rsid w:val="00B14AE9"/>
    <w:rsid w:val="00B155ED"/>
    <w:rsid w:val="00B178D2"/>
    <w:rsid w:val="00B20A79"/>
    <w:rsid w:val="00B213BE"/>
    <w:rsid w:val="00B2316D"/>
    <w:rsid w:val="00B25B1D"/>
    <w:rsid w:val="00B26F5A"/>
    <w:rsid w:val="00B270B7"/>
    <w:rsid w:val="00B27E3E"/>
    <w:rsid w:val="00B30152"/>
    <w:rsid w:val="00B310E7"/>
    <w:rsid w:val="00B315FB"/>
    <w:rsid w:val="00B31B00"/>
    <w:rsid w:val="00B3267C"/>
    <w:rsid w:val="00B32BC2"/>
    <w:rsid w:val="00B3387D"/>
    <w:rsid w:val="00B349EA"/>
    <w:rsid w:val="00B35295"/>
    <w:rsid w:val="00B362FD"/>
    <w:rsid w:val="00B36F63"/>
    <w:rsid w:val="00B41794"/>
    <w:rsid w:val="00B41AEA"/>
    <w:rsid w:val="00B41DB2"/>
    <w:rsid w:val="00B41E7E"/>
    <w:rsid w:val="00B420C3"/>
    <w:rsid w:val="00B4219B"/>
    <w:rsid w:val="00B43480"/>
    <w:rsid w:val="00B4507E"/>
    <w:rsid w:val="00B4543B"/>
    <w:rsid w:val="00B45B0A"/>
    <w:rsid w:val="00B479CF"/>
    <w:rsid w:val="00B507D0"/>
    <w:rsid w:val="00B515DD"/>
    <w:rsid w:val="00B51BA9"/>
    <w:rsid w:val="00B53700"/>
    <w:rsid w:val="00B53E3C"/>
    <w:rsid w:val="00B54BC2"/>
    <w:rsid w:val="00B55D33"/>
    <w:rsid w:val="00B56252"/>
    <w:rsid w:val="00B57B4E"/>
    <w:rsid w:val="00B639CD"/>
    <w:rsid w:val="00B63E6C"/>
    <w:rsid w:val="00B64D21"/>
    <w:rsid w:val="00B65ABE"/>
    <w:rsid w:val="00B664B7"/>
    <w:rsid w:val="00B669B4"/>
    <w:rsid w:val="00B66FE0"/>
    <w:rsid w:val="00B737E8"/>
    <w:rsid w:val="00B73BF4"/>
    <w:rsid w:val="00B73DF5"/>
    <w:rsid w:val="00B7441D"/>
    <w:rsid w:val="00B74F97"/>
    <w:rsid w:val="00B74FB9"/>
    <w:rsid w:val="00B755C6"/>
    <w:rsid w:val="00B7689C"/>
    <w:rsid w:val="00B77EB7"/>
    <w:rsid w:val="00B81DEE"/>
    <w:rsid w:val="00B82258"/>
    <w:rsid w:val="00B833C0"/>
    <w:rsid w:val="00B838CC"/>
    <w:rsid w:val="00B83FE9"/>
    <w:rsid w:val="00B84E81"/>
    <w:rsid w:val="00B8506F"/>
    <w:rsid w:val="00B8567B"/>
    <w:rsid w:val="00B875EB"/>
    <w:rsid w:val="00B922BD"/>
    <w:rsid w:val="00B92846"/>
    <w:rsid w:val="00B932EB"/>
    <w:rsid w:val="00B93A9A"/>
    <w:rsid w:val="00B944AC"/>
    <w:rsid w:val="00B94B05"/>
    <w:rsid w:val="00B94B43"/>
    <w:rsid w:val="00B953E8"/>
    <w:rsid w:val="00B96ED6"/>
    <w:rsid w:val="00BA0920"/>
    <w:rsid w:val="00BA2A9E"/>
    <w:rsid w:val="00BA3B72"/>
    <w:rsid w:val="00BA4C3A"/>
    <w:rsid w:val="00BA670C"/>
    <w:rsid w:val="00BA6712"/>
    <w:rsid w:val="00BA7062"/>
    <w:rsid w:val="00BA7717"/>
    <w:rsid w:val="00BB0657"/>
    <w:rsid w:val="00BB308D"/>
    <w:rsid w:val="00BB37F6"/>
    <w:rsid w:val="00BB4BE2"/>
    <w:rsid w:val="00BB4C71"/>
    <w:rsid w:val="00BB589E"/>
    <w:rsid w:val="00BB5E0E"/>
    <w:rsid w:val="00BB643A"/>
    <w:rsid w:val="00BB6D07"/>
    <w:rsid w:val="00BC07B6"/>
    <w:rsid w:val="00BC110D"/>
    <w:rsid w:val="00BC12DE"/>
    <w:rsid w:val="00BC177B"/>
    <w:rsid w:val="00BC1A66"/>
    <w:rsid w:val="00BC4696"/>
    <w:rsid w:val="00BC4AE3"/>
    <w:rsid w:val="00BC5664"/>
    <w:rsid w:val="00BC5A0A"/>
    <w:rsid w:val="00BC665C"/>
    <w:rsid w:val="00BC71FA"/>
    <w:rsid w:val="00BC7552"/>
    <w:rsid w:val="00BC76D8"/>
    <w:rsid w:val="00BD0265"/>
    <w:rsid w:val="00BD0807"/>
    <w:rsid w:val="00BD30AB"/>
    <w:rsid w:val="00BD35C1"/>
    <w:rsid w:val="00BD4152"/>
    <w:rsid w:val="00BD48B4"/>
    <w:rsid w:val="00BD49DF"/>
    <w:rsid w:val="00BD4D0E"/>
    <w:rsid w:val="00BD506B"/>
    <w:rsid w:val="00BD5263"/>
    <w:rsid w:val="00BD5491"/>
    <w:rsid w:val="00BD5ADA"/>
    <w:rsid w:val="00BE155F"/>
    <w:rsid w:val="00BE1C98"/>
    <w:rsid w:val="00BE39A1"/>
    <w:rsid w:val="00BE3D2C"/>
    <w:rsid w:val="00BE6D7F"/>
    <w:rsid w:val="00BE7888"/>
    <w:rsid w:val="00BF0116"/>
    <w:rsid w:val="00BF09B7"/>
    <w:rsid w:val="00BF2AB8"/>
    <w:rsid w:val="00BF4D56"/>
    <w:rsid w:val="00BF6003"/>
    <w:rsid w:val="00BF62D1"/>
    <w:rsid w:val="00BF70B6"/>
    <w:rsid w:val="00BF733F"/>
    <w:rsid w:val="00C01754"/>
    <w:rsid w:val="00C04318"/>
    <w:rsid w:val="00C0484D"/>
    <w:rsid w:val="00C1055F"/>
    <w:rsid w:val="00C1377C"/>
    <w:rsid w:val="00C1449F"/>
    <w:rsid w:val="00C14D0C"/>
    <w:rsid w:val="00C15B6E"/>
    <w:rsid w:val="00C15DDC"/>
    <w:rsid w:val="00C168B7"/>
    <w:rsid w:val="00C169DA"/>
    <w:rsid w:val="00C17719"/>
    <w:rsid w:val="00C2269D"/>
    <w:rsid w:val="00C24232"/>
    <w:rsid w:val="00C274E7"/>
    <w:rsid w:val="00C27C52"/>
    <w:rsid w:val="00C27D1B"/>
    <w:rsid w:val="00C27D4B"/>
    <w:rsid w:val="00C32BDE"/>
    <w:rsid w:val="00C3378D"/>
    <w:rsid w:val="00C34138"/>
    <w:rsid w:val="00C379B0"/>
    <w:rsid w:val="00C408AA"/>
    <w:rsid w:val="00C4091D"/>
    <w:rsid w:val="00C409AC"/>
    <w:rsid w:val="00C40EAA"/>
    <w:rsid w:val="00C4162C"/>
    <w:rsid w:val="00C43805"/>
    <w:rsid w:val="00C43A68"/>
    <w:rsid w:val="00C43A73"/>
    <w:rsid w:val="00C43C43"/>
    <w:rsid w:val="00C43F88"/>
    <w:rsid w:val="00C44BBC"/>
    <w:rsid w:val="00C458D2"/>
    <w:rsid w:val="00C4737C"/>
    <w:rsid w:val="00C50752"/>
    <w:rsid w:val="00C531EB"/>
    <w:rsid w:val="00C5520B"/>
    <w:rsid w:val="00C55C49"/>
    <w:rsid w:val="00C600AB"/>
    <w:rsid w:val="00C602F2"/>
    <w:rsid w:val="00C607FC"/>
    <w:rsid w:val="00C61F24"/>
    <w:rsid w:val="00C62B97"/>
    <w:rsid w:val="00C64687"/>
    <w:rsid w:val="00C67CFD"/>
    <w:rsid w:val="00C72E67"/>
    <w:rsid w:val="00C74492"/>
    <w:rsid w:val="00C76CFE"/>
    <w:rsid w:val="00C77D98"/>
    <w:rsid w:val="00C80D64"/>
    <w:rsid w:val="00C8324B"/>
    <w:rsid w:val="00C86239"/>
    <w:rsid w:val="00C86805"/>
    <w:rsid w:val="00C86D65"/>
    <w:rsid w:val="00C86E12"/>
    <w:rsid w:val="00C90E03"/>
    <w:rsid w:val="00C927DA"/>
    <w:rsid w:val="00C92ADD"/>
    <w:rsid w:val="00C92B99"/>
    <w:rsid w:val="00C93392"/>
    <w:rsid w:val="00C9349D"/>
    <w:rsid w:val="00C939BE"/>
    <w:rsid w:val="00C93EEF"/>
    <w:rsid w:val="00C94575"/>
    <w:rsid w:val="00C95007"/>
    <w:rsid w:val="00C97B9C"/>
    <w:rsid w:val="00C97CDC"/>
    <w:rsid w:val="00C97DDE"/>
    <w:rsid w:val="00CA0F78"/>
    <w:rsid w:val="00CA1DD0"/>
    <w:rsid w:val="00CA2F83"/>
    <w:rsid w:val="00CA42B8"/>
    <w:rsid w:val="00CA42C5"/>
    <w:rsid w:val="00CA725F"/>
    <w:rsid w:val="00CA7337"/>
    <w:rsid w:val="00CA7A63"/>
    <w:rsid w:val="00CB0C26"/>
    <w:rsid w:val="00CB0D55"/>
    <w:rsid w:val="00CB19A9"/>
    <w:rsid w:val="00CB28E2"/>
    <w:rsid w:val="00CB2A9D"/>
    <w:rsid w:val="00CB4AEB"/>
    <w:rsid w:val="00CB52F9"/>
    <w:rsid w:val="00CB530A"/>
    <w:rsid w:val="00CB614B"/>
    <w:rsid w:val="00CB6756"/>
    <w:rsid w:val="00CB691F"/>
    <w:rsid w:val="00CB6F35"/>
    <w:rsid w:val="00CB7702"/>
    <w:rsid w:val="00CC0978"/>
    <w:rsid w:val="00CC11AF"/>
    <w:rsid w:val="00CC154E"/>
    <w:rsid w:val="00CC180F"/>
    <w:rsid w:val="00CC1D2C"/>
    <w:rsid w:val="00CC2EA1"/>
    <w:rsid w:val="00CC4874"/>
    <w:rsid w:val="00CC5964"/>
    <w:rsid w:val="00CC60A4"/>
    <w:rsid w:val="00CC763A"/>
    <w:rsid w:val="00CC7E70"/>
    <w:rsid w:val="00CD0281"/>
    <w:rsid w:val="00CD11DC"/>
    <w:rsid w:val="00CD1BFF"/>
    <w:rsid w:val="00CD1FB5"/>
    <w:rsid w:val="00CD287C"/>
    <w:rsid w:val="00CD2FCC"/>
    <w:rsid w:val="00CE0AAA"/>
    <w:rsid w:val="00CE0BBD"/>
    <w:rsid w:val="00CE119C"/>
    <w:rsid w:val="00CE25D0"/>
    <w:rsid w:val="00CE28BB"/>
    <w:rsid w:val="00CE3E5A"/>
    <w:rsid w:val="00CE5F66"/>
    <w:rsid w:val="00CE60D4"/>
    <w:rsid w:val="00CE63E2"/>
    <w:rsid w:val="00CE71F6"/>
    <w:rsid w:val="00CE7D14"/>
    <w:rsid w:val="00CF00FF"/>
    <w:rsid w:val="00CF0A15"/>
    <w:rsid w:val="00CF130F"/>
    <w:rsid w:val="00CF13C6"/>
    <w:rsid w:val="00CF1A72"/>
    <w:rsid w:val="00CF35B7"/>
    <w:rsid w:val="00CF3D56"/>
    <w:rsid w:val="00CF4DB3"/>
    <w:rsid w:val="00CF510B"/>
    <w:rsid w:val="00CF5E83"/>
    <w:rsid w:val="00CF695F"/>
    <w:rsid w:val="00CF6D8A"/>
    <w:rsid w:val="00CF6FD6"/>
    <w:rsid w:val="00CF728D"/>
    <w:rsid w:val="00CF738A"/>
    <w:rsid w:val="00D01A34"/>
    <w:rsid w:val="00D028A8"/>
    <w:rsid w:val="00D03A68"/>
    <w:rsid w:val="00D05870"/>
    <w:rsid w:val="00D05BDB"/>
    <w:rsid w:val="00D06D64"/>
    <w:rsid w:val="00D07F29"/>
    <w:rsid w:val="00D10D35"/>
    <w:rsid w:val="00D11162"/>
    <w:rsid w:val="00D1163B"/>
    <w:rsid w:val="00D16511"/>
    <w:rsid w:val="00D1732E"/>
    <w:rsid w:val="00D207CE"/>
    <w:rsid w:val="00D20F1B"/>
    <w:rsid w:val="00D21427"/>
    <w:rsid w:val="00D21DF0"/>
    <w:rsid w:val="00D225D9"/>
    <w:rsid w:val="00D24CE2"/>
    <w:rsid w:val="00D24E23"/>
    <w:rsid w:val="00D25642"/>
    <w:rsid w:val="00D25D21"/>
    <w:rsid w:val="00D30082"/>
    <w:rsid w:val="00D30588"/>
    <w:rsid w:val="00D31BE4"/>
    <w:rsid w:val="00D330CF"/>
    <w:rsid w:val="00D34F47"/>
    <w:rsid w:val="00D34FCD"/>
    <w:rsid w:val="00D377C0"/>
    <w:rsid w:val="00D40151"/>
    <w:rsid w:val="00D401FF"/>
    <w:rsid w:val="00D4182A"/>
    <w:rsid w:val="00D41C97"/>
    <w:rsid w:val="00D41FC9"/>
    <w:rsid w:val="00D428D5"/>
    <w:rsid w:val="00D42D8B"/>
    <w:rsid w:val="00D4374F"/>
    <w:rsid w:val="00D43A2F"/>
    <w:rsid w:val="00D43AD1"/>
    <w:rsid w:val="00D450B8"/>
    <w:rsid w:val="00D46706"/>
    <w:rsid w:val="00D46ADE"/>
    <w:rsid w:val="00D46D21"/>
    <w:rsid w:val="00D50424"/>
    <w:rsid w:val="00D5201E"/>
    <w:rsid w:val="00D52534"/>
    <w:rsid w:val="00D53454"/>
    <w:rsid w:val="00D54067"/>
    <w:rsid w:val="00D56752"/>
    <w:rsid w:val="00D57472"/>
    <w:rsid w:val="00D57B49"/>
    <w:rsid w:val="00D6075E"/>
    <w:rsid w:val="00D60ECC"/>
    <w:rsid w:val="00D6175E"/>
    <w:rsid w:val="00D6207E"/>
    <w:rsid w:val="00D62ED5"/>
    <w:rsid w:val="00D63F14"/>
    <w:rsid w:val="00D64FB4"/>
    <w:rsid w:val="00D66668"/>
    <w:rsid w:val="00D666C6"/>
    <w:rsid w:val="00D67008"/>
    <w:rsid w:val="00D70413"/>
    <w:rsid w:val="00D713B8"/>
    <w:rsid w:val="00D71B32"/>
    <w:rsid w:val="00D7238F"/>
    <w:rsid w:val="00D7272D"/>
    <w:rsid w:val="00D7279B"/>
    <w:rsid w:val="00D728F4"/>
    <w:rsid w:val="00D729A0"/>
    <w:rsid w:val="00D733E8"/>
    <w:rsid w:val="00D736CD"/>
    <w:rsid w:val="00D737F1"/>
    <w:rsid w:val="00D741EF"/>
    <w:rsid w:val="00D7459D"/>
    <w:rsid w:val="00D74704"/>
    <w:rsid w:val="00D77F53"/>
    <w:rsid w:val="00D8219F"/>
    <w:rsid w:val="00D82FA0"/>
    <w:rsid w:val="00D83CD2"/>
    <w:rsid w:val="00D83D7B"/>
    <w:rsid w:val="00D84D48"/>
    <w:rsid w:val="00D85704"/>
    <w:rsid w:val="00D863C8"/>
    <w:rsid w:val="00D872AC"/>
    <w:rsid w:val="00D90E12"/>
    <w:rsid w:val="00D931C9"/>
    <w:rsid w:val="00D9368F"/>
    <w:rsid w:val="00D93D5C"/>
    <w:rsid w:val="00D9423E"/>
    <w:rsid w:val="00D94CCC"/>
    <w:rsid w:val="00D97289"/>
    <w:rsid w:val="00D977D7"/>
    <w:rsid w:val="00D97AA0"/>
    <w:rsid w:val="00D97DB7"/>
    <w:rsid w:val="00DA229A"/>
    <w:rsid w:val="00DA22C8"/>
    <w:rsid w:val="00DA55A2"/>
    <w:rsid w:val="00DA5DC1"/>
    <w:rsid w:val="00DA677B"/>
    <w:rsid w:val="00DB088B"/>
    <w:rsid w:val="00DB163D"/>
    <w:rsid w:val="00DB1A9A"/>
    <w:rsid w:val="00DB30E2"/>
    <w:rsid w:val="00DB3701"/>
    <w:rsid w:val="00DB47CB"/>
    <w:rsid w:val="00DB549D"/>
    <w:rsid w:val="00DB74E4"/>
    <w:rsid w:val="00DC098B"/>
    <w:rsid w:val="00DC346F"/>
    <w:rsid w:val="00DC39FE"/>
    <w:rsid w:val="00DC4E89"/>
    <w:rsid w:val="00DC61A9"/>
    <w:rsid w:val="00DC7865"/>
    <w:rsid w:val="00DD0C88"/>
    <w:rsid w:val="00DD13E7"/>
    <w:rsid w:val="00DD1423"/>
    <w:rsid w:val="00DD1624"/>
    <w:rsid w:val="00DD1FDC"/>
    <w:rsid w:val="00DD2138"/>
    <w:rsid w:val="00DD25FB"/>
    <w:rsid w:val="00DD2AAE"/>
    <w:rsid w:val="00DD2EAD"/>
    <w:rsid w:val="00DD3087"/>
    <w:rsid w:val="00DD34C7"/>
    <w:rsid w:val="00DD4727"/>
    <w:rsid w:val="00DD472B"/>
    <w:rsid w:val="00DD4B7E"/>
    <w:rsid w:val="00DD4F80"/>
    <w:rsid w:val="00DD5818"/>
    <w:rsid w:val="00DD729F"/>
    <w:rsid w:val="00DE0EF1"/>
    <w:rsid w:val="00DE146D"/>
    <w:rsid w:val="00DE175D"/>
    <w:rsid w:val="00DE1C4A"/>
    <w:rsid w:val="00DE222D"/>
    <w:rsid w:val="00DE2753"/>
    <w:rsid w:val="00DE2D3B"/>
    <w:rsid w:val="00DE39D6"/>
    <w:rsid w:val="00DE51D8"/>
    <w:rsid w:val="00DE66F8"/>
    <w:rsid w:val="00DE6C29"/>
    <w:rsid w:val="00DE70BA"/>
    <w:rsid w:val="00DE7992"/>
    <w:rsid w:val="00DE7B2D"/>
    <w:rsid w:val="00DE7E6F"/>
    <w:rsid w:val="00DF0556"/>
    <w:rsid w:val="00DF2B03"/>
    <w:rsid w:val="00DF2F37"/>
    <w:rsid w:val="00DF33A9"/>
    <w:rsid w:val="00DF3544"/>
    <w:rsid w:val="00DF5C1A"/>
    <w:rsid w:val="00DF69C3"/>
    <w:rsid w:val="00DF7B1E"/>
    <w:rsid w:val="00E003E2"/>
    <w:rsid w:val="00E01865"/>
    <w:rsid w:val="00E045C3"/>
    <w:rsid w:val="00E04752"/>
    <w:rsid w:val="00E05261"/>
    <w:rsid w:val="00E064FE"/>
    <w:rsid w:val="00E06FB6"/>
    <w:rsid w:val="00E0793C"/>
    <w:rsid w:val="00E1054C"/>
    <w:rsid w:val="00E10F90"/>
    <w:rsid w:val="00E1380F"/>
    <w:rsid w:val="00E142CA"/>
    <w:rsid w:val="00E14A37"/>
    <w:rsid w:val="00E16A65"/>
    <w:rsid w:val="00E17792"/>
    <w:rsid w:val="00E17E77"/>
    <w:rsid w:val="00E20E60"/>
    <w:rsid w:val="00E21456"/>
    <w:rsid w:val="00E2198B"/>
    <w:rsid w:val="00E221D7"/>
    <w:rsid w:val="00E24425"/>
    <w:rsid w:val="00E246A0"/>
    <w:rsid w:val="00E24AA5"/>
    <w:rsid w:val="00E2581F"/>
    <w:rsid w:val="00E276BE"/>
    <w:rsid w:val="00E303DE"/>
    <w:rsid w:val="00E30D21"/>
    <w:rsid w:val="00E31641"/>
    <w:rsid w:val="00E32ADB"/>
    <w:rsid w:val="00E32E40"/>
    <w:rsid w:val="00E34B8E"/>
    <w:rsid w:val="00E35416"/>
    <w:rsid w:val="00E35F5B"/>
    <w:rsid w:val="00E37CA0"/>
    <w:rsid w:val="00E40C78"/>
    <w:rsid w:val="00E40D9E"/>
    <w:rsid w:val="00E432DD"/>
    <w:rsid w:val="00E433F0"/>
    <w:rsid w:val="00E44D4E"/>
    <w:rsid w:val="00E4625F"/>
    <w:rsid w:val="00E46524"/>
    <w:rsid w:val="00E46B32"/>
    <w:rsid w:val="00E50758"/>
    <w:rsid w:val="00E50C18"/>
    <w:rsid w:val="00E50E72"/>
    <w:rsid w:val="00E519D0"/>
    <w:rsid w:val="00E520D4"/>
    <w:rsid w:val="00E53649"/>
    <w:rsid w:val="00E53740"/>
    <w:rsid w:val="00E53878"/>
    <w:rsid w:val="00E54547"/>
    <w:rsid w:val="00E54AA7"/>
    <w:rsid w:val="00E55470"/>
    <w:rsid w:val="00E560BA"/>
    <w:rsid w:val="00E57E46"/>
    <w:rsid w:val="00E6180D"/>
    <w:rsid w:val="00E61C53"/>
    <w:rsid w:val="00E61DCD"/>
    <w:rsid w:val="00E61F8A"/>
    <w:rsid w:val="00E64740"/>
    <w:rsid w:val="00E6518A"/>
    <w:rsid w:val="00E6526D"/>
    <w:rsid w:val="00E652FF"/>
    <w:rsid w:val="00E65C31"/>
    <w:rsid w:val="00E66295"/>
    <w:rsid w:val="00E662AD"/>
    <w:rsid w:val="00E67857"/>
    <w:rsid w:val="00E70CE1"/>
    <w:rsid w:val="00E7263D"/>
    <w:rsid w:val="00E73824"/>
    <w:rsid w:val="00E747FA"/>
    <w:rsid w:val="00E75DBF"/>
    <w:rsid w:val="00E76A47"/>
    <w:rsid w:val="00E82035"/>
    <w:rsid w:val="00E85944"/>
    <w:rsid w:val="00E867CE"/>
    <w:rsid w:val="00E8683B"/>
    <w:rsid w:val="00E90094"/>
    <w:rsid w:val="00E907DB"/>
    <w:rsid w:val="00E90A27"/>
    <w:rsid w:val="00E91D4B"/>
    <w:rsid w:val="00E922A6"/>
    <w:rsid w:val="00E924FF"/>
    <w:rsid w:val="00E92F52"/>
    <w:rsid w:val="00E93DFA"/>
    <w:rsid w:val="00E94B6A"/>
    <w:rsid w:val="00E94EC4"/>
    <w:rsid w:val="00E96221"/>
    <w:rsid w:val="00E97417"/>
    <w:rsid w:val="00EA01E7"/>
    <w:rsid w:val="00EA236D"/>
    <w:rsid w:val="00EA29B2"/>
    <w:rsid w:val="00EA3E30"/>
    <w:rsid w:val="00EB2258"/>
    <w:rsid w:val="00EB2A17"/>
    <w:rsid w:val="00EB3077"/>
    <w:rsid w:val="00EB7249"/>
    <w:rsid w:val="00EC1005"/>
    <w:rsid w:val="00EC11AC"/>
    <w:rsid w:val="00EC1322"/>
    <w:rsid w:val="00EC19CE"/>
    <w:rsid w:val="00EC26B4"/>
    <w:rsid w:val="00EC5371"/>
    <w:rsid w:val="00EC5ACC"/>
    <w:rsid w:val="00EC6A4E"/>
    <w:rsid w:val="00EC6A84"/>
    <w:rsid w:val="00EC6FB7"/>
    <w:rsid w:val="00EC7005"/>
    <w:rsid w:val="00EC716F"/>
    <w:rsid w:val="00ED0797"/>
    <w:rsid w:val="00ED1CE3"/>
    <w:rsid w:val="00ED2C17"/>
    <w:rsid w:val="00ED48F8"/>
    <w:rsid w:val="00ED57DD"/>
    <w:rsid w:val="00ED7531"/>
    <w:rsid w:val="00ED7575"/>
    <w:rsid w:val="00ED7614"/>
    <w:rsid w:val="00ED7D3B"/>
    <w:rsid w:val="00EE01CD"/>
    <w:rsid w:val="00EE0E9C"/>
    <w:rsid w:val="00EE12A2"/>
    <w:rsid w:val="00EE23DC"/>
    <w:rsid w:val="00EE3983"/>
    <w:rsid w:val="00EE3A88"/>
    <w:rsid w:val="00EE3D21"/>
    <w:rsid w:val="00EE3F3F"/>
    <w:rsid w:val="00EE3FBB"/>
    <w:rsid w:val="00EE41FF"/>
    <w:rsid w:val="00EE4CC6"/>
    <w:rsid w:val="00EE518B"/>
    <w:rsid w:val="00EE5532"/>
    <w:rsid w:val="00EE6B19"/>
    <w:rsid w:val="00EF116E"/>
    <w:rsid w:val="00EF1805"/>
    <w:rsid w:val="00EF390F"/>
    <w:rsid w:val="00EF3FE6"/>
    <w:rsid w:val="00EF4CD8"/>
    <w:rsid w:val="00EF60CA"/>
    <w:rsid w:val="00EF6121"/>
    <w:rsid w:val="00EF66FC"/>
    <w:rsid w:val="00EF68CA"/>
    <w:rsid w:val="00EF6DE9"/>
    <w:rsid w:val="00EF7C79"/>
    <w:rsid w:val="00F00B11"/>
    <w:rsid w:val="00F015D3"/>
    <w:rsid w:val="00F01D41"/>
    <w:rsid w:val="00F02CA6"/>
    <w:rsid w:val="00F04122"/>
    <w:rsid w:val="00F04478"/>
    <w:rsid w:val="00F04483"/>
    <w:rsid w:val="00F060FF"/>
    <w:rsid w:val="00F064F2"/>
    <w:rsid w:val="00F06D79"/>
    <w:rsid w:val="00F06F52"/>
    <w:rsid w:val="00F07772"/>
    <w:rsid w:val="00F07F3F"/>
    <w:rsid w:val="00F1019A"/>
    <w:rsid w:val="00F10A9D"/>
    <w:rsid w:val="00F116DF"/>
    <w:rsid w:val="00F11D02"/>
    <w:rsid w:val="00F141BD"/>
    <w:rsid w:val="00F14368"/>
    <w:rsid w:val="00F146DB"/>
    <w:rsid w:val="00F159DD"/>
    <w:rsid w:val="00F16672"/>
    <w:rsid w:val="00F1761A"/>
    <w:rsid w:val="00F21515"/>
    <w:rsid w:val="00F21B1C"/>
    <w:rsid w:val="00F21E4B"/>
    <w:rsid w:val="00F242C2"/>
    <w:rsid w:val="00F2433A"/>
    <w:rsid w:val="00F25EBD"/>
    <w:rsid w:val="00F25ECC"/>
    <w:rsid w:val="00F26AE6"/>
    <w:rsid w:val="00F26EB6"/>
    <w:rsid w:val="00F271F0"/>
    <w:rsid w:val="00F2767A"/>
    <w:rsid w:val="00F302BE"/>
    <w:rsid w:val="00F31120"/>
    <w:rsid w:val="00F32D00"/>
    <w:rsid w:val="00F32D04"/>
    <w:rsid w:val="00F333C4"/>
    <w:rsid w:val="00F36B03"/>
    <w:rsid w:val="00F4080B"/>
    <w:rsid w:val="00F40B0B"/>
    <w:rsid w:val="00F41D9B"/>
    <w:rsid w:val="00F4304A"/>
    <w:rsid w:val="00F444A8"/>
    <w:rsid w:val="00F45140"/>
    <w:rsid w:val="00F455C3"/>
    <w:rsid w:val="00F51C3D"/>
    <w:rsid w:val="00F536C1"/>
    <w:rsid w:val="00F53AB3"/>
    <w:rsid w:val="00F53D82"/>
    <w:rsid w:val="00F545E0"/>
    <w:rsid w:val="00F5519E"/>
    <w:rsid w:val="00F55230"/>
    <w:rsid w:val="00F55994"/>
    <w:rsid w:val="00F564B0"/>
    <w:rsid w:val="00F569DE"/>
    <w:rsid w:val="00F56EB1"/>
    <w:rsid w:val="00F57A2F"/>
    <w:rsid w:val="00F57C7D"/>
    <w:rsid w:val="00F6161B"/>
    <w:rsid w:val="00F61ACD"/>
    <w:rsid w:val="00F62945"/>
    <w:rsid w:val="00F6510B"/>
    <w:rsid w:val="00F6527A"/>
    <w:rsid w:val="00F6619E"/>
    <w:rsid w:val="00F6623B"/>
    <w:rsid w:val="00F6673F"/>
    <w:rsid w:val="00F675C4"/>
    <w:rsid w:val="00F67CFA"/>
    <w:rsid w:val="00F67FEA"/>
    <w:rsid w:val="00F751FD"/>
    <w:rsid w:val="00F7584A"/>
    <w:rsid w:val="00F762D1"/>
    <w:rsid w:val="00F7680A"/>
    <w:rsid w:val="00F80252"/>
    <w:rsid w:val="00F804B0"/>
    <w:rsid w:val="00F80C0E"/>
    <w:rsid w:val="00F83BAE"/>
    <w:rsid w:val="00F851AE"/>
    <w:rsid w:val="00F8594D"/>
    <w:rsid w:val="00F8731D"/>
    <w:rsid w:val="00F90256"/>
    <w:rsid w:val="00F90590"/>
    <w:rsid w:val="00F90C39"/>
    <w:rsid w:val="00F90F6F"/>
    <w:rsid w:val="00F91BC3"/>
    <w:rsid w:val="00F91D1D"/>
    <w:rsid w:val="00F92A18"/>
    <w:rsid w:val="00F92E6C"/>
    <w:rsid w:val="00F95B41"/>
    <w:rsid w:val="00F96133"/>
    <w:rsid w:val="00F9631F"/>
    <w:rsid w:val="00F978CD"/>
    <w:rsid w:val="00FA0DC2"/>
    <w:rsid w:val="00FA2775"/>
    <w:rsid w:val="00FA3F56"/>
    <w:rsid w:val="00FA411E"/>
    <w:rsid w:val="00FA4601"/>
    <w:rsid w:val="00FA6019"/>
    <w:rsid w:val="00FA69EE"/>
    <w:rsid w:val="00FA6E25"/>
    <w:rsid w:val="00FA6E86"/>
    <w:rsid w:val="00FA78AD"/>
    <w:rsid w:val="00FA7AE8"/>
    <w:rsid w:val="00FA7C97"/>
    <w:rsid w:val="00FB0B01"/>
    <w:rsid w:val="00FB1824"/>
    <w:rsid w:val="00FB1CB2"/>
    <w:rsid w:val="00FB1FDC"/>
    <w:rsid w:val="00FB3695"/>
    <w:rsid w:val="00FB4261"/>
    <w:rsid w:val="00FB4D39"/>
    <w:rsid w:val="00FB5C54"/>
    <w:rsid w:val="00FB67CB"/>
    <w:rsid w:val="00FC0380"/>
    <w:rsid w:val="00FC0392"/>
    <w:rsid w:val="00FC0E26"/>
    <w:rsid w:val="00FC1E54"/>
    <w:rsid w:val="00FC43F9"/>
    <w:rsid w:val="00FC5907"/>
    <w:rsid w:val="00FC5A7F"/>
    <w:rsid w:val="00FC6B4B"/>
    <w:rsid w:val="00FC731D"/>
    <w:rsid w:val="00FD1492"/>
    <w:rsid w:val="00FD3349"/>
    <w:rsid w:val="00FD4456"/>
    <w:rsid w:val="00FE08A0"/>
    <w:rsid w:val="00FE1F77"/>
    <w:rsid w:val="00FE2B87"/>
    <w:rsid w:val="00FE3759"/>
    <w:rsid w:val="00FE4CB6"/>
    <w:rsid w:val="00FE554D"/>
    <w:rsid w:val="00FE7B22"/>
    <w:rsid w:val="00FE7F6F"/>
    <w:rsid w:val="00FF0105"/>
    <w:rsid w:val="00FF075C"/>
    <w:rsid w:val="00FF1994"/>
    <w:rsid w:val="00FF3725"/>
    <w:rsid w:val="00FF3C2B"/>
    <w:rsid w:val="00FF411A"/>
    <w:rsid w:val="00FF5B90"/>
    <w:rsid w:val="00FF6E18"/>
    <w:rsid w:val="00FF6F0D"/>
    <w:rsid w:val="00FF7628"/>
    <w:rsid w:val="00FF7FD6"/>
    <w:rsid w:val="017238A3"/>
    <w:rsid w:val="01E8295F"/>
    <w:rsid w:val="02000138"/>
    <w:rsid w:val="02351217"/>
    <w:rsid w:val="025A6956"/>
    <w:rsid w:val="04A32CAE"/>
    <w:rsid w:val="04F401BE"/>
    <w:rsid w:val="05FD7DD2"/>
    <w:rsid w:val="0650136C"/>
    <w:rsid w:val="074B4F5D"/>
    <w:rsid w:val="0860252A"/>
    <w:rsid w:val="08D734A8"/>
    <w:rsid w:val="098104C5"/>
    <w:rsid w:val="09947E77"/>
    <w:rsid w:val="09BE0074"/>
    <w:rsid w:val="0A0159FA"/>
    <w:rsid w:val="0A0826B2"/>
    <w:rsid w:val="0A1E3A2B"/>
    <w:rsid w:val="0A3600BC"/>
    <w:rsid w:val="0A7E41AA"/>
    <w:rsid w:val="0C297CB5"/>
    <w:rsid w:val="0C6A6936"/>
    <w:rsid w:val="0C9F0CFC"/>
    <w:rsid w:val="0CF23490"/>
    <w:rsid w:val="0D2C5883"/>
    <w:rsid w:val="0D4436C6"/>
    <w:rsid w:val="0D9678CD"/>
    <w:rsid w:val="0DAA50CE"/>
    <w:rsid w:val="0DEB084B"/>
    <w:rsid w:val="0DF55D8B"/>
    <w:rsid w:val="0EFB4CF2"/>
    <w:rsid w:val="0FDA4177"/>
    <w:rsid w:val="11217636"/>
    <w:rsid w:val="115E34CB"/>
    <w:rsid w:val="115E7831"/>
    <w:rsid w:val="11CE4B70"/>
    <w:rsid w:val="12CB339E"/>
    <w:rsid w:val="13364886"/>
    <w:rsid w:val="13841B3D"/>
    <w:rsid w:val="145B0A0C"/>
    <w:rsid w:val="151D69A4"/>
    <w:rsid w:val="154561AF"/>
    <w:rsid w:val="15964F08"/>
    <w:rsid w:val="163909D6"/>
    <w:rsid w:val="166E2027"/>
    <w:rsid w:val="16BA711D"/>
    <w:rsid w:val="17682356"/>
    <w:rsid w:val="19BD59F4"/>
    <w:rsid w:val="1A210367"/>
    <w:rsid w:val="1A773325"/>
    <w:rsid w:val="1A8A64C8"/>
    <w:rsid w:val="1AD26B0D"/>
    <w:rsid w:val="1B245E52"/>
    <w:rsid w:val="1DB312D9"/>
    <w:rsid w:val="1EAD7257"/>
    <w:rsid w:val="1EEC727E"/>
    <w:rsid w:val="1F9F3D6E"/>
    <w:rsid w:val="1FE36F1D"/>
    <w:rsid w:val="20D359EA"/>
    <w:rsid w:val="20FA0D06"/>
    <w:rsid w:val="20FE0F20"/>
    <w:rsid w:val="216A1DE6"/>
    <w:rsid w:val="21BA626F"/>
    <w:rsid w:val="220F3580"/>
    <w:rsid w:val="23C70D37"/>
    <w:rsid w:val="23FC6278"/>
    <w:rsid w:val="24691989"/>
    <w:rsid w:val="25A077C3"/>
    <w:rsid w:val="26702DDB"/>
    <w:rsid w:val="26A31E23"/>
    <w:rsid w:val="27205CCE"/>
    <w:rsid w:val="27873C6D"/>
    <w:rsid w:val="27B56E7D"/>
    <w:rsid w:val="28CE702F"/>
    <w:rsid w:val="28F04D91"/>
    <w:rsid w:val="2945237D"/>
    <w:rsid w:val="298B1DB9"/>
    <w:rsid w:val="29D947B8"/>
    <w:rsid w:val="2B0D190A"/>
    <w:rsid w:val="2B1A10E9"/>
    <w:rsid w:val="2B362969"/>
    <w:rsid w:val="2B491A97"/>
    <w:rsid w:val="2B9E0F80"/>
    <w:rsid w:val="2CE27CFB"/>
    <w:rsid w:val="2D4A5087"/>
    <w:rsid w:val="2D510B9F"/>
    <w:rsid w:val="2D5417FF"/>
    <w:rsid w:val="2DA83988"/>
    <w:rsid w:val="2EA378C7"/>
    <w:rsid w:val="2F6E28F8"/>
    <w:rsid w:val="32E17B5D"/>
    <w:rsid w:val="32F7320B"/>
    <w:rsid w:val="333D536E"/>
    <w:rsid w:val="33CF7BD4"/>
    <w:rsid w:val="3401062D"/>
    <w:rsid w:val="34A00DC5"/>
    <w:rsid w:val="370C1EAE"/>
    <w:rsid w:val="380A73B5"/>
    <w:rsid w:val="38E062EA"/>
    <w:rsid w:val="392B2384"/>
    <w:rsid w:val="3A535BF7"/>
    <w:rsid w:val="3B3B3F87"/>
    <w:rsid w:val="3BE4516F"/>
    <w:rsid w:val="3C3C4771"/>
    <w:rsid w:val="3C9C5E13"/>
    <w:rsid w:val="3CBF3C69"/>
    <w:rsid w:val="3DC75BD9"/>
    <w:rsid w:val="3E126D5E"/>
    <w:rsid w:val="3FB72592"/>
    <w:rsid w:val="40317A9E"/>
    <w:rsid w:val="40E671EE"/>
    <w:rsid w:val="41E64303"/>
    <w:rsid w:val="420463BB"/>
    <w:rsid w:val="42A46BE9"/>
    <w:rsid w:val="42A74D0F"/>
    <w:rsid w:val="42AF13CD"/>
    <w:rsid w:val="42BF2B30"/>
    <w:rsid w:val="44A67BB9"/>
    <w:rsid w:val="44E97155"/>
    <w:rsid w:val="452563E5"/>
    <w:rsid w:val="457C12FE"/>
    <w:rsid w:val="45E83623"/>
    <w:rsid w:val="46FA6622"/>
    <w:rsid w:val="4736205A"/>
    <w:rsid w:val="47420EEF"/>
    <w:rsid w:val="48A476AB"/>
    <w:rsid w:val="4B562659"/>
    <w:rsid w:val="4CFF1BC3"/>
    <w:rsid w:val="4E832C61"/>
    <w:rsid w:val="4ECB3E50"/>
    <w:rsid w:val="4ECD4CB4"/>
    <w:rsid w:val="4F4576B2"/>
    <w:rsid w:val="500C2B38"/>
    <w:rsid w:val="501F2F57"/>
    <w:rsid w:val="50D17B11"/>
    <w:rsid w:val="5168374E"/>
    <w:rsid w:val="51F61FBD"/>
    <w:rsid w:val="52481E79"/>
    <w:rsid w:val="526F45A7"/>
    <w:rsid w:val="52D4376B"/>
    <w:rsid w:val="52D85616"/>
    <w:rsid w:val="52FE66DB"/>
    <w:rsid w:val="53100C7E"/>
    <w:rsid w:val="54C5615B"/>
    <w:rsid w:val="562F3AF1"/>
    <w:rsid w:val="56D33019"/>
    <w:rsid w:val="572F09C3"/>
    <w:rsid w:val="57B83E56"/>
    <w:rsid w:val="58817F12"/>
    <w:rsid w:val="595923E5"/>
    <w:rsid w:val="59901436"/>
    <w:rsid w:val="5C633A0B"/>
    <w:rsid w:val="5EDE130C"/>
    <w:rsid w:val="5F6D5E2F"/>
    <w:rsid w:val="605A633A"/>
    <w:rsid w:val="60CD4A34"/>
    <w:rsid w:val="60F16D34"/>
    <w:rsid w:val="624311E9"/>
    <w:rsid w:val="634A4230"/>
    <w:rsid w:val="637B330F"/>
    <w:rsid w:val="647325B1"/>
    <w:rsid w:val="647330E1"/>
    <w:rsid w:val="65CF33C7"/>
    <w:rsid w:val="686D1C1D"/>
    <w:rsid w:val="688221A0"/>
    <w:rsid w:val="695349C4"/>
    <w:rsid w:val="6A444647"/>
    <w:rsid w:val="6B2A3150"/>
    <w:rsid w:val="6B434E09"/>
    <w:rsid w:val="6B5A5C40"/>
    <w:rsid w:val="6C0E6ABC"/>
    <w:rsid w:val="6C542013"/>
    <w:rsid w:val="6C5477A3"/>
    <w:rsid w:val="6CF4112D"/>
    <w:rsid w:val="6E1E2472"/>
    <w:rsid w:val="6EDF4890"/>
    <w:rsid w:val="6FBE107D"/>
    <w:rsid w:val="708F42EE"/>
    <w:rsid w:val="731A5093"/>
    <w:rsid w:val="73F504F1"/>
    <w:rsid w:val="74516D7A"/>
    <w:rsid w:val="74A8562B"/>
    <w:rsid w:val="74AB54B4"/>
    <w:rsid w:val="751053E0"/>
    <w:rsid w:val="757D132D"/>
    <w:rsid w:val="75A06A81"/>
    <w:rsid w:val="75E328E7"/>
    <w:rsid w:val="76140E6D"/>
    <w:rsid w:val="76676BEC"/>
    <w:rsid w:val="7674734B"/>
    <w:rsid w:val="77F01F9B"/>
    <w:rsid w:val="78A11DF1"/>
    <w:rsid w:val="78A32CDE"/>
    <w:rsid w:val="79DD28A2"/>
    <w:rsid w:val="79EE1FDE"/>
    <w:rsid w:val="7A3D75D0"/>
    <w:rsid w:val="7A95452B"/>
    <w:rsid w:val="7ADA0AEB"/>
    <w:rsid w:val="7B9D518C"/>
    <w:rsid w:val="7CA657B3"/>
    <w:rsid w:val="7CB650D1"/>
    <w:rsid w:val="7E12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3A66909"/>
  <w15:docId w15:val="{33BA35C4-C130-4F7E-84CA-2F9DACF7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00AB"/>
    <w:pPr>
      <w:spacing w:after="0" w:line="240" w:lineRule="auto"/>
      <w:jc w:val="both"/>
    </w:pPr>
    <w:rPr>
      <w:rFonts w:asciiTheme="minorHAnsi" w:hAnsiTheme="minorHAnsi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7DB"/>
    <w:pPr>
      <w:keepNext/>
      <w:keepLines/>
      <w:numPr>
        <w:numId w:val="1"/>
      </w:numPr>
      <w:spacing w:after="120"/>
      <w:outlineLvl w:val="0"/>
    </w:pPr>
    <w:rPr>
      <w:rFonts w:eastAsiaTheme="majorEastAsia" w:cstheme="minorHAnsi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7DB"/>
    <w:pPr>
      <w:keepNext/>
      <w:keepLines/>
      <w:numPr>
        <w:ilvl w:val="1"/>
        <w:numId w:val="1"/>
      </w:numPr>
      <w:spacing w:after="120"/>
      <w:outlineLvl w:val="1"/>
    </w:pPr>
    <w:rPr>
      <w:rFonts w:eastAsiaTheme="majorEastAsia" w:cstheme="minorHAnsi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07DB"/>
    <w:pPr>
      <w:keepNext/>
      <w:keepLines/>
      <w:numPr>
        <w:ilvl w:val="2"/>
        <w:numId w:val="1"/>
      </w:numPr>
      <w:spacing w:after="120"/>
      <w:outlineLvl w:val="2"/>
    </w:pPr>
    <w:rPr>
      <w:rFonts w:cstheme="minorHAnsi"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7DB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7D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7D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7D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7D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7D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88355B"/>
    <w:pPr>
      <w:contextualSpacing/>
      <w:jc w:val="center"/>
    </w:pPr>
    <w:rPr>
      <w:rFonts w:cs="Arial"/>
      <w:i/>
      <w:iCs/>
      <w:color w:val="000000" w:themeColor="text1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907DB"/>
    <w:rPr>
      <w:szCs w:val="24"/>
    </w:rPr>
  </w:style>
  <w:style w:type="paragraph" w:styleId="TOC3">
    <w:name w:val="toc 3"/>
    <w:basedOn w:val="Normal"/>
    <w:next w:val="Normal"/>
    <w:uiPriority w:val="39"/>
    <w:unhideWhenUsed/>
    <w:rsid w:val="00E907DB"/>
    <w:pPr>
      <w:ind w:leftChars="400" w:left="8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907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907D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907DB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qFormat/>
    <w:rsid w:val="00E907DB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uiPriority w:val="39"/>
    <w:unhideWhenUsed/>
    <w:qFormat/>
    <w:rsid w:val="00E907DB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E907DB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qFormat/>
    <w:rsid w:val="00E907D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E907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907D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E90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sid w:val="00E907DB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E907D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E907DB"/>
    <w:rPr>
      <w:sz w:val="18"/>
      <w:szCs w:val="18"/>
    </w:rPr>
  </w:style>
  <w:style w:type="paragraph" w:customStyle="1" w:styleId="Default">
    <w:name w:val="Default"/>
    <w:qFormat/>
    <w:rsid w:val="00E907DB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907DB"/>
  </w:style>
  <w:style w:type="character" w:customStyle="1" w:styleId="FooterChar">
    <w:name w:val="Footer Char"/>
    <w:basedOn w:val="DefaultParagraphFont"/>
    <w:link w:val="Footer"/>
    <w:uiPriority w:val="99"/>
    <w:qFormat/>
    <w:rsid w:val="00E907DB"/>
  </w:style>
  <w:style w:type="paragraph" w:styleId="ListParagraph">
    <w:name w:val="List Paragraph"/>
    <w:basedOn w:val="Normal"/>
    <w:uiPriority w:val="34"/>
    <w:qFormat/>
    <w:rsid w:val="00E907D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E907D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907DB"/>
    <w:rPr>
      <w:rFonts w:ascii="Calibri" w:hAnsi="Calibri" w:cs="Calibri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E907D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907DB"/>
    <w:rPr>
      <w:rFonts w:ascii="Calibri" w:hAnsi="Calibri" w:cs="Calibri"/>
      <w:sz w:val="24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E907DB"/>
    <w:rPr>
      <w:rFonts w:asciiTheme="minorHAnsi" w:eastAsiaTheme="majorEastAsia" w:hAnsiTheme="minorHAnsi" w:cstheme="minorHAnsi"/>
      <w:b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907DB"/>
    <w:pPr>
      <w:outlineLvl w:val="9"/>
    </w:pPr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907DB"/>
    <w:rPr>
      <w:rFonts w:asciiTheme="minorHAnsi" w:eastAsiaTheme="majorEastAsia" w:hAnsiTheme="minorHAnsi" w:cstheme="minorHAnsi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907DB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qFormat/>
    <w:rsid w:val="00E90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907DB"/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907DB"/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Heading3Char">
    <w:name w:val="Heading 3 Char"/>
    <w:link w:val="Heading3"/>
    <w:uiPriority w:val="9"/>
    <w:qFormat/>
    <w:rsid w:val="00E907DB"/>
    <w:rPr>
      <w:rFonts w:asciiTheme="minorHAnsi" w:eastAsiaTheme="minorEastAsia" w:hAnsiTheme="minorHAnsi" w:cstheme="minorHAnsi"/>
      <w:bCs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E907DB"/>
  </w:style>
  <w:style w:type="character" w:customStyle="1" w:styleId="Heading4Char">
    <w:name w:val="Heading 4 Char"/>
    <w:basedOn w:val="DefaultParagraphFont"/>
    <w:link w:val="Heading4"/>
    <w:uiPriority w:val="9"/>
    <w:semiHidden/>
    <w:rsid w:val="00E907DB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907DB"/>
    <w:rPr>
      <w:rFonts w:asciiTheme="majorHAnsi" w:eastAsiaTheme="majorEastAsia" w:hAnsiTheme="majorHAnsi" w:cstheme="majorBidi"/>
      <w:color w:val="2E74B5" w:themeColor="accent1" w:themeShade="BF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907DB"/>
    <w:rPr>
      <w:rFonts w:asciiTheme="majorHAnsi" w:eastAsiaTheme="majorEastAsia" w:hAnsiTheme="majorHAnsi" w:cstheme="majorBidi"/>
      <w:color w:val="1F4E79" w:themeColor="accent1" w:themeShade="80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907DB"/>
    <w:rPr>
      <w:rFonts w:asciiTheme="majorHAnsi" w:eastAsiaTheme="majorEastAsia" w:hAnsiTheme="majorHAnsi" w:cstheme="majorBidi"/>
      <w:i/>
      <w:iCs/>
      <w:color w:val="1F4E79" w:themeColor="accent1" w:themeShade="80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907DB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907D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Revision">
    <w:name w:val="Revision"/>
    <w:hidden/>
    <w:uiPriority w:val="99"/>
    <w:semiHidden/>
    <w:rsid w:val="00C94575"/>
    <w:pPr>
      <w:spacing w:after="0" w:line="240" w:lineRule="auto"/>
    </w:pPr>
    <w:rPr>
      <w:rFonts w:asciiTheme="minorHAnsi" w:hAnsiTheme="minorHAnsi" w:cstheme="minorBidi"/>
      <w:sz w:val="24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9081E"/>
  </w:style>
  <w:style w:type="paragraph" w:customStyle="1" w:styleId="EndNoteCategoryHeading">
    <w:name w:val="EndNote Category Heading"/>
    <w:basedOn w:val="Normal"/>
    <w:link w:val="EndNoteCategoryHeadingChar"/>
    <w:rsid w:val="005574ED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574ED"/>
    <w:rPr>
      <w:rFonts w:asciiTheme="minorHAnsi" w:hAnsiTheme="minorHAnsi" w:cstheme="minorBidi"/>
      <w:b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mezrz\Desktop\H-&#30424;\rat%20head\DCD%20validation\test_material_x1.07_1379-19(final-version)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DCD Validaion</a:t>
            </a:r>
          </a:p>
        </c:rich>
      </c:tx>
      <c:layout>
        <c:manualLayout>
          <c:xMode val="edge"/>
          <c:yMode val="edge"/>
          <c:x val="0.38763677382966899"/>
          <c:y val="1.7395085888236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972178711305899"/>
          <c:y val="0.11625877846350301"/>
          <c:w val="0.781166139279317"/>
          <c:h val="0.65438052583721895"/>
        </c:manualLayout>
      </c:layout>
      <c:barChart>
        <c:barDir val="col"/>
        <c:grouping val="clustered"/>
        <c:varyColors val="0"/>
        <c:ser>
          <c:idx val="0"/>
          <c:order val="0"/>
          <c:tx>
            <c:v>2psi</c:v>
          </c:tx>
          <c:spPr>
            <a:noFill/>
            <a:ln w="38100" cmpd="sng">
              <a:solidFill>
                <a:schemeClr val="tx2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bar!$D$4,bar!$D$7,bar!$D$10)</c:f>
                <c:numCache>
                  <c:formatCode>General</c:formatCode>
                  <c:ptCount val="3"/>
                  <c:pt idx="0">
                    <c:v>0.40500000000000003</c:v>
                  </c:pt>
                  <c:pt idx="1">
                    <c:v>0.40500000000000003</c:v>
                  </c:pt>
                  <c:pt idx="2">
                    <c:v>0.315000000000001</c:v>
                  </c:pt>
                </c:numCache>
              </c:numRef>
            </c:plus>
            <c:minus>
              <c:numRef>
                <c:f>(bar!$D$4,bar!$D$7,bar!$D$10)</c:f>
                <c:numCache>
                  <c:formatCode>General</c:formatCode>
                  <c:ptCount val="3"/>
                  <c:pt idx="0">
                    <c:v>0.40500000000000003</c:v>
                  </c:pt>
                  <c:pt idx="1">
                    <c:v>0.40500000000000003</c:v>
                  </c:pt>
                  <c:pt idx="2">
                    <c:v>0.315000000000001</c:v>
                  </c:pt>
                </c:numCache>
              </c:numRef>
            </c:minus>
          </c:errBars>
          <c:cat>
            <c:strRef>
              <c:f>bar!$B$4:$B$6</c:f>
              <c:strCache>
                <c:ptCount val="3"/>
                <c:pt idx="0">
                  <c:v>2psi 3psi 4psi  </c:v>
                </c:pt>
                <c:pt idx="1">
                  <c:v>2psi 3psi 4psi  </c:v>
                </c:pt>
                <c:pt idx="2">
                  <c:v>2psi 3psi  4psi  </c:v>
                </c:pt>
              </c:strCache>
            </c:strRef>
          </c:cat>
          <c:val>
            <c:numRef>
              <c:f>(bar!$C$4,bar!$C$7,bar!$C$10)</c:f>
              <c:numCache>
                <c:formatCode>General</c:formatCode>
                <c:ptCount val="3"/>
                <c:pt idx="0">
                  <c:v>0.91500000000000004</c:v>
                </c:pt>
                <c:pt idx="1">
                  <c:v>0.83500000000000096</c:v>
                </c:pt>
                <c:pt idx="2">
                  <c:v>0.785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E2-4F82-A032-D7081AC4951D}"/>
            </c:ext>
          </c:extLst>
        </c:ser>
        <c:ser>
          <c:idx val="1"/>
          <c:order val="1"/>
          <c:tx>
            <c:v>3psi</c:v>
          </c:tx>
          <c:spPr>
            <a:noFill/>
            <a:ln w="38100">
              <a:solidFill>
                <a:srgbClr val="C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bar!$D$5,bar!$D$8,bar!$D$11)</c:f>
                <c:numCache>
                  <c:formatCode>General</c:formatCode>
                  <c:ptCount val="3"/>
                  <c:pt idx="0">
                    <c:v>0.33000000000000101</c:v>
                  </c:pt>
                  <c:pt idx="1">
                    <c:v>0.4</c:v>
                  </c:pt>
                  <c:pt idx="2">
                    <c:v>0.45</c:v>
                  </c:pt>
                </c:numCache>
              </c:numRef>
            </c:plus>
            <c:minus>
              <c:numRef>
                <c:f>(bar!$D$5,bar!$D$8,bar!$D$11)</c:f>
                <c:numCache>
                  <c:formatCode>General</c:formatCode>
                  <c:ptCount val="3"/>
                  <c:pt idx="0">
                    <c:v>0.33000000000000101</c:v>
                  </c:pt>
                  <c:pt idx="1">
                    <c:v>0.4</c:v>
                  </c:pt>
                  <c:pt idx="2">
                    <c:v>0.45</c:v>
                  </c:pt>
                </c:numCache>
              </c:numRef>
            </c:minus>
          </c:errBars>
          <c:cat>
            <c:strRef>
              <c:f>bar!$B$4:$B$6</c:f>
              <c:strCache>
                <c:ptCount val="3"/>
                <c:pt idx="0">
                  <c:v>2psi 3psi 4psi  </c:v>
                </c:pt>
                <c:pt idx="1">
                  <c:v>2psi 3psi 4psi  </c:v>
                </c:pt>
                <c:pt idx="2">
                  <c:v>2psi 3psi  4psi  </c:v>
                </c:pt>
              </c:strCache>
            </c:strRef>
          </c:cat>
          <c:val>
            <c:numRef>
              <c:f>(bar!$C$5,bar!$C$8,bar!$C$11)</c:f>
              <c:numCache>
                <c:formatCode>General</c:formatCode>
                <c:ptCount val="3"/>
                <c:pt idx="0">
                  <c:v>1.03</c:v>
                </c:pt>
                <c:pt idx="1">
                  <c:v>1.1399999999999959</c:v>
                </c:pt>
                <c:pt idx="2">
                  <c:v>1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E2-4F82-A032-D7081AC4951D}"/>
            </c:ext>
          </c:extLst>
        </c:ser>
        <c:ser>
          <c:idx val="2"/>
          <c:order val="2"/>
          <c:tx>
            <c:v>4psi</c:v>
          </c:tx>
          <c:spPr>
            <a:noFill/>
            <a:ln w="38100">
              <a:solidFill>
                <a:srgbClr val="00B05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bar!$D$6,bar!$D$9,bar!$D$12)</c:f>
                <c:numCache>
                  <c:formatCode>General</c:formatCode>
                  <c:ptCount val="3"/>
                  <c:pt idx="0">
                    <c:v>0.5</c:v>
                  </c:pt>
                  <c:pt idx="1">
                    <c:v>0.64500000000000202</c:v>
                  </c:pt>
                  <c:pt idx="2">
                    <c:v>0.58499999999999996</c:v>
                  </c:pt>
                </c:numCache>
              </c:numRef>
            </c:plus>
            <c:minus>
              <c:numRef>
                <c:f>(bar!$D$6,bar!$D$9,bar!$D$12)</c:f>
                <c:numCache>
                  <c:formatCode>General</c:formatCode>
                  <c:ptCount val="3"/>
                  <c:pt idx="0">
                    <c:v>0.5</c:v>
                  </c:pt>
                  <c:pt idx="1">
                    <c:v>0.64500000000000202</c:v>
                  </c:pt>
                  <c:pt idx="2">
                    <c:v>0.58499999999999996</c:v>
                  </c:pt>
                </c:numCache>
              </c:numRef>
            </c:minus>
          </c:errBars>
          <c:cat>
            <c:strRef>
              <c:f>bar!$B$4:$B$6</c:f>
              <c:strCache>
                <c:ptCount val="3"/>
                <c:pt idx="0">
                  <c:v>2psi 3psi 4psi  </c:v>
                </c:pt>
                <c:pt idx="1">
                  <c:v>2psi 3psi 4psi  </c:v>
                </c:pt>
                <c:pt idx="2">
                  <c:v>2psi 3psi  4psi  </c:v>
                </c:pt>
              </c:strCache>
            </c:strRef>
          </c:cat>
          <c:val>
            <c:numRef>
              <c:f>(bar!$C$6,bar!$C$9,bar!$C$12)</c:f>
              <c:numCache>
                <c:formatCode>General</c:formatCode>
                <c:ptCount val="3"/>
                <c:pt idx="0">
                  <c:v>1.21</c:v>
                </c:pt>
                <c:pt idx="1">
                  <c:v>1.5549999999999971</c:v>
                </c:pt>
                <c:pt idx="2">
                  <c:v>1.9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6E2-4F82-A032-D7081AC495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464337376"/>
        <c:axId val="-1502725360"/>
      </c:barChart>
      <c:scatterChart>
        <c:scatterStyle val="lineMarker"/>
        <c:varyColors val="0"/>
        <c:ser>
          <c:idx val="3"/>
          <c:order val="3"/>
          <c:tx>
            <c:v>FE_Sliding</c:v>
          </c:tx>
          <c:spPr>
            <a:ln w="28575">
              <a:noFill/>
            </a:ln>
          </c:spPr>
          <c:marker>
            <c:symbol val="squar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Lit>
              <c:formatCode>General</c:formatCode>
              <c:ptCount val="3"/>
              <c:pt idx="0">
                <c:v>0.78</c:v>
              </c:pt>
              <c:pt idx="1">
                <c:v>1.78</c:v>
              </c:pt>
              <c:pt idx="2">
                <c:v>2.78</c:v>
              </c:pt>
            </c:numLit>
          </c:xVal>
          <c:yVal>
            <c:numRef>
              <c:f>bar!$E$4</c:f>
              <c:numCache>
                <c:formatCode>General</c:formatCode>
                <c:ptCount val="1"/>
                <c:pt idx="0">
                  <c:v>1.112266588248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6E2-4F82-A032-D7081AC4951D}"/>
            </c:ext>
          </c:extLst>
        </c:ser>
        <c:ser>
          <c:idx val="4"/>
          <c:order val="4"/>
          <c:tx>
            <c:v>FE_Tiebreak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Lit>
              <c:formatCode>General</c:formatCode>
              <c:ptCount val="3"/>
              <c:pt idx="0">
                <c:v>0.78</c:v>
              </c:pt>
              <c:pt idx="1">
                <c:v>1.78</c:v>
              </c:pt>
              <c:pt idx="2">
                <c:v>2.78</c:v>
              </c:pt>
            </c:numLit>
          </c:xVal>
          <c:yVal>
            <c:numRef>
              <c:f>bar!$F$4</c:f>
              <c:numCache>
                <c:formatCode>General</c:formatCode>
                <c:ptCount val="1"/>
                <c:pt idx="0">
                  <c:v>0.73469361305520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6E2-4F82-A032-D7081AC4951D}"/>
            </c:ext>
          </c:extLst>
        </c:ser>
        <c:ser>
          <c:idx val="5"/>
          <c:order val="5"/>
          <c:tx>
            <c:v>FE_Sliding-Tiebreak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chemeClr val="tx1"/>
              </a:solidFill>
              <a:ln>
                <a:noFill/>
              </a:ln>
            </c:spPr>
          </c:marker>
          <c:xVal>
            <c:numLit>
              <c:formatCode>General</c:formatCode>
              <c:ptCount val="3"/>
              <c:pt idx="0">
                <c:v>0.78</c:v>
              </c:pt>
              <c:pt idx="1">
                <c:v>1.78</c:v>
              </c:pt>
              <c:pt idx="2">
                <c:v>2.78</c:v>
              </c:pt>
            </c:numLit>
          </c:xVal>
          <c:yVal>
            <c:numRef>
              <c:f>(bar!$G$4,bar!$G$7,bar!$G$10)</c:f>
              <c:numCache>
                <c:formatCode>General</c:formatCode>
                <c:ptCount val="3"/>
                <c:pt idx="0">
                  <c:v>0.88146254539079705</c:v>
                </c:pt>
                <c:pt idx="1">
                  <c:v>0.840348207954002</c:v>
                </c:pt>
                <c:pt idx="2">
                  <c:v>1.0033757042832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6E2-4F82-A032-D7081AC4951D}"/>
            </c:ext>
          </c:extLst>
        </c:ser>
        <c:ser>
          <c:idx val="6"/>
          <c:order val="6"/>
          <c:tx>
            <c:v>sliding_3psi</c:v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xVal>
            <c:numLit>
              <c:formatCode>General</c:formatCode>
              <c:ptCount val="3"/>
              <c:pt idx="0">
                <c:v>1</c:v>
              </c:pt>
              <c:pt idx="1">
                <c:v>2</c:v>
              </c:pt>
              <c:pt idx="2">
                <c:v>3</c:v>
              </c:pt>
            </c:numLit>
          </c:xVal>
          <c:yVal>
            <c:numRef>
              <c:f>bar!$E$5</c:f>
              <c:numCache>
                <c:formatCode>General</c:formatCode>
                <c:ptCount val="1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6E2-4F82-A032-D7081AC4951D}"/>
            </c:ext>
          </c:extLst>
        </c:ser>
        <c:ser>
          <c:idx val="7"/>
          <c:order val="7"/>
          <c:tx>
            <c:v>tiebreak_3psi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xVal>
            <c:numLit>
              <c:formatCode>General</c:formatCode>
              <c:ptCount val="3"/>
              <c:pt idx="0">
                <c:v>1</c:v>
              </c:pt>
              <c:pt idx="1">
                <c:v>2</c:v>
              </c:pt>
              <c:pt idx="2">
                <c:v>3</c:v>
              </c:pt>
            </c:numLit>
          </c:xVal>
          <c:yVal>
            <c:numRef>
              <c:f>bar!$F$5</c:f>
              <c:numCache>
                <c:formatCode>General</c:formatCode>
                <c:ptCount val="1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6E2-4F82-A032-D7081AC4951D}"/>
            </c:ext>
          </c:extLst>
        </c:ser>
        <c:ser>
          <c:idx val="8"/>
          <c:order val="8"/>
          <c:tx>
            <c:v>auto_tibreak_3psi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chemeClr val="tx1"/>
              </a:solidFill>
              <a:ln>
                <a:noFill/>
              </a:ln>
            </c:spPr>
          </c:marker>
          <c:xVal>
            <c:numLit>
              <c:formatCode>General</c:formatCode>
              <c:ptCount val="3"/>
              <c:pt idx="0">
                <c:v>1</c:v>
              </c:pt>
              <c:pt idx="1">
                <c:v>2</c:v>
              </c:pt>
              <c:pt idx="2">
                <c:v>3</c:v>
              </c:pt>
            </c:numLit>
          </c:xVal>
          <c:yVal>
            <c:numRef>
              <c:f>(bar!$G$5,bar!$G$8,bar!$G$11)</c:f>
              <c:numCache>
                <c:formatCode>General</c:formatCode>
                <c:ptCount val="3"/>
                <c:pt idx="0">
                  <c:v>1.146942143388004</c:v>
                </c:pt>
                <c:pt idx="1">
                  <c:v>1.1966406869880031</c:v>
                </c:pt>
                <c:pt idx="2">
                  <c:v>1.30322463515998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F6E2-4F82-A032-D7081AC4951D}"/>
            </c:ext>
          </c:extLst>
        </c:ser>
        <c:ser>
          <c:idx val="9"/>
          <c:order val="9"/>
          <c:tx>
            <c:v>sliding_4psi</c:v>
          </c:tx>
          <c:spPr>
            <a:ln w="28575">
              <a:noFill/>
            </a:ln>
          </c:spPr>
          <c:marker>
            <c:symbol val="squar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Lit>
              <c:formatCode>General</c:formatCode>
              <c:ptCount val="3"/>
              <c:pt idx="0">
                <c:v>1.23</c:v>
              </c:pt>
              <c:pt idx="1">
                <c:v>2.23</c:v>
              </c:pt>
              <c:pt idx="2">
                <c:v>3.23</c:v>
              </c:pt>
            </c:numLit>
          </c:xVal>
          <c:yVal>
            <c:numRef>
              <c:f>bar!$E$6</c:f>
              <c:numCache>
                <c:formatCode>General</c:formatCode>
                <c:ptCount val="1"/>
                <c:pt idx="0">
                  <c:v>1.823328995687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6E2-4F82-A032-D7081AC4951D}"/>
            </c:ext>
          </c:extLst>
        </c:ser>
        <c:ser>
          <c:idx val="10"/>
          <c:order val="10"/>
          <c:tx>
            <c:v>tiebreak_4psi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Lit>
              <c:formatCode>General</c:formatCode>
              <c:ptCount val="3"/>
              <c:pt idx="0">
                <c:v>1.23</c:v>
              </c:pt>
              <c:pt idx="1">
                <c:v>2.23</c:v>
              </c:pt>
              <c:pt idx="2">
                <c:v>3.23</c:v>
              </c:pt>
            </c:numLit>
          </c:xVal>
          <c:yVal>
            <c:numRef>
              <c:f>bar!$F$6</c:f>
              <c:numCache>
                <c:formatCode>General</c:formatCode>
                <c:ptCount val="1"/>
                <c:pt idx="0">
                  <c:v>1.101745977443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F6E2-4F82-A032-D7081AC4951D}"/>
            </c:ext>
          </c:extLst>
        </c:ser>
        <c:ser>
          <c:idx val="11"/>
          <c:order val="11"/>
          <c:tx>
            <c:v>auto_tibreak_4psi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chemeClr val="tx1"/>
              </a:solidFill>
              <a:ln>
                <a:noFill/>
              </a:ln>
            </c:spPr>
          </c:marker>
          <c:xVal>
            <c:numLit>
              <c:formatCode>General</c:formatCode>
              <c:ptCount val="3"/>
              <c:pt idx="0">
                <c:v>1.22</c:v>
              </c:pt>
              <c:pt idx="1">
                <c:v>2.2200000000000002</c:v>
              </c:pt>
              <c:pt idx="2">
                <c:v>3.22</c:v>
              </c:pt>
            </c:numLit>
          </c:xVal>
          <c:yVal>
            <c:numRef>
              <c:f>(bar!$G$6,bar!$G$9,bar!$G$12)</c:f>
              <c:numCache>
                <c:formatCode>General</c:formatCode>
                <c:ptCount val="3"/>
                <c:pt idx="0">
                  <c:v>1.3748882818320001</c:v>
                </c:pt>
                <c:pt idx="1">
                  <c:v>1.376809430112</c:v>
                </c:pt>
                <c:pt idx="2">
                  <c:v>1.5012920379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F6E2-4F82-A032-D7081AC495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64337376"/>
        <c:axId val="-1502725360"/>
      </c:scatterChart>
      <c:dateAx>
        <c:axId val="-1464337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</c:spPr>
        <c:crossAx val="-1502725360"/>
        <c:crosses val="autoZero"/>
        <c:auto val="0"/>
        <c:lblOffset val="100"/>
        <c:baseTimeUnit val="days"/>
      </c:dateAx>
      <c:valAx>
        <c:axId val="-15027253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US" sz="1050"/>
                  <a:t>Cortical Displacement (mm)</a:t>
                </a:r>
              </a:p>
            </c:rich>
          </c:tx>
          <c:layout>
            <c:manualLayout>
              <c:xMode val="edge"/>
              <c:yMode val="edge"/>
              <c:x val="3.9628548969450001E-3"/>
              <c:y val="0.1349766210730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1464337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50"/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911</cdr:x>
      <cdr:y>0.88593</cdr:y>
    </cdr:from>
    <cdr:to>
      <cdr:x>0.3238</cdr:x>
      <cdr:y>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5DF3793-B4A8-46B4-9DB1-0A94B761E462}"/>
            </a:ext>
          </a:extLst>
        </cdr:cNvPr>
        <cdr:cNvSpPr txBox="1"/>
      </cdr:nvSpPr>
      <cdr:spPr>
        <a:xfrm xmlns:a="http://schemas.openxmlformats.org/drawingml/2006/main">
          <a:off x="937895" y="1775460"/>
          <a:ext cx="448129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50" b="1"/>
            <a:t>25ms</a:t>
          </a:r>
        </a:p>
      </cdr:txBody>
    </cdr:sp>
  </cdr:relSizeAnchor>
  <cdr:relSizeAnchor xmlns:cdr="http://schemas.openxmlformats.org/drawingml/2006/chartDrawing">
    <cdr:from>
      <cdr:x>0.46707</cdr:x>
      <cdr:y>0.88593</cdr:y>
    </cdr:from>
    <cdr:to>
      <cdr:x>0.57176</cdr:x>
      <cdr:y>0.9348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97675361-8795-4ADE-8380-D36EA9750B3A}"/>
            </a:ext>
          </a:extLst>
        </cdr:cNvPr>
        <cdr:cNvSpPr txBox="1"/>
      </cdr:nvSpPr>
      <cdr:spPr>
        <a:xfrm xmlns:a="http://schemas.openxmlformats.org/drawingml/2006/main">
          <a:off x="2337435" y="1775460"/>
          <a:ext cx="523914" cy="980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050" b="1"/>
            <a:t>50ms</a:t>
          </a:r>
        </a:p>
      </cdr:txBody>
    </cdr:sp>
  </cdr:relSizeAnchor>
  <cdr:relSizeAnchor xmlns:cdr="http://schemas.openxmlformats.org/drawingml/2006/chartDrawing">
    <cdr:from>
      <cdr:x>0.74115</cdr:x>
      <cdr:y>0.88593</cdr:y>
    </cdr:from>
    <cdr:to>
      <cdr:x>0.84584</cdr:x>
      <cdr:y>0.9348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447C4A4B-D508-4929-B5AC-A52CCA62A878}"/>
            </a:ext>
          </a:extLst>
        </cdr:cNvPr>
        <cdr:cNvSpPr txBox="1"/>
      </cdr:nvSpPr>
      <cdr:spPr>
        <a:xfrm xmlns:a="http://schemas.openxmlformats.org/drawingml/2006/main">
          <a:off x="3709035" y="1775460"/>
          <a:ext cx="523914" cy="981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50" b="1"/>
            <a:t>100ms</a:t>
          </a:r>
        </a:p>
      </cdr:txBody>
    </cdr:sp>
  </cdr:relSizeAnchor>
  <cdr:relSizeAnchor xmlns:cdr="http://schemas.openxmlformats.org/drawingml/2006/chartDrawing">
    <cdr:from>
      <cdr:x>0.16555</cdr:x>
      <cdr:y>0.17168</cdr:y>
    </cdr:from>
    <cdr:to>
      <cdr:x>0.97138</cdr:x>
      <cdr:y>0.22871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708660" y="354965"/>
          <a:ext cx="3449384" cy="117913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0C8D4E-3FFB-4794-A5F9-7F08A9AE9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3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 zhou</dc:creator>
  <cp:lastModifiedBy>zhou zee</cp:lastModifiedBy>
  <cp:revision>52</cp:revision>
  <cp:lastPrinted>2018-05-08T20:06:00Z</cp:lastPrinted>
  <dcterms:created xsi:type="dcterms:W3CDTF">2019-11-12T22:34:00Z</dcterms:created>
  <dcterms:modified xsi:type="dcterms:W3CDTF">2020-02-0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7</vt:lpwstr>
  </property>
</Properties>
</file>